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1EEC4C" w14:textId="3AC6CB88" w:rsidR="00F60FF3" w:rsidRPr="00620741" w:rsidRDefault="00A73FD9" w:rsidP="008F2901">
      <w:pPr>
        <w:spacing w:line="360" w:lineRule="auto"/>
        <w:jc w:val="both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Multimedia App</w:t>
      </w:r>
      <w:r w:rsidR="00BE56DF">
        <w:rPr>
          <w:b/>
          <w:bCs/>
          <w:sz w:val="32"/>
          <w:szCs w:val="32"/>
        </w:rPr>
        <w:t>en</w:t>
      </w:r>
      <w:r>
        <w:rPr>
          <w:b/>
          <w:bCs/>
          <w:sz w:val="32"/>
          <w:szCs w:val="32"/>
        </w:rPr>
        <w:t>dix 1</w:t>
      </w:r>
    </w:p>
    <w:p w14:paraId="68FB23FB" w14:textId="44EADCCE" w:rsidR="00D9774C" w:rsidRDefault="00D9774C" w:rsidP="008F2901">
      <w:pPr>
        <w:spacing w:line="360" w:lineRule="auto"/>
        <w:jc w:val="both"/>
      </w:pPr>
    </w:p>
    <w:p w14:paraId="7A2A3CC1" w14:textId="66E09BA5" w:rsidR="00620741" w:rsidRPr="00AE5E29" w:rsidRDefault="00AE5E29" w:rsidP="008F2901">
      <w:pPr>
        <w:spacing w:line="360" w:lineRule="auto"/>
        <w:jc w:val="both"/>
        <w:rPr>
          <w:b/>
          <w:sz w:val="32"/>
          <w:szCs w:val="32"/>
        </w:rPr>
      </w:pPr>
      <w:r w:rsidRPr="00620741">
        <w:rPr>
          <w:b/>
          <w:bCs/>
          <w:sz w:val="32"/>
          <w:szCs w:val="32"/>
        </w:rPr>
        <w:t xml:space="preserve">Supplementary </w:t>
      </w:r>
      <w:r>
        <w:rPr>
          <w:b/>
          <w:bCs/>
          <w:sz w:val="32"/>
          <w:szCs w:val="32"/>
        </w:rPr>
        <w:t>information and results</w:t>
      </w:r>
    </w:p>
    <w:p w14:paraId="08A63FE6" w14:textId="17A95A12" w:rsidR="00A73FD9" w:rsidRDefault="00A73FD9" w:rsidP="00A73FD9">
      <w:pPr>
        <w:spacing w:line="360" w:lineRule="auto"/>
        <w:jc w:val="both"/>
        <w:rPr>
          <w:b/>
          <w:bCs/>
        </w:rPr>
      </w:pPr>
      <w:r>
        <w:rPr>
          <w:b/>
          <w:bCs/>
        </w:rPr>
        <w:t>Supplementary Information</w:t>
      </w:r>
      <w:r w:rsidRPr="727EFDBF">
        <w:rPr>
          <w:b/>
          <w:bCs/>
        </w:rPr>
        <w:t xml:space="preserve"> </w:t>
      </w:r>
      <w:r>
        <w:rPr>
          <w:b/>
          <w:bCs/>
        </w:rPr>
        <w:t>1</w:t>
      </w:r>
      <w:r w:rsidRPr="727EFDBF">
        <w:rPr>
          <w:b/>
          <w:bCs/>
        </w:rPr>
        <w:t>.</w:t>
      </w:r>
      <w:r>
        <w:rPr>
          <w:b/>
          <w:bCs/>
        </w:rPr>
        <w:t xml:space="preserve"> </w:t>
      </w:r>
      <w:r w:rsidRPr="00620741">
        <w:rPr>
          <w:b/>
          <w:bCs/>
        </w:rPr>
        <w:t>Timeline of</w:t>
      </w:r>
      <w:r>
        <w:rPr>
          <w:b/>
          <w:bCs/>
        </w:rPr>
        <w:t xml:space="preserve"> government-imposed</w:t>
      </w:r>
      <w:r w:rsidRPr="00620741">
        <w:rPr>
          <w:b/>
          <w:bCs/>
        </w:rPr>
        <w:t xml:space="preserve"> lockdown in regional Victoria (March 2020 – June 2021)</w:t>
      </w:r>
    </w:p>
    <w:p w14:paraId="6CEE0E54" w14:textId="77777777" w:rsidR="00A73FD9" w:rsidRPr="00620741" w:rsidRDefault="00A73FD9" w:rsidP="00A73FD9">
      <w:pPr>
        <w:spacing w:line="360" w:lineRule="auto"/>
        <w:jc w:val="both"/>
        <w:rPr>
          <w:b/>
          <w:bCs/>
        </w:rPr>
      </w:pPr>
    </w:p>
    <w:p w14:paraId="03A89A11" w14:textId="77777777" w:rsidR="00A73FD9" w:rsidRPr="00F42422" w:rsidRDefault="00A73FD9" w:rsidP="00A73FD9">
      <w:pPr>
        <w:spacing w:line="360" w:lineRule="auto"/>
        <w:jc w:val="both"/>
        <w:rPr>
          <w:u w:val="single"/>
        </w:rPr>
      </w:pPr>
      <w:r>
        <w:rPr>
          <w:color w:val="000000" w:themeColor="text1"/>
          <w:u w:val="single"/>
        </w:rPr>
        <w:t>P</w:t>
      </w:r>
      <w:r w:rsidRPr="00F42422">
        <w:rPr>
          <w:color w:val="000000" w:themeColor="text1"/>
          <w:u w:val="single"/>
        </w:rPr>
        <w:t>andemic rulings and restrictions</w:t>
      </w:r>
      <w:r>
        <w:rPr>
          <w:color w:val="000000" w:themeColor="text1"/>
          <w:u w:val="single"/>
        </w:rPr>
        <w:t xml:space="preserve"> in Victoria</w:t>
      </w:r>
    </w:p>
    <w:p w14:paraId="762B20DD" w14:textId="77777777" w:rsidR="00A73FD9" w:rsidRDefault="00A73FD9" w:rsidP="00A73FD9">
      <w:pPr>
        <w:spacing w:line="360" w:lineRule="auto"/>
        <w:jc w:val="both"/>
      </w:pPr>
      <w:r>
        <w:t xml:space="preserve">During the COVID-19 pandemic, government-imposed restrictions (including lockdowns) for metropolitan and regional Australia were not always the same </w:t>
      </w:r>
      <w:r>
        <w:fldChar w:fldCharType="begin"/>
      </w:r>
      <w:r>
        <w:instrText xml:space="preserve"> ADDIN EN.CITE &lt;EndNote&gt;&lt;Cite&gt;&lt;Year&gt;2021&lt;/Year&gt;&lt;RecNum&gt;53&lt;/RecNum&gt;&lt;DisplayText&gt;(1)&lt;/DisplayText&gt;&lt;record&gt;&lt;rec-number&gt;53&lt;/rec-number&gt;&lt;foreign-keys&gt;&lt;key app="EN" db-id="rftf55fvcxw0doesrv45pda3pwdseztpfva5" timestamp="1644981926"&gt;53&lt;/key&gt;&lt;/foreign-keys&gt;&lt;ref-type name="Web Page"&gt;12&lt;/ref-type&gt;&lt;contributors&gt;&lt;/contributors&gt;&lt;titles&gt;&lt;title&gt;Lockdown Across Regional Victoria To Keep Us Safe&lt;/title&gt;&lt;/titles&gt;&lt;volume&gt;2022&lt;/volume&gt;&lt;number&gt;16 Feb&lt;/number&gt;&lt;dates&gt;&lt;year&gt;2021&lt;/year&gt;&lt;pub-dates&gt;&lt;date&gt;12 Aug&lt;/date&gt;&lt;/pub-dates&gt;&lt;/dates&gt;&lt;pub-location&gt;Victoria, Australia&lt;/pub-location&gt;&lt;publisher&gt;Premier of Victoria&lt;/publisher&gt;&lt;urls&gt;&lt;related-urls&gt;&lt;url&gt;https://www.premier.vic.gov.au/lockdown-across-regional-victoria-keep-us-safe&lt;/url&gt;&lt;/related-urls&gt;&lt;/urls&gt;&lt;/record&gt;&lt;/Cite&gt;&lt;/EndNote&gt;</w:instrText>
      </w:r>
      <w:r>
        <w:fldChar w:fldCharType="separate"/>
      </w:r>
      <w:r>
        <w:rPr>
          <w:noProof/>
        </w:rPr>
        <w:t>(1)</w:t>
      </w:r>
      <w:r>
        <w:fldChar w:fldCharType="end"/>
      </w:r>
      <w:r>
        <w:t xml:space="preserve">. South-west Victoria follows regional pandemic rulings. </w:t>
      </w:r>
    </w:p>
    <w:p w14:paraId="6F98C24E" w14:textId="77777777" w:rsidR="00A73FD9" w:rsidRDefault="00A73FD9" w:rsidP="00A73FD9">
      <w:pPr>
        <w:spacing w:line="360" w:lineRule="auto"/>
        <w:jc w:val="both"/>
      </w:pPr>
    </w:p>
    <w:p w14:paraId="52632CA3" w14:textId="77777777" w:rsidR="00A73FD9" w:rsidRDefault="00A73FD9" w:rsidP="00A73FD9">
      <w:pPr>
        <w:spacing w:line="360" w:lineRule="auto"/>
        <w:jc w:val="both"/>
      </w:pPr>
      <w:r>
        <w:t xml:space="preserve">Weeks prior to government-imposed lockdown as well as after lockdown ends, there were often periods of COVID-related restrictions such as mask mandates and density limits in response to increasing number of cases in the community. Such rulings may also differ for metropolitan and regional Victoria </w:t>
      </w:r>
      <w:r>
        <w:fldChar w:fldCharType="begin"/>
      </w:r>
      <w:r>
        <w:instrText xml:space="preserve"> ADDIN EN.CITE &lt;EndNote&gt;&lt;Cite&gt;&lt;Year&gt;2021&lt;/Year&gt;&lt;RecNum&gt;54&lt;/RecNum&gt;&lt;DisplayText&gt;(2)&lt;/DisplayText&gt;&lt;record&gt;&lt;rec-number&gt;54&lt;/rec-number&gt;&lt;foreign-keys&gt;&lt;key app="EN" db-id="rftf55fvcxw0doesrv45pda3pwdseztpfva5" timestamp="1644982029"&gt;54&lt;/key&gt;&lt;/foreign-keys&gt;&lt;ref-type name="Web Page"&gt;12&lt;/ref-type&gt;&lt;contributors&gt;&lt;/contributors&gt;&lt;titles&gt;&lt;title&gt;Coronavirus Restrictions To Lift For Regional Victoria&lt;/title&gt;&lt;/titles&gt;&lt;volume&gt;2022&lt;/volume&gt;&lt;number&gt;16 Feb&lt;/number&gt;&lt;dates&gt;&lt;year&gt;2021&lt;/year&gt;&lt;pub-dates&gt;&lt;date&gt;8 Sep&lt;/date&gt;&lt;/pub-dates&gt;&lt;/dates&gt;&lt;urls&gt;&lt;related-urls&gt;&lt;url&gt;https://www.premier.vic.gov.au/coronavirus-restrictions-lift-regional-victoria-0&lt;/url&gt;&lt;/related-urls&gt;&lt;/urls&gt;&lt;/record&gt;&lt;/Cite&gt;&lt;/EndNote&gt;</w:instrText>
      </w:r>
      <w:r>
        <w:fldChar w:fldCharType="separate"/>
      </w:r>
      <w:r>
        <w:rPr>
          <w:noProof/>
        </w:rPr>
        <w:t>(2)</w:t>
      </w:r>
      <w:r>
        <w:fldChar w:fldCharType="end"/>
      </w:r>
      <w:r>
        <w:t>.</w:t>
      </w:r>
    </w:p>
    <w:p w14:paraId="41B43E42" w14:textId="77777777" w:rsidR="00A73FD9" w:rsidRDefault="00A73FD9" w:rsidP="00A73FD9">
      <w:pPr>
        <w:spacing w:line="360" w:lineRule="auto"/>
        <w:jc w:val="both"/>
      </w:pPr>
    </w:p>
    <w:p w14:paraId="3AC54A09" w14:textId="77777777" w:rsidR="00A73FD9" w:rsidRDefault="00A73FD9" w:rsidP="00A73FD9">
      <w:pPr>
        <w:spacing w:line="360" w:lineRule="auto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>The following outlines lockdown period in regional Victoria, Australia:</w:t>
      </w:r>
    </w:p>
    <w:p w14:paraId="3DB60FDD" w14:textId="77777777" w:rsidR="00A73FD9" w:rsidRDefault="00A73FD9" w:rsidP="00A73FD9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Calibri" w:hAnsi="Calibri" w:cs="Calibri"/>
        </w:rPr>
      </w:pPr>
      <w:r w:rsidRPr="006D20D1">
        <w:rPr>
          <w:rFonts w:ascii="Calibri" w:hAnsi="Calibri" w:cs="Calibri"/>
        </w:rPr>
        <w:t>1</w:t>
      </w:r>
      <w:r w:rsidRPr="006D20D1">
        <w:rPr>
          <w:rFonts w:ascii="Calibri" w:hAnsi="Calibri" w:cs="Calibri"/>
          <w:vertAlign w:val="superscript"/>
        </w:rPr>
        <w:t>st</w:t>
      </w:r>
      <w:r w:rsidRPr="006D20D1">
        <w:rPr>
          <w:rFonts w:ascii="Calibri" w:hAnsi="Calibri" w:cs="Calibri"/>
        </w:rPr>
        <w:t xml:space="preserve"> Lockdown 1: 30 March 2020 – 11 May 2020, 42 days</w:t>
      </w:r>
    </w:p>
    <w:p w14:paraId="0C8B6DE6" w14:textId="77777777" w:rsidR="00A73FD9" w:rsidRDefault="00A73FD9" w:rsidP="00A73FD9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Calibri" w:hAnsi="Calibri" w:cs="Calibri"/>
        </w:rPr>
      </w:pPr>
      <w:r w:rsidRPr="006D20D1">
        <w:rPr>
          <w:rFonts w:ascii="Calibri" w:hAnsi="Calibri" w:cs="Calibri"/>
        </w:rPr>
        <w:t>2</w:t>
      </w:r>
      <w:r w:rsidRPr="006D20D1">
        <w:rPr>
          <w:rFonts w:ascii="Calibri" w:hAnsi="Calibri" w:cs="Calibri"/>
          <w:vertAlign w:val="superscript"/>
        </w:rPr>
        <w:t>nd</w:t>
      </w:r>
      <w:r w:rsidRPr="006D20D1">
        <w:rPr>
          <w:rFonts w:ascii="Calibri" w:hAnsi="Calibri" w:cs="Calibri"/>
        </w:rPr>
        <w:t xml:space="preserve"> Lockdown: 2</w:t>
      </w:r>
      <w:r>
        <w:rPr>
          <w:rFonts w:ascii="Calibri" w:hAnsi="Calibri" w:cs="Calibri"/>
        </w:rPr>
        <w:t>1</w:t>
      </w:r>
      <w:r w:rsidRPr="006D20D1">
        <w:rPr>
          <w:rFonts w:ascii="Calibri" w:hAnsi="Calibri" w:cs="Calibri"/>
        </w:rPr>
        <w:t xml:space="preserve"> August 2020 – </w:t>
      </w:r>
      <w:r>
        <w:rPr>
          <w:rFonts w:ascii="Calibri" w:hAnsi="Calibri" w:cs="Calibri"/>
        </w:rPr>
        <w:t>9</w:t>
      </w:r>
      <w:r w:rsidRPr="006D20D1">
        <w:rPr>
          <w:rFonts w:ascii="Calibri" w:hAnsi="Calibri" w:cs="Calibri"/>
        </w:rPr>
        <w:t xml:space="preserve"> Sept 2020, </w:t>
      </w:r>
      <w:r>
        <w:rPr>
          <w:rFonts w:ascii="Calibri" w:hAnsi="Calibri" w:cs="Calibri"/>
        </w:rPr>
        <w:t>19</w:t>
      </w:r>
      <w:r w:rsidRPr="006D20D1">
        <w:rPr>
          <w:rFonts w:ascii="Calibri" w:hAnsi="Calibri" w:cs="Calibri"/>
        </w:rPr>
        <w:t xml:space="preserve"> days</w:t>
      </w:r>
    </w:p>
    <w:p w14:paraId="5C03D783" w14:textId="77777777" w:rsidR="00A73FD9" w:rsidRDefault="00A73FD9" w:rsidP="00A73FD9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Calibri" w:hAnsi="Calibri" w:cs="Calibri"/>
        </w:rPr>
      </w:pPr>
      <w:r w:rsidRPr="006D20D1">
        <w:rPr>
          <w:rFonts w:ascii="Calibri" w:hAnsi="Calibri" w:cs="Calibri"/>
        </w:rPr>
        <w:t>3</w:t>
      </w:r>
      <w:r w:rsidRPr="006D20D1">
        <w:rPr>
          <w:rFonts w:ascii="Calibri" w:hAnsi="Calibri" w:cs="Calibri"/>
          <w:vertAlign w:val="superscript"/>
        </w:rPr>
        <w:t>rd</w:t>
      </w:r>
      <w:r w:rsidRPr="006D20D1">
        <w:rPr>
          <w:rFonts w:ascii="Calibri" w:hAnsi="Calibri" w:cs="Calibri"/>
        </w:rPr>
        <w:t xml:space="preserve"> Lockdown 3: 12 Feb 2021 – 17 Feb 2021, 5 days</w:t>
      </w:r>
    </w:p>
    <w:p w14:paraId="1A6F96F5" w14:textId="77777777" w:rsidR="00A73FD9" w:rsidRPr="006D20D1" w:rsidRDefault="00A73FD9" w:rsidP="00A73FD9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Calibri" w:hAnsi="Calibri" w:cs="Calibri"/>
        </w:rPr>
      </w:pPr>
      <w:r w:rsidRPr="006D20D1">
        <w:rPr>
          <w:rFonts w:ascii="Calibri" w:hAnsi="Calibri" w:cs="Calibri"/>
        </w:rPr>
        <w:t>4</w:t>
      </w:r>
      <w:r w:rsidRPr="006D20D1">
        <w:rPr>
          <w:rFonts w:ascii="Calibri" w:hAnsi="Calibri" w:cs="Calibri"/>
          <w:vertAlign w:val="superscript"/>
        </w:rPr>
        <w:t>th</w:t>
      </w:r>
      <w:r w:rsidRPr="006D20D1">
        <w:rPr>
          <w:rFonts w:ascii="Calibri" w:hAnsi="Calibri" w:cs="Calibri"/>
        </w:rPr>
        <w:t xml:space="preserve"> Lockdown 4: 27 May 2021 – 10 June 2021, 14 days</w:t>
      </w:r>
    </w:p>
    <w:p w14:paraId="45FEEABA" w14:textId="77777777" w:rsidR="00A73FD9" w:rsidRDefault="00A73FD9" w:rsidP="00A73FD9">
      <w:pPr>
        <w:spacing w:line="360" w:lineRule="auto"/>
        <w:jc w:val="both"/>
        <w:rPr>
          <w:rFonts w:ascii="Calibri" w:hAnsi="Calibri" w:cs="Calibri"/>
        </w:rPr>
      </w:pPr>
    </w:p>
    <w:p w14:paraId="5F7FC479" w14:textId="77777777" w:rsidR="00A73FD9" w:rsidRPr="004B6DE1" w:rsidRDefault="00A73FD9" w:rsidP="00A73FD9">
      <w:pPr>
        <w:spacing w:line="360" w:lineRule="auto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>Regional Victoria underwent a total of 80 days in lockdown during the period covered by the longitudinal dataset.</w:t>
      </w:r>
    </w:p>
    <w:p w14:paraId="6F9029F3" w14:textId="77777777" w:rsidR="00A73FD9" w:rsidRDefault="00A73FD9" w:rsidP="008F29F0">
      <w:pPr>
        <w:spacing w:line="360" w:lineRule="auto"/>
        <w:jc w:val="both"/>
        <w:rPr>
          <w:b/>
          <w:bCs/>
        </w:rPr>
      </w:pPr>
    </w:p>
    <w:p w14:paraId="1E1A4416" w14:textId="77777777" w:rsidR="00A73FD9" w:rsidRDefault="00A73FD9">
      <w:pPr>
        <w:rPr>
          <w:b/>
          <w:bCs/>
        </w:rPr>
      </w:pPr>
      <w:r>
        <w:rPr>
          <w:b/>
          <w:bCs/>
        </w:rPr>
        <w:br w:type="page"/>
      </w:r>
    </w:p>
    <w:p w14:paraId="16B4DB17" w14:textId="7DED782F" w:rsidR="008F29F0" w:rsidRDefault="008F29F0" w:rsidP="008F29F0">
      <w:pPr>
        <w:spacing w:line="360" w:lineRule="auto"/>
        <w:jc w:val="both"/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="00A73FD9">
        <w:rPr>
          <w:b/>
          <w:bCs/>
        </w:rPr>
        <w:t>Information</w:t>
      </w:r>
      <w:r w:rsidRPr="727EFDBF">
        <w:rPr>
          <w:b/>
          <w:bCs/>
        </w:rPr>
        <w:t xml:space="preserve"> </w:t>
      </w:r>
      <w:r w:rsidR="00A73FD9">
        <w:rPr>
          <w:b/>
          <w:bCs/>
        </w:rPr>
        <w:t>2</w:t>
      </w:r>
      <w:r w:rsidRPr="727EFDBF">
        <w:rPr>
          <w:b/>
          <w:bCs/>
        </w:rPr>
        <w:t xml:space="preserve">. </w:t>
      </w:r>
      <w:r>
        <w:rPr>
          <w:b/>
          <w:bCs/>
        </w:rPr>
        <w:t>Analysis of statewide data.</w:t>
      </w:r>
    </w:p>
    <w:p w14:paraId="3345BF8C" w14:textId="77777777" w:rsidR="008F29F0" w:rsidRDefault="008F29F0" w:rsidP="008F29F0">
      <w:pPr>
        <w:shd w:val="clear" w:color="auto" w:fill="FFFFFF" w:themeFill="background1"/>
        <w:spacing w:line="360" w:lineRule="auto"/>
        <w:jc w:val="both"/>
        <w:rPr>
          <w:color w:val="000000" w:themeColor="text1"/>
        </w:rPr>
      </w:pPr>
      <w:r w:rsidRPr="00815D81">
        <w:rPr>
          <w:color w:val="000000" w:themeColor="text1"/>
        </w:rPr>
        <w:t xml:space="preserve">To compare the GP telehealth </w:t>
      </w:r>
      <w:proofErr w:type="spellStart"/>
      <w:r w:rsidRPr="00815D81">
        <w:rPr>
          <w:color w:val="000000" w:themeColor="text1"/>
        </w:rPr>
        <w:t>utilisation</w:t>
      </w:r>
      <w:proofErr w:type="spellEnd"/>
      <w:r w:rsidRPr="00815D81">
        <w:rPr>
          <w:color w:val="000000" w:themeColor="text1"/>
        </w:rPr>
        <w:t xml:space="preserve"> pattern in </w:t>
      </w:r>
      <w:r>
        <w:rPr>
          <w:color w:val="000000" w:themeColor="text1"/>
        </w:rPr>
        <w:t>western</w:t>
      </w:r>
      <w:r w:rsidRPr="00815D81">
        <w:rPr>
          <w:color w:val="000000" w:themeColor="text1"/>
        </w:rPr>
        <w:t xml:space="preserve"> Victoria to</w:t>
      </w:r>
      <w:r>
        <w:rPr>
          <w:color w:val="000000" w:themeColor="text1"/>
        </w:rPr>
        <w:t xml:space="preserve"> Victoria-wide data and other states in Australia</w:t>
      </w:r>
      <w:r w:rsidRPr="00815D81">
        <w:rPr>
          <w:color w:val="000000" w:themeColor="text1"/>
        </w:rPr>
        <w:t xml:space="preserve">, a separate analysis was conducted using publicly available MBS data from Services Australia </w:t>
      </w:r>
      <w:r w:rsidRPr="00815D81">
        <w:rPr>
          <w:color w:val="000000" w:themeColor="text1"/>
          <w:shd w:val="clear" w:color="auto" w:fill="E6E6E6"/>
        </w:rPr>
        <w:fldChar w:fldCharType="begin"/>
      </w:r>
      <w:r>
        <w:rPr>
          <w:color w:val="000000" w:themeColor="text1"/>
          <w:shd w:val="clear" w:color="auto" w:fill="E6E6E6"/>
        </w:rPr>
        <w:instrText xml:space="preserve"> ADDIN EN.CITE &lt;EndNote&gt;&lt;Cite&gt;&lt;RecNum&gt;43&lt;/RecNum&gt;&lt;DisplayText&gt;(13)&lt;/DisplayText&gt;&lt;record&gt;&lt;rec-number&gt;43&lt;/rec-number&gt;&lt;foreign-keys&gt;&lt;key app="EN" db-id="rftf55fvcxw0doesrv45pda3pwdseztpfva5" timestamp="1643071054"&gt;43&lt;/key&gt;&lt;/foreign-keys&gt;&lt;ref-type name="Web Page"&gt;12&lt;/ref-type&gt;&lt;contributors&gt;&lt;/contributors&gt;&lt;titles&gt;&lt;title&gt;Medicare Item Reports&lt;/title&gt;&lt;/titles&gt;&lt;volume&gt;2021&lt;/volume&gt;&lt;number&gt;1 March&lt;/number&gt;&lt;dates&gt;&lt;/dates&gt;&lt;publisher&gt;Services Australia&lt;/publisher&gt;&lt;urls&gt;&lt;related-urls&gt;&lt;url&gt;http://medicarestatistics.humanservices.gov.au/statistics/mbs_item.jsp&lt;/url&gt;&lt;/related-urls&gt;&lt;/urls&gt;&lt;/record&gt;&lt;/Cite&gt;&lt;/EndNote&gt;</w:instrText>
      </w:r>
      <w:r w:rsidRPr="00815D81">
        <w:rPr>
          <w:color w:val="000000" w:themeColor="text1"/>
          <w:shd w:val="clear" w:color="auto" w:fill="E6E6E6"/>
        </w:rPr>
        <w:fldChar w:fldCharType="separate"/>
      </w:r>
      <w:r>
        <w:rPr>
          <w:noProof/>
          <w:color w:val="000000" w:themeColor="text1"/>
          <w:shd w:val="clear" w:color="auto" w:fill="E6E6E6"/>
        </w:rPr>
        <w:t>(13)</w:t>
      </w:r>
      <w:r w:rsidRPr="00815D81">
        <w:rPr>
          <w:color w:val="000000" w:themeColor="text1"/>
          <w:shd w:val="clear" w:color="auto" w:fill="E6E6E6"/>
        </w:rPr>
        <w:fldChar w:fldCharType="end"/>
      </w:r>
      <w:r w:rsidRPr="00815D81">
        <w:rPr>
          <w:color w:val="000000" w:themeColor="text1"/>
        </w:rPr>
        <w:t>. This included data from July 2019 to January 2021 specific to types of consultation (face-to-face, telehealth and telephone) in Victoria</w:t>
      </w:r>
      <w:r>
        <w:rPr>
          <w:color w:val="000000" w:themeColor="text1"/>
        </w:rPr>
        <w:t xml:space="preserve"> and other states</w:t>
      </w:r>
      <w:r w:rsidRPr="00815D81">
        <w:rPr>
          <w:color w:val="000000" w:themeColor="text1"/>
        </w:rPr>
        <w:t>, and total monthly GP consultation data in Victoria from January 2018 until December 2020. The aggregate data was available at a state-level.</w:t>
      </w:r>
    </w:p>
    <w:p w14:paraId="15D22E8F" w14:textId="77777777" w:rsidR="008F29F0" w:rsidRDefault="008F29F0" w:rsidP="008F29F0">
      <w:pPr>
        <w:spacing w:line="360" w:lineRule="auto"/>
        <w:jc w:val="both"/>
        <w:rPr>
          <w:rFonts w:ascii="Calibri" w:hAnsi="Calibri" w:cs="Calibri"/>
          <w:color w:val="000000" w:themeColor="text1"/>
        </w:rPr>
      </w:pPr>
    </w:p>
    <w:p w14:paraId="7096CB58" w14:textId="35C47056" w:rsidR="00AE5E29" w:rsidRDefault="008F29F0" w:rsidP="008F29F0">
      <w:pPr>
        <w:spacing w:line="360" w:lineRule="auto"/>
        <w:jc w:val="both"/>
        <w:rPr>
          <w:b/>
          <w:bCs/>
        </w:rPr>
      </w:pPr>
      <w:r w:rsidRPr="00815D81">
        <w:rPr>
          <w:rFonts w:ascii="Calibri" w:hAnsi="Calibri" w:cs="Calibri"/>
          <w:color w:val="000000" w:themeColor="text1"/>
        </w:rPr>
        <w:t>Victoria was the only state to have</w:t>
      </w:r>
      <w:r>
        <w:rPr>
          <w:rFonts w:ascii="Calibri" w:hAnsi="Calibri" w:cs="Calibri"/>
          <w:color w:val="000000" w:themeColor="text1"/>
        </w:rPr>
        <w:t xml:space="preserve"> the number of </w:t>
      </w:r>
      <w:r w:rsidRPr="00815D81">
        <w:rPr>
          <w:rFonts w:ascii="Calibri" w:hAnsi="Calibri" w:cs="Calibri"/>
          <w:color w:val="000000" w:themeColor="text1"/>
        </w:rPr>
        <w:t>telehealth consultation</w:t>
      </w:r>
      <w:r>
        <w:rPr>
          <w:rFonts w:ascii="Calibri" w:hAnsi="Calibri" w:cs="Calibri"/>
          <w:color w:val="000000" w:themeColor="text1"/>
        </w:rPr>
        <w:t>s</w:t>
      </w:r>
      <w:r w:rsidRPr="00815D81">
        <w:rPr>
          <w:rFonts w:ascii="Calibri" w:hAnsi="Calibri" w:cs="Calibri"/>
          <w:color w:val="000000" w:themeColor="text1"/>
        </w:rPr>
        <w:t xml:space="preserve"> exceed face-to-face</w:t>
      </w:r>
      <w:r>
        <w:rPr>
          <w:rFonts w:ascii="Calibri" w:hAnsi="Calibri" w:cs="Calibri"/>
          <w:color w:val="000000" w:themeColor="text1"/>
        </w:rPr>
        <w:t xml:space="preserve"> consultations</w:t>
      </w:r>
      <w:r w:rsidRPr="00815D81">
        <w:rPr>
          <w:rFonts w:ascii="Calibri" w:hAnsi="Calibri" w:cs="Calibri"/>
          <w:color w:val="000000" w:themeColor="text1"/>
        </w:rPr>
        <w:t xml:space="preserve"> during the pandemic (Supplementary Figure S</w:t>
      </w:r>
      <w:r w:rsidR="001E20CD">
        <w:rPr>
          <w:rFonts w:ascii="Calibri" w:hAnsi="Calibri" w:cs="Calibri"/>
          <w:color w:val="000000" w:themeColor="text1"/>
        </w:rPr>
        <w:t>4</w:t>
      </w:r>
      <w:r w:rsidRPr="00815D81">
        <w:rPr>
          <w:rFonts w:ascii="Calibri" w:hAnsi="Calibri" w:cs="Calibri"/>
          <w:color w:val="000000" w:themeColor="text1"/>
        </w:rPr>
        <w:t xml:space="preserve">). There was </w:t>
      </w:r>
      <w:r>
        <w:rPr>
          <w:rFonts w:ascii="Calibri" w:hAnsi="Calibri" w:cs="Calibri"/>
          <w:color w:val="000000" w:themeColor="text1"/>
        </w:rPr>
        <w:t xml:space="preserve">a </w:t>
      </w:r>
      <w:r w:rsidRPr="00815D81">
        <w:rPr>
          <w:rFonts w:ascii="Calibri" w:hAnsi="Calibri" w:cs="Calibri"/>
          <w:color w:val="000000" w:themeColor="text1"/>
        </w:rPr>
        <w:t>higher number of GP consultations undertaken in 2020 compared to 2018 and 2019 in Victoria (Supplementary Figure S</w:t>
      </w:r>
      <w:r w:rsidR="00D6300F">
        <w:rPr>
          <w:rFonts w:ascii="Calibri" w:hAnsi="Calibri" w:cs="Calibri"/>
          <w:color w:val="000000" w:themeColor="text1"/>
        </w:rPr>
        <w:t>5</w:t>
      </w:r>
      <w:r w:rsidRPr="00815D81">
        <w:rPr>
          <w:rFonts w:ascii="Calibri" w:hAnsi="Calibri" w:cs="Calibri"/>
          <w:color w:val="000000" w:themeColor="text1"/>
        </w:rPr>
        <w:t xml:space="preserve">). Breakdown by </w:t>
      </w:r>
      <w:r>
        <w:rPr>
          <w:rFonts w:ascii="Calibri" w:hAnsi="Calibri" w:cs="Calibri"/>
          <w:color w:val="000000" w:themeColor="text1"/>
        </w:rPr>
        <w:t>length of consultation</w:t>
      </w:r>
      <w:r w:rsidRPr="00815D81">
        <w:rPr>
          <w:rFonts w:ascii="Calibri" w:hAnsi="Calibri" w:cs="Calibri"/>
          <w:color w:val="000000" w:themeColor="text1"/>
        </w:rPr>
        <w:t xml:space="preserve"> indicated that </w:t>
      </w:r>
      <w:r>
        <w:rPr>
          <w:rFonts w:ascii="Calibri" w:hAnsi="Calibri" w:cs="Calibri"/>
          <w:color w:val="000000" w:themeColor="text1"/>
        </w:rPr>
        <w:t xml:space="preserve">the </w:t>
      </w:r>
      <w:r w:rsidRPr="00815D81">
        <w:rPr>
          <w:rFonts w:ascii="Calibri" w:hAnsi="Calibri" w:cs="Calibri"/>
          <w:color w:val="000000" w:themeColor="text1"/>
        </w:rPr>
        <w:t>majority of shorter consultations were undertaken by telehealth</w:t>
      </w:r>
      <w:r>
        <w:rPr>
          <w:rFonts w:ascii="Calibri" w:hAnsi="Calibri" w:cs="Calibri"/>
          <w:color w:val="000000" w:themeColor="text1"/>
        </w:rPr>
        <w:t xml:space="preserve"> </w:t>
      </w:r>
      <w:r w:rsidRPr="00815D81">
        <w:rPr>
          <w:rFonts w:ascii="Calibri" w:hAnsi="Calibri" w:cs="Calibri"/>
          <w:color w:val="000000" w:themeColor="text1"/>
        </w:rPr>
        <w:t xml:space="preserve">(dominated by </w:t>
      </w:r>
      <w:r>
        <w:rPr>
          <w:rFonts w:ascii="Calibri" w:hAnsi="Calibri" w:cs="Calibri"/>
          <w:color w:val="000000" w:themeColor="text1"/>
        </w:rPr>
        <w:t xml:space="preserve">the </w:t>
      </w:r>
      <w:r w:rsidRPr="00815D81">
        <w:rPr>
          <w:rFonts w:ascii="Calibri" w:hAnsi="Calibri" w:cs="Calibri"/>
          <w:color w:val="000000" w:themeColor="text1"/>
        </w:rPr>
        <w:t>20-minute consults), while longer consultations were still mostly taking place in-person (Supplementary Figure S</w:t>
      </w:r>
      <w:r w:rsidR="00D6300F">
        <w:rPr>
          <w:rFonts w:ascii="Calibri" w:hAnsi="Calibri" w:cs="Calibri"/>
          <w:color w:val="000000" w:themeColor="text1"/>
        </w:rPr>
        <w:t>6</w:t>
      </w:r>
      <w:r w:rsidRPr="00815D81">
        <w:rPr>
          <w:rFonts w:ascii="Calibri" w:hAnsi="Calibri" w:cs="Calibri"/>
          <w:color w:val="000000" w:themeColor="text1"/>
        </w:rPr>
        <w:t>).</w:t>
      </w:r>
    </w:p>
    <w:p w14:paraId="38F6F15C" w14:textId="77777777" w:rsidR="008F29F0" w:rsidRDefault="008F29F0" w:rsidP="008F2901">
      <w:pPr>
        <w:spacing w:line="360" w:lineRule="auto"/>
        <w:jc w:val="both"/>
        <w:rPr>
          <w:b/>
          <w:bCs/>
        </w:rPr>
      </w:pPr>
    </w:p>
    <w:p w14:paraId="6331320A" w14:textId="677E45F9" w:rsidR="00620741" w:rsidRPr="00A73FD9" w:rsidRDefault="008F29F0" w:rsidP="00A73FD9">
      <w:pPr>
        <w:rPr>
          <w:b/>
          <w:bCs/>
        </w:rPr>
      </w:pPr>
      <w:r>
        <w:rPr>
          <w:b/>
          <w:bCs/>
        </w:rPr>
        <w:br w:type="page"/>
      </w:r>
    </w:p>
    <w:p w14:paraId="5E5BDF72" w14:textId="34A125A1" w:rsidR="00F60FF3" w:rsidRDefault="008F29F0" w:rsidP="0003531E">
      <w:pPr>
        <w:spacing w:line="360" w:lineRule="auto"/>
        <w:jc w:val="both"/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="00A73FD9">
        <w:rPr>
          <w:b/>
          <w:bCs/>
        </w:rPr>
        <w:t>Information</w:t>
      </w:r>
      <w:r w:rsidR="00F60FF3" w:rsidRPr="727EFDBF">
        <w:rPr>
          <w:b/>
          <w:bCs/>
        </w:rPr>
        <w:t xml:space="preserve"> </w:t>
      </w:r>
      <w:r>
        <w:rPr>
          <w:b/>
          <w:bCs/>
        </w:rPr>
        <w:t>3</w:t>
      </w:r>
      <w:r w:rsidR="00F60FF3" w:rsidRPr="727EFDBF">
        <w:rPr>
          <w:b/>
          <w:bCs/>
        </w:rPr>
        <w:t xml:space="preserve">. </w:t>
      </w:r>
      <w:r w:rsidR="00F60FF3">
        <w:rPr>
          <w:b/>
          <w:bCs/>
        </w:rPr>
        <w:t>Calculation of excess GP consultations</w:t>
      </w:r>
    </w:p>
    <w:p w14:paraId="41356CDE" w14:textId="77777777" w:rsidR="0003531E" w:rsidRDefault="0003531E" w:rsidP="0003531E">
      <w:pPr>
        <w:spacing w:line="360" w:lineRule="auto"/>
        <w:jc w:val="both"/>
      </w:pPr>
    </w:p>
    <w:p w14:paraId="3D3F7BC9" w14:textId="68E79F4F" w:rsidR="004F2248" w:rsidRDefault="00EB051E" w:rsidP="0003531E">
      <w:pPr>
        <w:spacing w:line="360" w:lineRule="auto"/>
        <w:jc w:val="both"/>
      </w:pPr>
      <w:r>
        <w:t>T</w:t>
      </w:r>
      <w:r w:rsidR="00F869AB">
        <w:t>here w</w:t>
      </w:r>
      <w:r w:rsidR="0003531E">
        <w:t>ere</w:t>
      </w:r>
      <w:r w:rsidR="00F869AB">
        <w:t xml:space="preserve"> 870,092</w:t>
      </w:r>
      <w:r w:rsidR="007656D7">
        <w:t xml:space="preserve"> GP</w:t>
      </w:r>
      <w:r w:rsidR="00F869AB">
        <w:t xml:space="preserve"> </w:t>
      </w:r>
      <w:r>
        <w:t xml:space="preserve">consultations from an average of 124 practices contributing to the data in 2019-2020 financial year, </w:t>
      </w:r>
      <w:r w:rsidR="0003531E">
        <w:t xml:space="preserve">and </w:t>
      </w:r>
      <w:r w:rsidR="0003531E" w:rsidRPr="00815D81">
        <w:rPr>
          <w:color w:val="000000" w:themeColor="text1"/>
        </w:rPr>
        <w:t>1,155,523</w:t>
      </w:r>
      <w:r w:rsidR="0003531E">
        <w:rPr>
          <w:color w:val="000000" w:themeColor="text1"/>
        </w:rPr>
        <w:t xml:space="preserve"> </w:t>
      </w:r>
      <w:r w:rsidR="007656D7">
        <w:rPr>
          <w:color w:val="000000" w:themeColor="text1"/>
        </w:rPr>
        <w:t xml:space="preserve">GP </w:t>
      </w:r>
      <w:r w:rsidR="00F869AB">
        <w:t>consultations</w:t>
      </w:r>
      <w:r>
        <w:t xml:space="preserve"> from an average of 150 practices contributing to the data in 2020-2021 financial year</w:t>
      </w:r>
      <w:r w:rsidR="0003531E">
        <w:t>, respectively</w:t>
      </w:r>
      <w:r w:rsidR="00F869AB">
        <w:t xml:space="preserve"> (Table S2).</w:t>
      </w:r>
      <w:r w:rsidR="0003531E">
        <w:t xml:space="preserve"> </w:t>
      </w:r>
    </w:p>
    <w:p w14:paraId="137CFD64" w14:textId="77777777" w:rsidR="004F2248" w:rsidRDefault="004F2248" w:rsidP="0003531E">
      <w:pPr>
        <w:spacing w:line="360" w:lineRule="auto"/>
        <w:jc w:val="both"/>
      </w:pPr>
    </w:p>
    <w:p w14:paraId="3446B350" w14:textId="621C1AF7" w:rsidR="004F2248" w:rsidRDefault="004F2248" w:rsidP="0003531E">
      <w:pPr>
        <w:spacing w:line="360" w:lineRule="auto"/>
        <w:jc w:val="both"/>
      </w:pPr>
      <w:r>
        <w:t>Therefore, the adjusted number of consultations in 2020-2021 were</w:t>
      </w:r>
      <w:r w:rsidR="00BF37AE">
        <w:t xml:space="preserve"> calculated</w:t>
      </w:r>
      <w:r>
        <w:t xml:space="preserve"> as follows:</w:t>
      </w:r>
    </w:p>
    <w:p w14:paraId="1FF0ED64" w14:textId="298E5DF9" w:rsidR="009F3866" w:rsidRDefault="004F2248" w:rsidP="0003531E">
      <w:pPr>
        <w:spacing w:line="360" w:lineRule="auto"/>
        <w:jc w:val="both"/>
        <w:rPr>
          <w:color w:val="000000" w:themeColor="text1"/>
        </w:rPr>
      </w:pPr>
      <w:r>
        <w:rPr>
          <w:b/>
          <w:bCs/>
        </w:rPr>
        <w:tab/>
      </w: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 xml:space="preserve">1,155,523 ÷ </m:t>
        </m:r>
        <m:f>
          <m:fPr>
            <m:ctrlPr>
              <w:rPr>
                <w:rFonts w:ascii="Cambria Math" w:hAnsi="Cambria Math"/>
                <w:b/>
                <w:bCs/>
                <w:i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124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 xml:space="preserve"> </m:t>
            </m:r>
          </m:num>
          <m:den>
            <m:r>
              <m:rPr>
                <m:sty m:val="p"/>
              </m:rPr>
              <w:rPr>
                <w:rFonts w:ascii="Cambria Math" w:hAnsi="Cambria Math"/>
              </w:rPr>
              <m:t xml:space="preserve">150 </m:t>
            </m:r>
          </m:den>
        </m:f>
        <m:r>
          <m:rPr>
            <m:sty m:val="bi"/>
          </m:rPr>
          <w:rPr>
            <w:rFonts w:ascii="Cambria Math" w:hAnsi="Cambria Math"/>
          </w:rPr>
          <m:t xml:space="preserve"> </m:t>
        </m:r>
        <m:r>
          <m:rPr>
            <m:sty m:val="p"/>
          </m:rPr>
          <w:rPr>
            <w:rFonts w:ascii="Cambria Math" w:hAnsi="Cambria Math"/>
            <w:color w:val="000000" w:themeColor="text1"/>
          </w:rPr>
          <m:t xml:space="preserve"> </m:t>
        </m:r>
        <m:r>
          <m:rPr>
            <m:sty m:val="p"/>
          </m:rPr>
          <w:rPr>
            <w:rFonts w:ascii="Cambria Math"/>
            <w:color w:val="000000" w:themeColor="text1"/>
          </w:rPr>
          <m:t>=959,071</m:t>
        </m:r>
      </m:oMath>
    </w:p>
    <w:p w14:paraId="5ACC852A" w14:textId="77777777" w:rsidR="009F3866" w:rsidRDefault="009F3866" w:rsidP="0003531E">
      <w:pPr>
        <w:spacing w:line="360" w:lineRule="auto"/>
        <w:jc w:val="both"/>
        <w:rPr>
          <w:color w:val="000000" w:themeColor="text1"/>
        </w:rPr>
      </w:pPr>
    </w:p>
    <w:p w14:paraId="5A7F0E9F" w14:textId="4D56B067" w:rsidR="009F3866" w:rsidRDefault="009F3866" w:rsidP="0003531E">
      <w:pPr>
        <w:spacing w:line="360" w:lineRule="auto"/>
        <w:jc w:val="both"/>
        <w:rPr>
          <w:color w:val="000000" w:themeColor="text1"/>
        </w:rPr>
      </w:pPr>
      <w:r>
        <w:rPr>
          <w:color w:val="000000" w:themeColor="text1"/>
        </w:rPr>
        <w:t xml:space="preserve">The excess number of GP consultations in financial year 2020-2021 </w:t>
      </w:r>
      <w:r w:rsidR="00AD4BF6">
        <w:rPr>
          <w:color w:val="000000" w:themeColor="text1"/>
        </w:rPr>
        <w:t xml:space="preserve">compared to 2019-2020 </w:t>
      </w:r>
      <w:r>
        <w:rPr>
          <w:color w:val="000000" w:themeColor="text1"/>
        </w:rPr>
        <w:t>was calculated as follows:</w:t>
      </w:r>
    </w:p>
    <w:p w14:paraId="310B00F3" w14:textId="77777777" w:rsidR="00AD4BF6" w:rsidRDefault="009F3866" w:rsidP="0003531E">
      <w:pPr>
        <w:spacing w:line="360" w:lineRule="auto"/>
        <w:jc w:val="both"/>
      </w:pPr>
      <w:r>
        <w:rPr>
          <w:b/>
          <w:bCs/>
        </w:rPr>
        <w:tab/>
      </w:r>
      <m:oMath>
        <m:r>
          <m:rPr>
            <m:sty m:val="p"/>
          </m:rPr>
          <w:rPr>
            <w:rFonts w:ascii="Cambria Math"/>
            <w:color w:val="000000" w:themeColor="text1"/>
          </w:rPr>
          <m:t xml:space="preserve">959,071 </m:t>
        </m:r>
        <m:r>
          <m:rPr>
            <m:sty m:val="p"/>
          </m:rPr>
          <w:rPr>
            <w:rFonts w:ascii="Cambria Math"/>
            <w:color w:val="000000" w:themeColor="text1"/>
          </w:rPr>
          <m:t>-</m:t>
        </m:r>
        <m:r>
          <m:rPr>
            <m:sty m:val="p"/>
          </m:rPr>
          <w:rPr>
            <w:rFonts w:ascii="Cambria Math"/>
            <w:color w:val="000000" w:themeColor="text1"/>
          </w:rPr>
          <m:t xml:space="preserve"> </m:t>
        </m:r>
        <m:r>
          <m:rPr>
            <m:sty m:val="p"/>
          </m:rPr>
          <w:rPr>
            <w:rFonts w:ascii="Cambria Math" w:hAnsi="Cambria Math"/>
          </w:rPr>
          <m:t xml:space="preserve">870,092= 88,979 </m:t>
        </m:r>
      </m:oMath>
    </w:p>
    <w:p w14:paraId="6C4D6918" w14:textId="77777777" w:rsidR="00AD4BF6" w:rsidRDefault="00AD4BF6" w:rsidP="0003531E">
      <w:pPr>
        <w:spacing w:line="360" w:lineRule="auto"/>
        <w:jc w:val="both"/>
      </w:pPr>
    </w:p>
    <w:p w14:paraId="24AB93E2" w14:textId="2AFFD9F4" w:rsidR="00AE5E29" w:rsidRDefault="00AD4BF6" w:rsidP="0003531E">
      <w:pPr>
        <w:spacing w:line="360" w:lineRule="auto"/>
        <w:jc w:val="both"/>
      </w:pPr>
      <w:r>
        <w:t xml:space="preserve">Therefore, there was an excess of approximately 88,979 </w:t>
      </w:r>
      <w:r w:rsidR="00561A89">
        <w:t xml:space="preserve">(9.3%) </w:t>
      </w:r>
      <w:r>
        <w:t>GP consultations in western Victoria in financial year 2020-2021 versus 2019-2020.</w:t>
      </w:r>
    </w:p>
    <w:p w14:paraId="55D64F1D" w14:textId="7DE1A6FC" w:rsidR="00F60FF3" w:rsidRPr="00A24766" w:rsidRDefault="00F60FF3" w:rsidP="00A24766">
      <w:r>
        <w:rPr>
          <w:b/>
          <w:bCs/>
        </w:rPr>
        <w:br w:type="page"/>
      </w:r>
    </w:p>
    <w:p w14:paraId="36A8FDFC" w14:textId="7E7F0213" w:rsidR="00AE5E29" w:rsidRPr="00AE5E29" w:rsidRDefault="00AE5E29" w:rsidP="008F2901">
      <w:pPr>
        <w:spacing w:line="360" w:lineRule="auto"/>
        <w:jc w:val="both"/>
        <w:rPr>
          <w:b/>
          <w:bCs/>
          <w:sz w:val="32"/>
          <w:szCs w:val="32"/>
        </w:rPr>
      </w:pPr>
      <w:r w:rsidRPr="00620741">
        <w:rPr>
          <w:b/>
          <w:bCs/>
          <w:sz w:val="32"/>
          <w:szCs w:val="32"/>
        </w:rPr>
        <w:lastRenderedPageBreak/>
        <w:t xml:space="preserve">Supplementary </w:t>
      </w:r>
      <w:r>
        <w:rPr>
          <w:b/>
          <w:bCs/>
          <w:sz w:val="32"/>
          <w:szCs w:val="32"/>
        </w:rPr>
        <w:t>tables</w:t>
      </w:r>
    </w:p>
    <w:p w14:paraId="1EB11331" w14:textId="77777777" w:rsidR="00AE5E29" w:rsidRDefault="00AE5E29" w:rsidP="008F2901">
      <w:pPr>
        <w:spacing w:line="360" w:lineRule="auto"/>
        <w:jc w:val="both"/>
        <w:rPr>
          <w:b/>
          <w:bCs/>
        </w:rPr>
      </w:pPr>
    </w:p>
    <w:p w14:paraId="3B5757F0" w14:textId="2F1F10DA" w:rsidR="006E196C" w:rsidRPr="00620741" w:rsidRDefault="006E196C" w:rsidP="008F2901">
      <w:pPr>
        <w:spacing w:line="360" w:lineRule="auto"/>
        <w:jc w:val="both"/>
        <w:rPr>
          <w:b/>
          <w:bCs/>
        </w:rPr>
      </w:pPr>
      <w:r w:rsidRPr="00620741">
        <w:rPr>
          <w:b/>
          <w:bCs/>
        </w:rPr>
        <w:t>Table S1. List of relevant GP MBS items corresponding to type of modality and length of consult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1558"/>
        <w:gridCol w:w="1560"/>
        <w:gridCol w:w="1418"/>
      </w:tblGrid>
      <w:tr w:rsidR="006E196C" w:rsidRPr="00B83E0B" w14:paraId="3D4FF3B1" w14:textId="77777777" w:rsidTr="0072466F">
        <w:tc>
          <w:tcPr>
            <w:tcW w:w="4390" w:type="dxa"/>
          </w:tcPr>
          <w:p w14:paraId="20D56702" w14:textId="77777777" w:rsidR="006E196C" w:rsidRPr="00B83E0B" w:rsidRDefault="006E196C" w:rsidP="008F2901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r w:rsidRPr="00B83E0B">
              <w:rPr>
                <w:rFonts w:cstheme="minorHAnsi"/>
                <w:b/>
                <w:bCs/>
              </w:rPr>
              <w:t>Item details</w:t>
            </w:r>
          </w:p>
        </w:tc>
        <w:tc>
          <w:tcPr>
            <w:tcW w:w="1558" w:type="dxa"/>
          </w:tcPr>
          <w:p w14:paraId="35DD82E1" w14:textId="77777777" w:rsidR="006E196C" w:rsidRPr="00B83E0B" w:rsidRDefault="006E196C" w:rsidP="008F2901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r w:rsidRPr="00B83E0B">
              <w:rPr>
                <w:rFonts w:cstheme="minorHAnsi"/>
                <w:b/>
                <w:bCs/>
              </w:rPr>
              <w:t xml:space="preserve">Face-to-face item </w:t>
            </w:r>
            <w:r>
              <w:rPr>
                <w:rFonts w:cstheme="minorHAnsi"/>
                <w:b/>
                <w:bCs/>
              </w:rPr>
              <w:t>no.</w:t>
            </w:r>
          </w:p>
        </w:tc>
        <w:tc>
          <w:tcPr>
            <w:tcW w:w="1560" w:type="dxa"/>
          </w:tcPr>
          <w:p w14:paraId="0DF2D2B3" w14:textId="77777777" w:rsidR="006E196C" w:rsidRPr="00B83E0B" w:rsidRDefault="006E196C" w:rsidP="008F2901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r w:rsidRPr="00B83E0B">
              <w:rPr>
                <w:rFonts w:cstheme="minorHAnsi"/>
                <w:b/>
                <w:bCs/>
              </w:rPr>
              <w:t>Telehealth item</w:t>
            </w:r>
            <w:r>
              <w:rPr>
                <w:rFonts w:cstheme="minorHAnsi"/>
                <w:b/>
                <w:bCs/>
              </w:rPr>
              <w:t xml:space="preserve"> no.</w:t>
            </w:r>
          </w:p>
        </w:tc>
        <w:tc>
          <w:tcPr>
            <w:tcW w:w="1418" w:type="dxa"/>
          </w:tcPr>
          <w:p w14:paraId="3789D227" w14:textId="77777777" w:rsidR="006E196C" w:rsidRPr="00B83E0B" w:rsidRDefault="006E196C" w:rsidP="008F2901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r w:rsidRPr="00B83E0B">
              <w:rPr>
                <w:rFonts w:cstheme="minorHAnsi"/>
                <w:b/>
                <w:bCs/>
              </w:rPr>
              <w:t>Telephone item</w:t>
            </w:r>
            <w:r>
              <w:rPr>
                <w:rFonts w:cstheme="minorHAnsi"/>
                <w:b/>
                <w:bCs/>
              </w:rPr>
              <w:t xml:space="preserve"> no.</w:t>
            </w:r>
          </w:p>
        </w:tc>
      </w:tr>
      <w:tr w:rsidR="006E196C" w:rsidRPr="00B83E0B" w14:paraId="447EB83E" w14:textId="77777777" w:rsidTr="0072466F">
        <w:tc>
          <w:tcPr>
            <w:tcW w:w="4390" w:type="dxa"/>
          </w:tcPr>
          <w:p w14:paraId="3F4498C1" w14:textId="1E31622E" w:rsidR="006E196C" w:rsidRPr="00B83E0B" w:rsidRDefault="006E196C" w:rsidP="008F2901">
            <w:pPr>
              <w:pStyle w:val="Default"/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B83E0B">
              <w:rPr>
                <w:rFonts w:asciiTheme="minorHAnsi" w:hAnsiTheme="minorHAnsi" w:cstheme="minorHAnsi"/>
              </w:rPr>
              <w:t xml:space="preserve">Attendance for an obvious problem </w:t>
            </w:r>
            <w:r w:rsidR="00AE08DE">
              <w:rPr>
                <w:rFonts w:asciiTheme="minorHAnsi" w:hAnsiTheme="minorHAnsi" w:cstheme="minorHAnsi"/>
              </w:rPr>
              <w:t>(short)</w:t>
            </w:r>
          </w:p>
        </w:tc>
        <w:tc>
          <w:tcPr>
            <w:tcW w:w="1558" w:type="dxa"/>
          </w:tcPr>
          <w:p w14:paraId="45A4FA95" w14:textId="77777777" w:rsidR="006E196C" w:rsidRPr="00B83E0B" w:rsidRDefault="006E196C" w:rsidP="008F2901">
            <w:pPr>
              <w:spacing w:line="360" w:lineRule="auto"/>
              <w:jc w:val="both"/>
              <w:rPr>
                <w:rFonts w:cstheme="minorHAnsi"/>
              </w:rPr>
            </w:pPr>
            <w:r w:rsidRPr="00B83E0B">
              <w:rPr>
                <w:rFonts w:cstheme="minorHAnsi"/>
              </w:rPr>
              <w:t>3</w:t>
            </w:r>
          </w:p>
        </w:tc>
        <w:tc>
          <w:tcPr>
            <w:tcW w:w="1560" w:type="dxa"/>
            <w:shd w:val="clear" w:color="auto" w:fill="auto"/>
          </w:tcPr>
          <w:p w14:paraId="652DF121" w14:textId="77777777" w:rsidR="006E196C" w:rsidRPr="00B83E0B" w:rsidRDefault="006E196C" w:rsidP="008F2901">
            <w:pPr>
              <w:pStyle w:val="Default"/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B83E0B">
              <w:rPr>
                <w:rFonts w:asciiTheme="minorHAnsi" w:hAnsiTheme="minorHAnsi" w:cstheme="minorHAnsi"/>
              </w:rPr>
              <w:t xml:space="preserve">91790 </w:t>
            </w:r>
          </w:p>
        </w:tc>
        <w:tc>
          <w:tcPr>
            <w:tcW w:w="1418" w:type="dxa"/>
            <w:shd w:val="clear" w:color="auto" w:fill="auto"/>
          </w:tcPr>
          <w:p w14:paraId="2E887860" w14:textId="77777777" w:rsidR="006E196C" w:rsidRPr="00B83E0B" w:rsidRDefault="006E196C" w:rsidP="008F2901">
            <w:pPr>
              <w:pStyle w:val="Default"/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B83E0B">
              <w:rPr>
                <w:rFonts w:asciiTheme="minorHAnsi" w:hAnsiTheme="minorHAnsi" w:cstheme="minorHAnsi"/>
              </w:rPr>
              <w:t xml:space="preserve">91795 </w:t>
            </w:r>
          </w:p>
        </w:tc>
      </w:tr>
      <w:tr w:rsidR="006E196C" w:rsidRPr="00B83E0B" w14:paraId="7E93F5F9" w14:textId="77777777" w:rsidTr="0072466F">
        <w:tc>
          <w:tcPr>
            <w:tcW w:w="4390" w:type="dxa"/>
          </w:tcPr>
          <w:p w14:paraId="4C6EF34C" w14:textId="4549AA9B" w:rsidR="006E196C" w:rsidRPr="00B83E0B" w:rsidRDefault="006E196C" w:rsidP="008F2901">
            <w:pPr>
              <w:pStyle w:val="Default"/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B83E0B">
              <w:rPr>
                <w:rFonts w:asciiTheme="minorHAnsi" w:hAnsiTheme="minorHAnsi" w:cstheme="minorHAnsi"/>
              </w:rPr>
              <w:t xml:space="preserve">Attendance less than 20 minutes </w:t>
            </w:r>
            <w:r w:rsidR="00AE08DE">
              <w:rPr>
                <w:rFonts w:asciiTheme="minorHAnsi" w:hAnsiTheme="minorHAnsi" w:cstheme="minorHAnsi"/>
              </w:rPr>
              <w:t>(medium)</w:t>
            </w:r>
          </w:p>
        </w:tc>
        <w:tc>
          <w:tcPr>
            <w:tcW w:w="1558" w:type="dxa"/>
          </w:tcPr>
          <w:p w14:paraId="57787D1B" w14:textId="77777777" w:rsidR="006E196C" w:rsidRPr="00B83E0B" w:rsidRDefault="006E196C" w:rsidP="008F2901">
            <w:pPr>
              <w:spacing w:line="360" w:lineRule="auto"/>
              <w:jc w:val="both"/>
              <w:rPr>
                <w:rFonts w:cstheme="minorHAnsi"/>
              </w:rPr>
            </w:pPr>
            <w:r w:rsidRPr="00B83E0B">
              <w:rPr>
                <w:rFonts w:cstheme="minorHAnsi"/>
              </w:rPr>
              <w:t>23</w:t>
            </w:r>
          </w:p>
        </w:tc>
        <w:tc>
          <w:tcPr>
            <w:tcW w:w="1560" w:type="dxa"/>
            <w:shd w:val="clear" w:color="auto" w:fill="auto"/>
          </w:tcPr>
          <w:p w14:paraId="44644E20" w14:textId="77777777" w:rsidR="006E196C" w:rsidRPr="00B83E0B" w:rsidRDefault="006E196C" w:rsidP="008F2901">
            <w:pPr>
              <w:pStyle w:val="Default"/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B83E0B">
              <w:rPr>
                <w:rFonts w:asciiTheme="minorHAnsi" w:hAnsiTheme="minorHAnsi" w:cstheme="minorHAnsi"/>
              </w:rPr>
              <w:t xml:space="preserve">91800 </w:t>
            </w:r>
          </w:p>
        </w:tc>
        <w:tc>
          <w:tcPr>
            <w:tcW w:w="1418" w:type="dxa"/>
            <w:shd w:val="clear" w:color="auto" w:fill="auto"/>
          </w:tcPr>
          <w:p w14:paraId="5715E8E1" w14:textId="77777777" w:rsidR="006E196C" w:rsidRPr="00B83E0B" w:rsidRDefault="006E196C" w:rsidP="008F2901">
            <w:pPr>
              <w:pStyle w:val="Default"/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B83E0B">
              <w:rPr>
                <w:rFonts w:asciiTheme="minorHAnsi" w:hAnsiTheme="minorHAnsi" w:cstheme="minorHAnsi"/>
              </w:rPr>
              <w:t xml:space="preserve">91809 </w:t>
            </w:r>
          </w:p>
        </w:tc>
      </w:tr>
      <w:tr w:rsidR="006E196C" w:rsidRPr="00B83E0B" w14:paraId="494E70D7" w14:textId="77777777" w:rsidTr="0072466F">
        <w:tc>
          <w:tcPr>
            <w:tcW w:w="4390" w:type="dxa"/>
          </w:tcPr>
          <w:p w14:paraId="0D50436D" w14:textId="38A2D3FE" w:rsidR="006E196C" w:rsidRPr="00B83E0B" w:rsidRDefault="006E196C" w:rsidP="008F2901">
            <w:pPr>
              <w:pStyle w:val="Default"/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B83E0B">
              <w:rPr>
                <w:rFonts w:asciiTheme="minorHAnsi" w:hAnsiTheme="minorHAnsi" w:cstheme="minorHAnsi"/>
              </w:rPr>
              <w:t xml:space="preserve">Attendance at least 20 minutes </w:t>
            </w:r>
            <w:r w:rsidR="00AE08DE">
              <w:rPr>
                <w:rFonts w:asciiTheme="minorHAnsi" w:hAnsiTheme="minorHAnsi" w:cstheme="minorHAnsi"/>
              </w:rPr>
              <w:t>(long)</w:t>
            </w:r>
          </w:p>
        </w:tc>
        <w:tc>
          <w:tcPr>
            <w:tcW w:w="1558" w:type="dxa"/>
          </w:tcPr>
          <w:p w14:paraId="5B376AB6" w14:textId="77777777" w:rsidR="006E196C" w:rsidRPr="00B83E0B" w:rsidRDefault="006E196C" w:rsidP="008F2901">
            <w:pPr>
              <w:spacing w:line="360" w:lineRule="auto"/>
              <w:jc w:val="both"/>
              <w:rPr>
                <w:rFonts w:cstheme="minorHAnsi"/>
              </w:rPr>
            </w:pPr>
            <w:r w:rsidRPr="00B83E0B">
              <w:rPr>
                <w:rFonts w:cstheme="minorHAnsi"/>
              </w:rPr>
              <w:t>36</w:t>
            </w:r>
          </w:p>
        </w:tc>
        <w:tc>
          <w:tcPr>
            <w:tcW w:w="1560" w:type="dxa"/>
            <w:shd w:val="clear" w:color="auto" w:fill="auto"/>
          </w:tcPr>
          <w:p w14:paraId="7805B835" w14:textId="77777777" w:rsidR="006E196C" w:rsidRPr="00B83E0B" w:rsidRDefault="006E196C" w:rsidP="008F2901">
            <w:pPr>
              <w:pStyle w:val="Default"/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B83E0B">
              <w:rPr>
                <w:rFonts w:asciiTheme="minorHAnsi" w:hAnsiTheme="minorHAnsi" w:cstheme="minorHAnsi"/>
              </w:rPr>
              <w:t xml:space="preserve">91801 </w:t>
            </w:r>
          </w:p>
        </w:tc>
        <w:tc>
          <w:tcPr>
            <w:tcW w:w="1418" w:type="dxa"/>
            <w:shd w:val="clear" w:color="auto" w:fill="auto"/>
          </w:tcPr>
          <w:p w14:paraId="0E78BF45" w14:textId="77777777" w:rsidR="006E196C" w:rsidRPr="00B83E0B" w:rsidRDefault="006E196C" w:rsidP="008F2901">
            <w:pPr>
              <w:pStyle w:val="Default"/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B83E0B">
              <w:rPr>
                <w:rFonts w:asciiTheme="minorHAnsi" w:hAnsiTheme="minorHAnsi" w:cstheme="minorHAnsi"/>
              </w:rPr>
              <w:t xml:space="preserve">91810 </w:t>
            </w:r>
          </w:p>
        </w:tc>
      </w:tr>
      <w:tr w:rsidR="006E196C" w:rsidRPr="00B83E0B" w14:paraId="0476F293" w14:textId="77777777" w:rsidTr="0072466F">
        <w:tc>
          <w:tcPr>
            <w:tcW w:w="4390" w:type="dxa"/>
          </w:tcPr>
          <w:p w14:paraId="614BB97A" w14:textId="420F960D" w:rsidR="006E196C" w:rsidRPr="00B83E0B" w:rsidRDefault="006E196C" w:rsidP="008F2901">
            <w:pPr>
              <w:pStyle w:val="Default"/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B83E0B">
              <w:rPr>
                <w:rFonts w:asciiTheme="minorHAnsi" w:hAnsiTheme="minorHAnsi" w:cstheme="minorHAnsi"/>
              </w:rPr>
              <w:t xml:space="preserve">Attendance at least 40 minutes </w:t>
            </w:r>
            <w:r w:rsidR="00AE08DE">
              <w:rPr>
                <w:rFonts w:asciiTheme="minorHAnsi" w:hAnsiTheme="minorHAnsi" w:cstheme="minorHAnsi"/>
              </w:rPr>
              <w:t>(very long)</w:t>
            </w:r>
          </w:p>
        </w:tc>
        <w:tc>
          <w:tcPr>
            <w:tcW w:w="1558" w:type="dxa"/>
          </w:tcPr>
          <w:p w14:paraId="31176133" w14:textId="77777777" w:rsidR="006E196C" w:rsidRPr="00B83E0B" w:rsidRDefault="006E196C" w:rsidP="008F2901">
            <w:pPr>
              <w:spacing w:line="360" w:lineRule="auto"/>
              <w:jc w:val="both"/>
              <w:rPr>
                <w:rFonts w:cstheme="minorHAnsi"/>
              </w:rPr>
            </w:pPr>
            <w:r w:rsidRPr="00B83E0B">
              <w:rPr>
                <w:rFonts w:cstheme="minorHAnsi"/>
              </w:rPr>
              <w:t>44</w:t>
            </w:r>
          </w:p>
        </w:tc>
        <w:tc>
          <w:tcPr>
            <w:tcW w:w="1560" w:type="dxa"/>
            <w:shd w:val="clear" w:color="auto" w:fill="auto"/>
          </w:tcPr>
          <w:p w14:paraId="68F8C03C" w14:textId="77777777" w:rsidR="006E196C" w:rsidRPr="00B83E0B" w:rsidRDefault="006E196C" w:rsidP="008F2901">
            <w:pPr>
              <w:pStyle w:val="Default"/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B83E0B">
              <w:rPr>
                <w:rFonts w:asciiTheme="minorHAnsi" w:hAnsiTheme="minorHAnsi" w:cstheme="minorHAnsi"/>
              </w:rPr>
              <w:t xml:space="preserve">91802 </w:t>
            </w:r>
          </w:p>
        </w:tc>
        <w:tc>
          <w:tcPr>
            <w:tcW w:w="1418" w:type="dxa"/>
            <w:shd w:val="clear" w:color="auto" w:fill="auto"/>
          </w:tcPr>
          <w:p w14:paraId="29F3AE6A" w14:textId="77777777" w:rsidR="006E196C" w:rsidRPr="00B83E0B" w:rsidRDefault="006E196C" w:rsidP="008F2901">
            <w:pPr>
              <w:pStyle w:val="Default"/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B83E0B">
              <w:rPr>
                <w:rFonts w:asciiTheme="minorHAnsi" w:hAnsiTheme="minorHAnsi" w:cstheme="minorHAnsi"/>
              </w:rPr>
              <w:t xml:space="preserve">91811 </w:t>
            </w:r>
          </w:p>
        </w:tc>
      </w:tr>
    </w:tbl>
    <w:p w14:paraId="6244B19D" w14:textId="1EA4CCB0" w:rsidR="006E196C" w:rsidRDefault="006E196C" w:rsidP="008F2901">
      <w:pPr>
        <w:spacing w:line="360" w:lineRule="auto"/>
        <w:jc w:val="both"/>
        <w:rPr>
          <w:b/>
          <w:bCs/>
        </w:rPr>
      </w:pPr>
    </w:p>
    <w:p w14:paraId="334D4751" w14:textId="36B5BDED" w:rsidR="006E196C" w:rsidRDefault="006E196C" w:rsidP="008F2901">
      <w:pPr>
        <w:spacing w:line="360" w:lineRule="auto"/>
        <w:jc w:val="both"/>
        <w:rPr>
          <w:b/>
          <w:bCs/>
        </w:rPr>
      </w:pPr>
    </w:p>
    <w:p w14:paraId="002B2268" w14:textId="54D016D8" w:rsidR="0016629B" w:rsidRDefault="0016629B" w:rsidP="008F2901">
      <w:pPr>
        <w:spacing w:line="360" w:lineRule="auto"/>
        <w:rPr>
          <w:b/>
          <w:bCs/>
          <w:color w:val="000000" w:themeColor="text1"/>
        </w:rPr>
      </w:pPr>
    </w:p>
    <w:p w14:paraId="7988C4FE" w14:textId="3A6FF8EE" w:rsidR="00061545" w:rsidRPr="00061545" w:rsidRDefault="00061545" w:rsidP="008F2901">
      <w:pPr>
        <w:spacing w:line="360" w:lineRule="auto"/>
        <w:jc w:val="both"/>
        <w:rPr>
          <w:b/>
          <w:bCs/>
          <w:color w:val="000000" w:themeColor="text1"/>
          <w:lang w:val="en-AU"/>
        </w:rPr>
      </w:pPr>
      <w:r w:rsidRPr="00061545">
        <w:rPr>
          <w:b/>
          <w:bCs/>
          <w:color w:val="000000" w:themeColor="text1"/>
        </w:rPr>
        <w:t xml:space="preserve">Table S2.  Overview of </w:t>
      </w:r>
      <w:r w:rsidR="0072466F">
        <w:rPr>
          <w:b/>
          <w:bCs/>
          <w:color w:val="000000" w:themeColor="text1"/>
        </w:rPr>
        <w:t xml:space="preserve">crude </w:t>
      </w:r>
      <w:r w:rsidRPr="00061545">
        <w:rPr>
          <w:b/>
          <w:bCs/>
          <w:color w:val="000000" w:themeColor="text1"/>
        </w:rPr>
        <w:t xml:space="preserve">number of GP consultations from July 2019 to June 2021 in south-west Victoria 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942"/>
        <w:gridCol w:w="1556"/>
        <w:gridCol w:w="1215"/>
        <w:gridCol w:w="1256"/>
        <w:gridCol w:w="1268"/>
        <w:gridCol w:w="1256"/>
      </w:tblGrid>
      <w:tr w:rsidR="00061545" w:rsidRPr="00815D81" w14:paraId="4B4ED11A" w14:textId="77777777" w:rsidTr="001E20CD">
        <w:tc>
          <w:tcPr>
            <w:tcW w:w="3256" w:type="dxa"/>
            <w:vMerge w:val="restart"/>
          </w:tcPr>
          <w:p w14:paraId="0EFA4022" w14:textId="77777777" w:rsidR="00061545" w:rsidRPr="00815D81" w:rsidRDefault="00061545" w:rsidP="008F2901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815D81">
              <w:rPr>
                <w:rFonts w:ascii="Calibri" w:hAnsi="Calibri" w:cs="Calibri"/>
                <w:b/>
                <w:bCs/>
                <w:color w:val="000000" w:themeColor="text1"/>
              </w:rPr>
              <w:t>Type of consultation</w:t>
            </w:r>
          </w:p>
        </w:tc>
        <w:tc>
          <w:tcPr>
            <w:tcW w:w="1134" w:type="dxa"/>
            <w:vMerge w:val="restart"/>
          </w:tcPr>
          <w:p w14:paraId="317B1592" w14:textId="77777777" w:rsidR="00061545" w:rsidRPr="00815D81" w:rsidRDefault="00061545" w:rsidP="008F2901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815D81">
              <w:rPr>
                <w:rFonts w:ascii="Calibri" w:hAnsi="Calibri" w:cs="Calibri"/>
                <w:b/>
                <w:bCs/>
                <w:color w:val="000000" w:themeColor="text1"/>
              </w:rPr>
              <w:t>Total number of consultations</w:t>
            </w:r>
          </w:p>
        </w:tc>
        <w:tc>
          <w:tcPr>
            <w:tcW w:w="2551" w:type="dxa"/>
            <w:gridSpan w:val="2"/>
          </w:tcPr>
          <w:p w14:paraId="59F744E0" w14:textId="77777777" w:rsidR="00061545" w:rsidRPr="00815D81" w:rsidRDefault="00061545" w:rsidP="008F2901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815D81">
              <w:rPr>
                <w:rFonts w:ascii="Calibri" w:hAnsi="Calibri" w:cs="Calibri"/>
                <w:b/>
                <w:bCs/>
                <w:color w:val="000000" w:themeColor="text1"/>
              </w:rPr>
              <w:t>By financial year</w:t>
            </w:r>
          </w:p>
        </w:tc>
        <w:tc>
          <w:tcPr>
            <w:tcW w:w="2552" w:type="dxa"/>
            <w:gridSpan w:val="2"/>
          </w:tcPr>
          <w:p w14:paraId="7E1A201C" w14:textId="77777777" w:rsidR="00061545" w:rsidRPr="00815D81" w:rsidRDefault="00061545" w:rsidP="008F2901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815D81">
              <w:rPr>
                <w:rFonts w:ascii="Calibri" w:hAnsi="Calibri" w:cs="Calibri"/>
                <w:b/>
                <w:bCs/>
                <w:color w:val="000000" w:themeColor="text1"/>
              </w:rPr>
              <w:t>By lockdown status (during COVID-19)*</w:t>
            </w:r>
          </w:p>
        </w:tc>
      </w:tr>
      <w:tr w:rsidR="00061545" w:rsidRPr="00815D81" w14:paraId="647213E5" w14:textId="77777777" w:rsidTr="001E20CD">
        <w:tc>
          <w:tcPr>
            <w:tcW w:w="3256" w:type="dxa"/>
            <w:vMerge/>
          </w:tcPr>
          <w:p w14:paraId="29B8A0E6" w14:textId="77777777" w:rsidR="00061545" w:rsidRPr="00815D81" w:rsidRDefault="00061545" w:rsidP="008F2901">
            <w:pPr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</w:p>
        </w:tc>
        <w:tc>
          <w:tcPr>
            <w:tcW w:w="1134" w:type="dxa"/>
            <w:vMerge/>
          </w:tcPr>
          <w:p w14:paraId="2B0151DA" w14:textId="77777777" w:rsidR="00061545" w:rsidRPr="00815D81" w:rsidRDefault="00061545" w:rsidP="008F2901">
            <w:pPr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</w:p>
        </w:tc>
        <w:tc>
          <w:tcPr>
            <w:tcW w:w="1275" w:type="dxa"/>
          </w:tcPr>
          <w:p w14:paraId="6CADD7CF" w14:textId="77777777" w:rsidR="00061545" w:rsidRPr="00815D81" w:rsidRDefault="00061545" w:rsidP="008F2901">
            <w:pPr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  <w:r w:rsidRPr="00815D81">
              <w:rPr>
                <w:rFonts w:ascii="Calibri" w:hAnsi="Calibri" w:cs="Calibri"/>
                <w:color w:val="000000" w:themeColor="text1"/>
              </w:rPr>
              <w:t>2019-2020</w:t>
            </w:r>
          </w:p>
        </w:tc>
        <w:tc>
          <w:tcPr>
            <w:tcW w:w="1276" w:type="dxa"/>
          </w:tcPr>
          <w:p w14:paraId="643D0234" w14:textId="77777777" w:rsidR="00061545" w:rsidRPr="00815D81" w:rsidRDefault="00061545" w:rsidP="008F2901">
            <w:pPr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  <w:r w:rsidRPr="00815D81">
              <w:rPr>
                <w:rFonts w:ascii="Calibri" w:hAnsi="Calibri" w:cs="Calibri"/>
                <w:color w:val="000000" w:themeColor="text1"/>
              </w:rPr>
              <w:t>2020-2021</w:t>
            </w:r>
          </w:p>
        </w:tc>
        <w:tc>
          <w:tcPr>
            <w:tcW w:w="1276" w:type="dxa"/>
          </w:tcPr>
          <w:p w14:paraId="138A7536" w14:textId="77777777" w:rsidR="00061545" w:rsidRPr="00815D81" w:rsidRDefault="00061545" w:rsidP="008F2901">
            <w:pPr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  <w:r w:rsidRPr="00815D81">
              <w:rPr>
                <w:rFonts w:ascii="Calibri" w:hAnsi="Calibri" w:cs="Calibri"/>
                <w:color w:val="000000" w:themeColor="text1"/>
              </w:rPr>
              <w:t>During lockdown</w:t>
            </w:r>
            <w:r w:rsidRPr="00815D81">
              <w:rPr>
                <w:rFonts w:ascii="Calibri" w:hAnsi="Calibri" w:cs="Calibri"/>
                <w:color w:val="000000" w:themeColor="text1"/>
                <w:vertAlign w:val="superscript"/>
              </w:rPr>
              <w:t>$</w:t>
            </w:r>
          </w:p>
        </w:tc>
        <w:tc>
          <w:tcPr>
            <w:tcW w:w="1276" w:type="dxa"/>
          </w:tcPr>
          <w:p w14:paraId="41BF56CF" w14:textId="77777777" w:rsidR="00061545" w:rsidRPr="00815D81" w:rsidRDefault="00061545" w:rsidP="008F2901">
            <w:pPr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  <w:r w:rsidRPr="00815D81">
              <w:rPr>
                <w:rFonts w:ascii="Calibri" w:hAnsi="Calibri" w:cs="Calibri"/>
                <w:color w:val="000000" w:themeColor="text1"/>
              </w:rPr>
              <w:t>No lockdown</w:t>
            </w:r>
          </w:p>
        </w:tc>
      </w:tr>
      <w:tr w:rsidR="00061545" w:rsidRPr="00815D81" w14:paraId="27CA3CAF" w14:textId="77777777" w:rsidTr="001E20CD">
        <w:tc>
          <w:tcPr>
            <w:tcW w:w="3256" w:type="dxa"/>
          </w:tcPr>
          <w:p w14:paraId="07722A16" w14:textId="77777777" w:rsidR="00061545" w:rsidRPr="00815D81" w:rsidRDefault="00061545" w:rsidP="008F2901">
            <w:pPr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  <w:r w:rsidRPr="00815D81">
              <w:rPr>
                <w:rFonts w:ascii="Calibri" w:hAnsi="Calibri" w:cs="Calibri"/>
                <w:color w:val="000000" w:themeColor="text1"/>
              </w:rPr>
              <w:t>Face-to-face</w:t>
            </w:r>
          </w:p>
        </w:tc>
        <w:tc>
          <w:tcPr>
            <w:tcW w:w="1134" w:type="dxa"/>
          </w:tcPr>
          <w:p w14:paraId="41C54511" w14:textId="77777777" w:rsidR="00061545" w:rsidRPr="00815D81" w:rsidRDefault="00061545" w:rsidP="008F2901">
            <w:pPr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  <w:r w:rsidRPr="00815D81">
              <w:rPr>
                <w:rFonts w:ascii="Calibri" w:hAnsi="Calibri" w:cs="Calibri"/>
                <w:color w:val="000000" w:themeColor="text1"/>
              </w:rPr>
              <w:t>1,502,683</w:t>
            </w:r>
          </w:p>
        </w:tc>
        <w:tc>
          <w:tcPr>
            <w:tcW w:w="1275" w:type="dxa"/>
          </w:tcPr>
          <w:p w14:paraId="47F7640F" w14:textId="77777777" w:rsidR="00061545" w:rsidRPr="00815D81" w:rsidRDefault="00061545" w:rsidP="008F2901">
            <w:pPr>
              <w:spacing w:line="360" w:lineRule="auto"/>
              <w:jc w:val="both"/>
              <w:rPr>
                <w:color w:val="000000" w:themeColor="text1"/>
              </w:rPr>
            </w:pPr>
            <w:r w:rsidRPr="00815D81">
              <w:rPr>
                <w:color w:val="000000" w:themeColor="text1"/>
              </w:rPr>
              <w:t>750,330</w:t>
            </w:r>
          </w:p>
        </w:tc>
        <w:tc>
          <w:tcPr>
            <w:tcW w:w="1276" w:type="dxa"/>
          </w:tcPr>
          <w:p w14:paraId="78C666D7" w14:textId="77777777" w:rsidR="00061545" w:rsidRPr="00815D81" w:rsidRDefault="00061545" w:rsidP="008F2901">
            <w:pPr>
              <w:spacing w:line="360" w:lineRule="auto"/>
              <w:jc w:val="both"/>
              <w:rPr>
                <w:color w:val="000000" w:themeColor="text1"/>
              </w:rPr>
            </w:pPr>
            <w:r w:rsidRPr="00815D81">
              <w:rPr>
                <w:color w:val="000000" w:themeColor="text1"/>
              </w:rPr>
              <w:t>752,353</w:t>
            </w:r>
          </w:p>
        </w:tc>
        <w:tc>
          <w:tcPr>
            <w:tcW w:w="1276" w:type="dxa"/>
          </w:tcPr>
          <w:p w14:paraId="6E644CAD" w14:textId="77777777" w:rsidR="00061545" w:rsidRPr="00815D81" w:rsidRDefault="00061545" w:rsidP="008F2901">
            <w:pPr>
              <w:spacing w:line="360" w:lineRule="auto"/>
              <w:jc w:val="both"/>
              <w:rPr>
                <w:color w:val="000000" w:themeColor="text1"/>
              </w:rPr>
            </w:pPr>
            <w:r w:rsidRPr="00815D81">
              <w:rPr>
                <w:color w:val="000000" w:themeColor="text1"/>
              </w:rPr>
              <w:t>345,896</w:t>
            </w:r>
          </w:p>
        </w:tc>
        <w:tc>
          <w:tcPr>
            <w:tcW w:w="1276" w:type="dxa"/>
          </w:tcPr>
          <w:p w14:paraId="18DE6B62" w14:textId="77777777" w:rsidR="00061545" w:rsidRPr="00815D81" w:rsidRDefault="00061545" w:rsidP="008F2901">
            <w:pPr>
              <w:spacing w:line="360" w:lineRule="auto"/>
              <w:jc w:val="both"/>
              <w:rPr>
                <w:color w:val="000000" w:themeColor="text1"/>
              </w:rPr>
            </w:pPr>
            <w:r w:rsidRPr="00815D81">
              <w:rPr>
                <w:color w:val="000000" w:themeColor="text1"/>
              </w:rPr>
              <w:t>630,587</w:t>
            </w:r>
          </w:p>
        </w:tc>
      </w:tr>
      <w:tr w:rsidR="00061545" w:rsidRPr="00815D81" w14:paraId="29832296" w14:textId="77777777" w:rsidTr="001E20CD">
        <w:tc>
          <w:tcPr>
            <w:tcW w:w="3256" w:type="dxa"/>
          </w:tcPr>
          <w:p w14:paraId="1486D440" w14:textId="77777777" w:rsidR="00061545" w:rsidRPr="00815D81" w:rsidRDefault="00061545" w:rsidP="008F2901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</w:rPr>
            </w:pPr>
            <w:r w:rsidRPr="00815D81">
              <w:rPr>
                <w:rFonts w:ascii="Calibri" w:hAnsi="Calibri" w:cs="Calibri"/>
                <w:color w:val="000000" w:themeColor="text1"/>
              </w:rPr>
              <w:t>Old videoconference (2019)</w:t>
            </w:r>
          </w:p>
        </w:tc>
        <w:tc>
          <w:tcPr>
            <w:tcW w:w="1134" w:type="dxa"/>
          </w:tcPr>
          <w:p w14:paraId="13896A74" w14:textId="77777777" w:rsidR="00061545" w:rsidRPr="00815D81" w:rsidRDefault="00061545" w:rsidP="008F2901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</w:rPr>
            </w:pPr>
            <w:r w:rsidRPr="00815D81">
              <w:rPr>
                <w:rFonts w:ascii="Calibri" w:hAnsi="Calibri" w:cs="Calibri"/>
                <w:color w:val="000000" w:themeColor="text1"/>
              </w:rPr>
              <w:t>12</w:t>
            </w:r>
          </w:p>
        </w:tc>
        <w:tc>
          <w:tcPr>
            <w:tcW w:w="1275" w:type="dxa"/>
          </w:tcPr>
          <w:p w14:paraId="19C59765" w14:textId="77777777" w:rsidR="00061545" w:rsidRPr="00815D81" w:rsidRDefault="00061545" w:rsidP="008F2901">
            <w:pPr>
              <w:spacing w:line="360" w:lineRule="auto"/>
              <w:jc w:val="both"/>
              <w:rPr>
                <w:color w:val="000000" w:themeColor="text1"/>
              </w:rPr>
            </w:pPr>
            <w:r w:rsidRPr="00815D81">
              <w:rPr>
                <w:color w:val="000000" w:themeColor="text1"/>
              </w:rPr>
              <w:t>12</w:t>
            </w:r>
          </w:p>
        </w:tc>
        <w:tc>
          <w:tcPr>
            <w:tcW w:w="1276" w:type="dxa"/>
          </w:tcPr>
          <w:p w14:paraId="4C4DBA75" w14:textId="77777777" w:rsidR="00061545" w:rsidRPr="00815D81" w:rsidRDefault="00061545" w:rsidP="008F2901">
            <w:pPr>
              <w:spacing w:line="360" w:lineRule="auto"/>
              <w:jc w:val="both"/>
              <w:rPr>
                <w:color w:val="000000" w:themeColor="text1"/>
              </w:rPr>
            </w:pPr>
            <w:r w:rsidRPr="00815D81">
              <w:rPr>
                <w:color w:val="000000" w:themeColor="text1"/>
              </w:rPr>
              <w:t>0</w:t>
            </w:r>
          </w:p>
        </w:tc>
        <w:tc>
          <w:tcPr>
            <w:tcW w:w="1276" w:type="dxa"/>
          </w:tcPr>
          <w:p w14:paraId="5CF70041" w14:textId="77777777" w:rsidR="00061545" w:rsidRPr="00815D81" w:rsidRDefault="00061545" w:rsidP="008F2901">
            <w:pPr>
              <w:spacing w:line="360" w:lineRule="auto"/>
              <w:jc w:val="both"/>
              <w:rPr>
                <w:color w:val="000000" w:themeColor="text1"/>
              </w:rPr>
            </w:pPr>
            <w:r w:rsidRPr="00815D81">
              <w:rPr>
                <w:color w:val="000000" w:themeColor="text1"/>
              </w:rPr>
              <w:t>0</w:t>
            </w:r>
          </w:p>
        </w:tc>
        <w:tc>
          <w:tcPr>
            <w:tcW w:w="1276" w:type="dxa"/>
          </w:tcPr>
          <w:p w14:paraId="0AD1B115" w14:textId="77777777" w:rsidR="00061545" w:rsidRPr="00815D81" w:rsidRDefault="00061545" w:rsidP="008F2901">
            <w:pPr>
              <w:spacing w:line="360" w:lineRule="auto"/>
              <w:jc w:val="both"/>
              <w:rPr>
                <w:color w:val="000000" w:themeColor="text1"/>
              </w:rPr>
            </w:pPr>
            <w:r w:rsidRPr="00815D81">
              <w:rPr>
                <w:color w:val="000000" w:themeColor="text1"/>
              </w:rPr>
              <w:t>12</w:t>
            </w:r>
          </w:p>
        </w:tc>
      </w:tr>
      <w:tr w:rsidR="00061545" w:rsidRPr="00815D81" w14:paraId="56603370" w14:textId="77777777" w:rsidTr="001E20CD">
        <w:tc>
          <w:tcPr>
            <w:tcW w:w="3256" w:type="dxa"/>
          </w:tcPr>
          <w:p w14:paraId="26D29190" w14:textId="77777777" w:rsidR="00061545" w:rsidRPr="00815D81" w:rsidRDefault="00061545" w:rsidP="008F2901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</w:rPr>
            </w:pPr>
            <w:r w:rsidRPr="00815D81">
              <w:rPr>
                <w:rFonts w:ascii="Calibri" w:hAnsi="Calibri" w:cs="Calibri"/>
                <w:color w:val="000000" w:themeColor="text1"/>
              </w:rPr>
              <w:t>COVID-19 telephone</w:t>
            </w:r>
          </w:p>
        </w:tc>
        <w:tc>
          <w:tcPr>
            <w:tcW w:w="1134" w:type="dxa"/>
          </w:tcPr>
          <w:p w14:paraId="7726F635" w14:textId="77777777" w:rsidR="00061545" w:rsidRPr="00815D81" w:rsidRDefault="00061545" w:rsidP="008F2901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</w:rPr>
            </w:pPr>
            <w:r w:rsidRPr="00815D81">
              <w:rPr>
                <w:rFonts w:ascii="Calibri" w:hAnsi="Calibri" w:cs="Calibri"/>
                <w:color w:val="000000" w:themeColor="text1"/>
              </w:rPr>
              <w:t>514,783</w:t>
            </w:r>
          </w:p>
        </w:tc>
        <w:tc>
          <w:tcPr>
            <w:tcW w:w="1275" w:type="dxa"/>
          </w:tcPr>
          <w:p w14:paraId="2CC05899" w14:textId="77777777" w:rsidR="00061545" w:rsidRPr="00815D81" w:rsidRDefault="00061545" w:rsidP="008F2901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</w:rPr>
            </w:pPr>
            <w:r w:rsidRPr="00815D81">
              <w:rPr>
                <w:rFonts w:ascii="Calibri" w:hAnsi="Calibri" w:cs="Calibri"/>
                <w:color w:val="000000" w:themeColor="text1"/>
              </w:rPr>
              <w:t>115,775</w:t>
            </w:r>
          </w:p>
        </w:tc>
        <w:tc>
          <w:tcPr>
            <w:tcW w:w="1276" w:type="dxa"/>
          </w:tcPr>
          <w:p w14:paraId="6A13BD78" w14:textId="77777777" w:rsidR="00061545" w:rsidRPr="00815D81" w:rsidRDefault="00061545" w:rsidP="008F2901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</w:rPr>
            </w:pPr>
            <w:r w:rsidRPr="00815D81">
              <w:rPr>
                <w:rFonts w:ascii="Calibri" w:hAnsi="Calibri" w:cs="Calibri"/>
                <w:color w:val="000000" w:themeColor="text1"/>
              </w:rPr>
              <w:t>399,008</w:t>
            </w:r>
          </w:p>
        </w:tc>
        <w:tc>
          <w:tcPr>
            <w:tcW w:w="1276" w:type="dxa"/>
          </w:tcPr>
          <w:p w14:paraId="1258A746" w14:textId="77777777" w:rsidR="00061545" w:rsidRPr="00815D81" w:rsidRDefault="00061545" w:rsidP="008F2901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</w:rPr>
            </w:pPr>
            <w:r w:rsidRPr="00815D81">
              <w:rPr>
                <w:rFonts w:ascii="Calibri" w:hAnsi="Calibri" w:cs="Calibri"/>
                <w:color w:val="000000" w:themeColor="text1"/>
              </w:rPr>
              <w:t>217,703</w:t>
            </w:r>
          </w:p>
        </w:tc>
        <w:tc>
          <w:tcPr>
            <w:tcW w:w="1276" w:type="dxa"/>
          </w:tcPr>
          <w:p w14:paraId="6E15D383" w14:textId="77777777" w:rsidR="00061545" w:rsidRPr="00815D81" w:rsidRDefault="00061545" w:rsidP="008F2901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</w:rPr>
            </w:pPr>
            <w:r w:rsidRPr="00815D81">
              <w:rPr>
                <w:rFonts w:ascii="Calibri" w:hAnsi="Calibri" w:cs="Calibri"/>
                <w:color w:val="000000" w:themeColor="text1"/>
              </w:rPr>
              <w:t>297,080</w:t>
            </w:r>
          </w:p>
        </w:tc>
      </w:tr>
      <w:tr w:rsidR="00061545" w:rsidRPr="00815D81" w14:paraId="7482C848" w14:textId="77777777" w:rsidTr="001E20CD">
        <w:tc>
          <w:tcPr>
            <w:tcW w:w="3256" w:type="dxa"/>
          </w:tcPr>
          <w:p w14:paraId="43A22A6D" w14:textId="77777777" w:rsidR="00061545" w:rsidRPr="00815D81" w:rsidRDefault="00061545" w:rsidP="008F2901">
            <w:pPr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  <w:r w:rsidRPr="00815D81">
              <w:rPr>
                <w:rFonts w:ascii="Calibri" w:hAnsi="Calibri" w:cs="Calibri"/>
                <w:color w:val="000000" w:themeColor="text1"/>
              </w:rPr>
              <w:t>COVID-19 videoconference</w:t>
            </w:r>
          </w:p>
        </w:tc>
        <w:tc>
          <w:tcPr>
            <w:tcW w:w="1134" w:type="dxa"/>
          </w:tcPr>
          <w:p w14:paraId="3F42702A" w14:textId="77777777" w:rsidR="00061545" w:rsidRPr="00815D81" w:rsidRDefault="00061545" w:rsidP="008F2901">
            <w:pPr>
              <w:spacing w:line="360" w:lineRule="auto"/>
              <w:jc w:val="both"/>
              <w:rPr>
                <w:color w:val="000000" w:themeColor="text1"/>
              </w:rPr>
            </w:pPr>
            <w:r w:rsidRPr="00815D81">
              <w:rPr>
                <w:color w:val="000000" w:themeColor="text1"/>
              </w:rPr>
              <w:t>8,137</w:t>
            </w:r>
          </w:p>
        </w:tc>
        <w:tc>
          <w:tcPr>
            <w:tcW w:w="1275" w:type="dxa"/>
          </w:tcPr>
          <w:p w14:paraId="72D5C98E" w14:textId="77777777" w:rsidR="00061545" w:rsidRPr="00815D81" w:rsidRDefault="00061545" w:rsidP="008F2901">
            <w:pPr>
              <w:spacing w:line="360" w:lineRule="auto"/>
              <w:jc w:val="both"/>
              <w:rPr>
                <w:color w:val="000000" w:themeColor="text1"/>
              </w:rPr>
            </w:pPr>
            <w:r w:rsidRPr="00815D81">
              <w:rPr>
                <w:color w:val="000000" w:themeColor="text1"/>
              </w:rPr>
              <w:t>3,975</w:t>
            </w:r>
          </w:p>
        </w:tc>
        <w:tc>
          <w:tcPr>
            <w:tcW w:w="1276" w:type="dxa"/>
          </w:tcPr>
          <w:p w14:paraId="0EA245AC" w14:textId="77777777" w:rsidR="00061545" w:rsidRPr="00815D81" w:rsidRDefault="00061545" w:rsidP="008F2901">
            <w:pPr>
              <w:spacing w:line="360" w:lineRule="auto"/>
              <w:jc w:val="both"/>
              <w:rPr>
                <w:color w:val="000000" w:themeColor="text1"/>
              </w:rPr>
            </w:pPr>
            <w:r w:rsidRPr="00815D81">
              <w:rPr>
                <w:color w:val="000000" w:themeColor="text1"/>
              </w:rPr>
              <w:t>4,162</w:t>
            </w:r>
          </w:p>
        </w:tc>
        <w:tc>
          <w:tcPr>
            <w:tcW w:w="1276" w:type="dxa"/>
          </w:tcPr>
          <w:p w14:paraId="02579F58" w14:textId="77777777" w:rsidR="00061545" w:rsidRPr="00815D81" w:rsidRDefault="00061545" w:rsidP="008F2901">
            <w:pPr>
              <w:spacing w:line="360" w:lineRule="auto"/>
              <w:jc w:val="both"/>
              <w:rPr>
                <w:color w:val="000000" w:themeColor="text1"/>
              </w:rPr>
            </w:pPr>
            <w:r w:rsidRPr="00815D81">
              <w:rPr>
                <w:color w:val="000000" w:themeColor="text1"/>
              </w:rPr>
              <w:t>4,537</w:t>
            </w:r>
          </w:p>
        </w:tc>
        <w:tc>
          <w:tcPr>
            <w:tcW w:w="1276" w:type="dxa"/>
          </w:tcPr>
          <w:p w14:paraId="7688ADDC" w14:textId="77777777" w:rsidR="00061545" w:rsidRPr="00815D81" w:rsidRDefault="00061545" w:rsidP="008F2901">
            <w:pPr>
              <w:spacing w:line="360" w:lineRule="auto"/>
              <w:jc w:val="both"/>
              <w:rPr>
                <w:color w:val="000000" w:themeColor="text1"/>
              </w:rPr>
            </w:pPr>
            <w:r w:rsidRPr="00815D81">
              <w:rPr>
                <w:color w:val="000000" w:themeColor="text1"/>
              </w:rPr>
              <w:t>3,600</w:t>
            </w:r>
          </w:p>
        </w:tc>
      </w:tr>
      <w:tr w:rsidR="00061545" w:rsidRPr="00815D81" w14:paraId="4043326E" w14:textId="77777777" w:rsidTr="001E20CD">
        <w:tc>
          <w:tcPr>
            <w:tcW w:w="3256" w:type="dxa"/>
          </w:tcPr>
          <w:p w14:paraId="584A708F" w14:textId="77777777" w:rsidR="00061545" w:rsidRPr="00815D81" w:rsidRDefault="00061545" w:rsidP="008F2901">
            <w:pPr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  <w:r w:rsidRPr="00815D81">
              <w:rPr>
                <w:rFonts w:ascii="Calibri" w:hAnsi="Calibri" w:cs="Calibri"/>
                <w:color w:val="000000" w:themeColor="text1"/>
              </w:rPr>
              <w:t>Total</w:t>
            </w:r>
          </w:p>
        </w:tc>
        <w:tc>
          <w:tcPr>
            <w:tcW w:w="1134" w:type="dxa"/>
          </w:tcPr>
          <w:p w14:paraId="3ACD0846" w14:textId="77777777" w:rsidR="00061545" w:rsidRPr="00815D81" w:rsidRDefault="00061545" w:rsidP="008F2901">
            <w:pPr>
              <w:spacing w:line="360" w:lineRule="auto"/>
              <w:jc w:val="both"/>
              <w:rPr>
                <w:color w:val="000000" w:themeColor="text1"/>
              </w:rPr>
            </w:pPr>
            <w:r w:rsidRPr="00815D81">
              <w:rPr>
                <w:color w:val="000000" w:themeColor="text1"/>
              </w:rPr>
              <w:t>2,025,615</w:t>
            </w:r>
          </w:p>
        </w:tc>
        <w:tc>
          <w:tcPr>
            <w:tcW w:w="1275" w:type="dxa"/>
          </w:tcPr>
          <w:p w14:paraId="66C3359A" w14:textId="77777777" w:rsidR="00061545" w:rsidRPr="00815D81" w:rsidRDefault="00061545" w:rsidP="008F2901">
            <w:pPr>
              <w:spacing w:line="360" w:lineRule="auto"/>
              <w:jc w:val="both"/>
              <w:rPr>
                <w:color w:val="000000" w:themeColor="text1"/>
              </w:rPr>
            </w:pPr>
            <w:r w:rsidRPr="00815D81">
              <w:rPr>
                <w:color w:val="000000" w:themeColor="text1"/>
              </w:rPr>
              <w:t>870,092</w:t>
            </w:r>
          </w:p>
        </w:tc>
        <w:tc>
          <w:tcPr>
            <w:tcW w:w="1276" w:type="dxa"/>
          </w:tcPr>
          <w:p w14:paraId="69EC3C6B" w14:textId="77777777" w:rsidR="00061545" w:rsidRPr="00815D81" w:rsidRDefault="00061545" w:rsidP="008F2901">
            <w:pPr>
              <w:spacing w:line="360" w:lineRule="auto"/>
              <w:jc w:val="both"/>
              <w:rPr>
                <w:color w:val="000000" w:themeColor="text1"/>
              </w:rPr>
            </w:pPr>
            <w:r w:rsidRPr="00815D81">
              <w:rPr>
                <w:color w:val="000000" w:themeColor="text1"/>
              </w:rPr>
              <w:t>1,155,523</w:t>
            </w:r>
          </w:p>
        </w:tc>
        <w:tc>
          <w:tcPr>
            <w:tcW w:w="1276" w:type="dxa"/>
          </w:tcPr>
          <w:p w14:paraId="26D6CF28" w14:textId="77777777" w:rsidR="00061545" w:rsidRPr="00815D81" w:rsidRDefault="00061545" w:rsidP="008F2901">
            <w:pPr>
              <w:spacing w:line="360" w:lineRule="auto"/>
              <w:jc w:val="both"/>
              <w:rPr>
                <w:color w:val="000000" w:themeColor="text1"/>
              </w:rPr>
            </w:pPr>
            <w:r w:rsidRPr="00815D81">
              <w:rPr>
                <w:color w:val="000000" w:themeColor="text1"/>
              </w:rPr>
              <w:t>568,136</w:t>
            </w:r>
          </w:p>
        </w:tc>
        <w:tc>
          <w:tcPr>
            <w:tcW w:w="1276" w:type="dxa"/>
          </w:tcPr>
          <w:p w14:paraId="19D5F5CB" w14:textId="77777777" w:rsidR="00061545" w:rsidRPr="00815D81" w:rsidRDefault="00061545" w:rsidP="008F2901">
            <w:pPr>
              <w:spacing w:line="360" w:lineRule="auto"/>
              <w:jc w:val="both"/>
              <w:rPr>
                <w:color w:val="000000" w:themeColor="text1"/>
              </w:rPr>
            </w:pPr>
            <w:r w:rsidRPr="00815D81">
              <w:rPr>
                <w:color w:val="000000" w:themeColor="text1"/>
              </w:rPr>
              <w:t>1,457,467</w:t>
            </w:r>
          </w:p>
        </w:tc>
      </w:tr>
    </w:tbl>
    <w:p w14:paraId="6CF27CF3" w14:textId="77777777" w:rsidR="00061545" w:rsidRPr="00815D81" w:rsidRDefault="00061545" w:rsidP="008F2901">
      <w:pPr>
        <w:spacing w:line="360" w:lineRule="auto"/>
        <w:jc w:val="both"/>
        <w:rPr>
          <w:color w:val="000000" w:themeColor="text1"/>
        </w:rPr>
      </w:pPr>
      <w:r w:rsidRPr="00815D81">
        <w:rPr>
          <w:color w:val="000000" w:themeColor="text1"/>
        </w:rPr>
        <w:t xml:space="preserve">*From March 2020 onwards. </w:t>
      </w:r>
    </w:p>
    <w:p w14:paraId="2DB0720F" w14:textId="77777777" w:rsidR="00061545" w:rsidRPr="00815D81" w:rsidRDefault="00061545" w:rsidP="008F2901">
      <w:pPr>
        <w:spacing w:line="360" w:lineRule="auto"/>
        <w:jc w:val="both"/>
        <w:rPr>
          <w:color w:val="000000" w:themeColor="text1"/>
        </w:rPr>
      </w:pPr>
      <w:r w:rsidRPr="00815D81">
        <w:rPr>
          <w:color w:val="000000" w:themeColor="text1"/>
          <w:vertAlign w:val="superscript"/>
        </w:rPr>
        <w:t>$</w:t>
      </w:r>
      <w:r w:rsidRPr="00815D81">
        <w:rPr>
          <w:color w:val="000000" w:themeColor="text1"/>
        </w:rPr>
        <w:t>Includes months in which both lockdown and non-lockdown periods were present in regional Victoria (May 2020, September 2020, February 2021 and May 2021).</w:t>
      </w:r>
    </w:p>
    <w:p w14:paraId="67289642" w14:textId="651485FC" w:rsidR="009621D3" w:rsidRDefault="00061545" w:rsidP="008F2901">
      <w:pPr>
        <w:spacing w:line="360" w:lineRule="auto"/>
        <w:jc w:val="both"/>
        <w:rPr>
          <w:b/>
          <w:bCs/>
        </w:rPr>
      </w:pPr>
      <w:r>
        <w:rPr>
          <w:color w:val="000000" w:themeColor="text1"/>
        </w:rPr>
        <w:t>522,932/</w:t>
      </w:r>
      <w:r w:rsidRPr="00815D81">
        <w:rPr>
          <w:color w:val="000000" w:themeColor="text1"/>
        </w:rPr>
        <w:t>2,025,615</w:t>
      </w:r>
      <w:r w:rsidR="009621D3">
        <w:rPr>
          <w:b/>
          <w:bCs/>
        </w:rPr>
        <w:br w:type="page"/>
      </w:r>
    </w:p>
    <w:p w14:paraId="6F962B9D" w14:textId="392B9388" w:rsidR="00AE5E29" w:rsidRPr="00AE5E29" w:rsidRDefault="00AE5E29" w:rsidP="00AE5E29">
      <w:pPr>
        <w:spacing w:line="360" w:lineRule="auto"/>
        <w:jc w:val="both"/>
        <w:rPr>
          <w:b/>
          <w:bCs/>
          <w:sz w:val="32"/>
          <w:szCs w:val="32"/>
        </w:rPr>
      </w:pPr>
      <w:r w:rsidRPr="00620741">
        <w:rPr>
          <w:b/>
          <w:bCs/>
          <w:sz w:val="32"/>
          <w:szCs w:val="32"/>
        </w:rPr>
        <w:lastRenderedPageBreak/>
        <w:t xml:space="preserve">Supplementary </w:t>
      </w:r>
      <w:r>
        <w:rPr>
          <w:b/>
          <w:bCs/>
          <w:sz w:val="32"/>
          <w:szCs w:val="32"/>
        </w:rPr>
        <w:t>figures</w:t>
      </w:r>
    </w:p>
    <w:p w14:paraId="268FA413" w14:textId="77777777" w:rsidR="00AE5E29" w:rsidRDefault="00AE5E29" w:rsidP="008F2901">
      <w:pPr>
        <w:spacing w:line="360" w:lineRule="auto"/>
        <w:jc w:val="both"/>
        <w:rPr>
          <w:b/>
          <w:bCs/>
        </w:rPr>
      </w:pPr>
    </w:p>
    <w:p w14:paraId="4C2FE95A" w14:textId="20FB6399" w:rsidR="006E196C" w:rsidRPr="00620741" w:rsidRDefault="006E196C" w:rsidP="008F2901">
      <w:pPr>
        <w:spacing w:line="360" w:lineRule="auto"/>
        <w:jc w:val="both"/>
        <w:rPr>
          <w:b/>
          <w:bCs/>
        </w:rPr>
      </w:pPr>
      <w:r w:rsidRPr="00620741">
        <w:rPr>
          <w:b/>
          <w:bCs/>
        </w:rPr>
        <w:t>Figure S1. Proportion of GP consultations undertaken from July 2019 to June 2021 in south-west Victoria</w:t>
      </w:r>
    </w:p>
    <w:p w14:paraId="65180905" w14:textId="77777777" w:rsidR="006E196C" w:rsidRDefault="006E196C" w:rsidP="008F2901">
      <w:pPr>
        <w:spacing w:line="360" w:lineRule="auto"/>
        <w:jc w:val="both"/>
      </w:pPr>
      <w:r>
        <w:rPr>
          <w:noProof/>
        </w:rPr>
        <w:drawing>
          <wp:inline distT="0" distB="0" distL="0" distR="0" wp14:anchorId="661EF129" wp14:editId="4C16A4C2">
            <wp:extent cx="3709585" cy="267361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78" t="1536" r="961" b="1284"/>
                    <a:stretch/>
                  </pic:blipFill>
                  <pic:spPr bwMode="auto">
                    <a:xfrm>
                      <a:off x="0" y="0"/>
                      <a:ext cx="3727176" cy="26862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8E1647" w14:textId="77777777" w:rsidR="009621D3" w:rsidRDefault="009621D3" w:rsidP="008F2901">
      <w:pPr>
        <w:spacing w:line="360" w:lineRule="auto"/>
        <w:jc w:val="both"/>
        <w:rPr>
          <w:rFonts w:ascii="Calibri" w:hAnsi="Calibri" w:cs="Calibri"/>
        </w:rPr>
      </w:pPr>
    </w:p>
    <w:p w14:paraId="7543FC38" w14:textId="3C50D1E0" w:rsidR="006E196C" w:rsidRDefault="004D080C" w:rsidP="008F2901">
      <w:pPr>
        <w:spacing w:line="360" w:lineRule="auto"/>
        <w:jc w:val="both"/>
        <w:rPr>
          <w:b/>
          <w:bCs/>
        </w:rPr>
      </w:pPr>
      <w:r>
        <w:rPr>
          <w:rFonts w:ascii="Calibri" w:hAnsi="Calibri" w:cs="Calibri"/>
        </w:rPr>
        <w:t>Non-GP services in this analysis included standard face-to-face, telephone and video consultation data based on MBS items for GP</w:t>
      </w:r>
      <w:r w:rsidR="00E933A3">
        <w:rPr>
          <w:rFonts w:ascii="Calibri" w:hAnsi="Calibri" w:cs="Calibri"/>
        </w:rPr>
        <w:t xml:space="preserve"> (as per Table S1)</w:t>
      </w:r>
      <w:r>
        <w:rPr>
          <w:rFonts w:ascii="Calibri" w:hAnsi="Calibri" w:cs="Calibri"/>
        </w:rPr>
        <w:t>, nurse</w:t>
      </w:r>
      <w:r w:rsidR="00FF7241">
        <w:rPr>
          <w:rFonts w:cstheme="minorHAnsi"/>
          <w:color w:val="000000"/>
          <w:sz w:val="22"/>
          <w:szCs w:val="22"/>
          <w:lang w:val="en-GB"/>
        </w:rPr>
        <w:t>,</w:t>
      </w:r>
      <w:r>
        <w:rPr>
          <w:rFonts w:ascii="Calibri" w:hAnsi="Calibri" w:cs="Calibri"/>
        </w:rPr>
        <w:t xml:space="preserve"> other medical practitioner, urgent care, and aboriginal services</w:t>
      </w:r>
      <w:r w:rsidR="00FF7241">
        <w:rPr>
          <w:rFonts w:ascii="Calibri" w:hAnsi="Calibri" w:cs="Calibri"/>
        </w:rPr>
        <w:t xml:space="preserve"> (</w:t>
      </w:r>
      <w:r w:rsidR="00BE56DF">
        <w:rPr>
          <w:rFonts w:ascii="Calibri" w:hAnsi="Calibri" w:cs="Calibri"/>
        </w:rPr>
        <w:t>data not shown</w:t>
      </w:r>
      <w:r w:rsidR="00FF7241">
        <w:rPr>
          <w:rFonts w:ascii="Calibri" w:hAnsi="Calibri" w:cs="Calibri"/>
        </w:rPr>
        <w:t>)</w:t>
      </w:r>
      <w:r>
        <w:rPr>
          <w:rFonts w:ascii="Calibri" w:hAnsi="Calibri" w:cs="Calibri"/>
        </w:rPr>
        <w:t>.</w:t>
      </w:r>
    </w:p>
    <w:p w14:paraId="0125B10B" w14:textId="1E059D2F" w:rsidR="006E196C" w:rsidRDefault="006E196C" w:rsidP="008F2901">
      <w:pPr>
        <w:spacing w:line="360" w:lineRule="auto"/>
        <w:jc w:val="both"/>
      </w:pPr>
    </w:p>
    <w:p w14:paraId="71092032" w14:textId="39843DE5" w:rsidR="00D9774C" w:rsidRDefault="00D9774C" w:rsidP="008F2901">
      <w:pPr>
        <w:spacing w:line="360" w:lineRule="auto"/>
        <w:jc w:val="both"/>
      </w:pPr>
    </w:p>
    <w:p w14:paraId="1D84708F" w14:textId="415000C3" w:rsidR="00531900" w:rsidRPr="00A24766" w:rsidRDefault="009621D3" w:rsidP="008F2901">
      <w:pPr>
        <w:spacing w:line="360" w:lineRule="auto"/>
        <w:jc w:val="both"/>
        <w:rPr>
          <w:b/>
          <w:bCs/>
        </w:rPr>
      </w:pPr>
      <w:r>
        <w:rPr>
          <w:b/>
          <w:bCs/>
        </w:rPr>
        <w:br w:type="page"/>
      </w:r>
      <w:r w:rsidR="001F424C" w:rsidRPr="00620741">
        <w:rPr>
          <w:b/>
          <w:bCs/>
        </w:rPr>
        <w:lastRenderedPageBreak/>
        <w:t>Figure S</w:t>
      </w:r>
      <w:r w:rsidR="001F424C">
        <w:rPr>
          <w:b/>
          <w:bCs/>
        </w:rPr>
        <w:t>2</w:t>
      </w:r>
      <w:r w:rsidR="001F424C" w:rsidRPr="00620741">
        <w:rPr>
          <w:b/>
          <w:bCs/>
        </w:rPr>
        <w:t>.</w:t>
      </w:r>
      <w:r w:rsidR="001F424C" w:rsidRPr="00E933A3">
        <w:rPr>
          <w:b/>
          <w:bCs/>
        </w:rPr>
        <w:t xml:space="preserve"> </w:t>
      </w:r>
      <w:r w:rsidR="0072466F">
        <w:rPr>
          <w:b/>
          <w:bCs/>
        </w:rPr>
        <w:t xml:space="preserve">The crude number of </w:t>
      </w:r>
      <w:r w:rsidR="00531900" w:rsidRPr="00531900">
        <w:rPr>
          <w:b/>
          <w:bCs/>
          <w:color w:val="000000" w:themeColor="text1"/>
        </w:rPr>
        <w:t>GP telehealth consultations from July 2019 to June 2021 in south-west Victoria</w:t>
      </w:r>
    </w:p>
    <w:p w14:paraId="359CA28D" w14:textId="1286CE3B" w:rsidR="001F424C" w:rsidRPr="009501CF" w:rsidRDefault="00C33A24" w:rsidP="008F2901">
      <w:pPr>
        <w:spacing w:line="360" w:lineRule="auto"/>
        <w:jc w:val="both"/>
      </w:pPr>
      <w:r>
        <w:rPr>
          <w:b/>
          <w:bCs/>
          <w:noProof/>
        </w:rPr>
        <w:drawing>
          <wp:inline distT="0" distB="0" distL="0" distR="0" wp14:anchorId="58A26B9F" wp14:editId="6A07A9D2">
            <wp:extent cx="50292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9A3C87" w14:textId="20FC84FE" w:rsidR="001F424C" w:rsidRDefault="001F424C" w:rsidP="008F2901">
      <w:pPr>
        <w:spacing w:line="360" w:lineRule="auto"/>
        <w:rPr>
          <w:b/>
          <w:bCs/>
        </w:rPr>
      </w:pPr>
      <w:r>
        <w:rPr>
          <w:b/>
          <w:bCs/>
        </w:rPr>
        <w:br w:type="page"/>
      </w:r>
    </w:p>
    <w:p w14:paraId="214742CD" w14:textId="78300169" w:rsidR="00FC49A5" w:rsidRPr="009501CF" w:rsidRDefault="00620741" w:rsidP="008F2901">
      <w:pPr>
        <w:spacing w:line="360" w:lineRule="auto"/>
        <w:jc w:val="both"/>
      </w:pPr>
      <w:r w:rsidRPr="00620741">
        <w:rPr>
          <w:b/>
          <w:bCs/>
        </w:rPr>
        <w:lastRenderedPageBreak/>
        <w:t>Figure S</w:t>
      </w:r>
      <w:r w:rsidR="001F424C">
        <w:rPr>
          <w:b/>
          <w:bCs/>
        </w:rPr>
        <w:t>3</w:t>
      </w:r>
      <w:r w:rsidRPr="00620741">
        <w:rPr>
          <w:b/>
          <w:bCs/>
        </w:rPr>
        <w:t>.</w:t>
      </w:r>
      <w:r w:rsidRPr="00E933A3">
        <w:rPr>
          <w:b/>
          <w:bCs/>
        </w:rPr>
        <w:t xml:space="preserve"> Analysis of monthly patterns of telephone consultations stratified by length of consultation</w:t>
      </w:r>
    </w:p>
    <w:p w14:paraId="66944C4D" w14:textId="03BE2F5A" w:rsidR="00FC49A5" w:rsidRDefault="00EE78AB" w:rsidP="008F2901">
      <w:pPr>
        <w:spacing w:line="360" w:lineRule="auto"/>
        <w:jc w:val="both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8242" behindDoc="0" locked="0" layoutInCell="1" allowOverlap="1" wp14:anchorId="322B2F64" wp14:editId="38DC0A7E">
                <wp:simplePos x="0" y="0"/>
                <wp:positionH relativeFrom="column">
                  <wp:posOffset>71252</wp:posOffset>
                </wp:positionH>
                <wp:positionV relativeFrom="paragraph">
                  <wp:posOffset>273108</wp:posOffset>
                </wp:positionV>
                <wp:extent cx="4239857" cy="1802076"/>
                <wp:effectExtent l="0" t="0" r="15240" b="1905"/>
                <wp:wrapNone/>
                <wp:docPr id="17" name="Group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39857" cy="1802076"/>
                          <a:chOff x="71250" y="0"/>
                          <a:chExt cx="4239857" cy="1802076"/>
                        </a:xfrm>
                      </wpg:grpSpPr>
                      <wps:wsp>
                        <wps:cNvPr id="3" name="Left Arrow 3"/>
                        <wps:cNvSpPr/>
                        <wps:spPr>
                          <a:xfrm>
                            <a:off x="4061726" y="706962"/>
                            <a:ext cx="249381" cy="92363"/>
                          </a:xfrm>
                          <a:prstGeom prst="leftArrow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Left Arrow 4"/>
                        <wps:cNvSpPr/>
                        <wps:spPr>
                          <a:xfrm>
                            <a:off x="4061726" y="1352869"/>
                            <a:ext cx="249381" cy="92363"/>
                          </a:xfrm>
                          <a:prstGeom prst="leftArrow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Oval 5"/>
                        <wps:cNvSpPr/>
                        <wps:spPr>
                          <a:xfrm>
                            <a:off x="748618" y="710778"/>
                            <a:ext cx="498764" cy="535247"/>
                          </a:xfrm>
                          <a:prstGeom prst="ellipse">
                            <a:avLst/>
                          </a:prstGeom>
                          <a:solidFill>
                            <a:schemeClr val="accent1">
                              <a:alpha val="10425"/>
                            </a:schemeClr>
                          </a:solidFill>
                          <a:ln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Oval 6"/>
                        <wps:cNvSpPr/>
                        <wps:spPr>
                          <a:xfrm>
                            <a:off x="3373064" y="710885"/>
                            <a:ext cx="498764" cy="535247"/>
                          </a:xfrm>
                          <a:prstGeom prst="ellipse">
                            <a:avLst/>
                          </a:prstGeom>
                          <a:solidFill>
                            <a:schemeClr val="accent1">
                              <a:alpha val="10425"/>
                            </a:schemeClr>
                          </a:solidFill>
                          <a:ln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Text Box 15"/>
                        <wps:cNvSpPr txBox="1"/>
                        <wps:spPr>
                          <a:xfrm rot="16200000">
                            <a:off x="-663913" y="735163"/>
                            <a:ext cx="1802076" cy="3317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07ACCBAB" w14:textId="23518082" w:rsidR="00106E6D" w:rsidRPr="00EE78AB" w:rsidRDefault="00EE78AB">
                              <w:pPr>
                                <w:rPr>
                                  <w:b/>
                                  <w:bCs/>
                                </w:rPr>
                              </w:pPr>
                              <w:r w:rsidRPr="00EE78AB">
                                <w:rPr>
                                  <w:b/>
                                  <w:bCs/>
                                </w:rPr>
                                <w:t xml:space="preserve">% </w:t>
                              </w:r>
                              <w:r>
                                <w:rPr>
                                  <w:b/>
                                  <w:bCs/>
                                </w:rPr>
                                <w:t>m</w:t>
                              </w:r>
                              <w:r w:rsidRPr="00EE78AB">
                                <w:rPr>
                                  <w:b/>
                                  <w:bCs/>
                                </w:rPr>
                                <w:t>ean consulta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322B2F64" id="Group 17" o:spid="_x0000_s1026" style="position:absolute;left:0;text-align:left;margin-left:5.6pt;margin-top:21.5pt;width:333.85pt;height:141.9pt;z-index:251658242;mso-width-relative:margin" coordorigin="712" coordsize="42398,1802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">
                <v:shapetype id="_x0000_t66" coordsize="21600,21600" o:spt="66" adj="5400,5400" path="m@0,l@0@1,21600@1,21600@2@0@2@0,21600,,10800xe">
                  <v:stroke joinstyle="miter"/>
                  <v:formulas>
                    <v:f eqn="val #0"/>
                    <v:f eqn="val #1"/>
                    <v:f eqn="sum 21600 0 #1"/>
                    <v:f eqn="prod #0 #1 10800"/>
                    <v:f eqn="sum #0 0 @3"/>
                  </v:formulas>
                  <v:path o:connecttype="custom" o:connectlocs="@0,0;0,10800;@0,21600;21600,10800" o:connectangles="270,180,90,0" textboxrect="@4,@1,21600,@2"/>
                  <v:handles>
                    <v:h position="#0,#1" xrange="0,21600" yrange="0,10800"/>
                  </v:handles>
                </v:shapetype>
                <v:shape id="Left Arrow 3" o:spid="_x0000_s1027" type="#_x0000_t66" style="position:absolute;left:40617;top:7069;width:2494;height:92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" adj="4000" fillcolor="#4472c4 [3204]" strokecolor="#1f3763 [1604]" strokeweight="1pt"/>
                <v:shape id="Left Arrow 4" o:spid="_x0000_s1028" type="#_x0000_t66" style="position:absolute;left:40617;top:13528;width:2494;height:92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" adj="4000" fillcolor="#4472c4 [3204]" strokecolor="#1f3763 [1604]" strokeweight="1pt"/>
                <v:oval id="Oval 5" o:spid="_x0000_s1029" style="position:absolute;left:7486;top:7107;width:4987;height:535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" fillcolor="#4472c4 [3204]" strokecolor="red" strokeweight="1pt">
                  <v:fill opacity="6939f"/>
                  <v:stroke joinstyle="miter"/>
                </v:oval>
                <v:oval id="Oval 6" o:spid="_x0000_s1030" style="position:absolute;left:33730;top:7108;width:4988;height:535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" fillcolor="#4472c4 [3204]" strokecolor="red" strokeweight="1pt">
                  <v:fill opacity="6939f"/>
                  <v:stroke joinstyle="miter"/>
                </v:oval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5" o:spid="_x0000_s1031" type="#_x0000_t202" style="position:absolute;left:-6639;top:7351;width:18020;height:3318;rotation:-9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" fillcolor="white [3201]" stroked="f" strokeweight=".5pt">
                  <v:textbox>
                    <w:txbxContent>
                      <w:p w14:paraId="07ACCBAB" w14:textId="23518082" w:rsidR="00106E6D" w:rsidRPr="00EE78AB" w:rsidRDefault="00EE78AB">
                        <w:pPr>
                          <w:rPr>
                            <w:b/>
                            <w:bCs/>
                          </w:rPr>
                        </w:pPr>
                        <w:r w:rsidRPr="00EE78AB">
                          <w:rPr>
                            <w:b/>
                            <w:bCs/>
                          </w:rPr>
                          <w:t xml:space="preserve">% </w:t>
                        </w:r>
                        <w:r>
                          <w:rPr>
                            <w:b/>
                            <w:bCs/>
                          </w:rPr>
                          <w:t>m</w:t>
                        </w:r>
                        <w:r w:rsidRPr="00EE78AB">
                          <w:rPr>
                            <w:b/>
                            <w:bCs/>
                          </w:rPr>
                          <w:t>ean consultation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E55E16">
        <w:rPr>
          <w:noProof/>
        </w:rPr>
        <w:drawing>
          <wp:inline distT="0" distB="0" distL="0" distR="0" wp14:anchorId="4A198515" wp14:editId="454E93CE">
            <wp:extent cx="4065814" cy="2956956"/>
            <wp:effectExtent l="0" t="0" r="0" b="254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21655" cy="29975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8BEB6D" w14:textId="5CCC5880" w:rsidR="00FC49A5" w:rsidRDefault="00620741" w:rsidP="008F2901">
      <w:pPr>
        <w:spacing w:line="360" w:lineRule="auto"/>
        <w:jc w:val="both"/>
      </w:pPr>
      <w:r w:rsidRPr="00620741">
        <w:rPr>
          <w:i/>
          <w:iCs/>
        </w:rPr>
        <w:t>Short</w:t>
      </w:r>
      <w:r>
        <w:t>:</w:t>
      </w:r>
      <w:r w:rsidR="00E639B5">
        <w:t xml:space="preserve"> consultation</w:t>
      </w:r>
      <w:r w:rsidR="009621D3">
        <w:t>s</w:t>
      </w:r>
      <w:r w:rsidR="00E639B5">
        <w:t xml:space="preserve"> for</w:t>
      </w:r>
      <w:r>
        <w:t xml:space="preserve"> obvious problem; </w:t>
      </w:r>
      <w:r w:rsidRPr="00620741">
        <w:rPr>
          <w:i/>
          <w:iCs/>
        </w:rPr>
        <w:t>medium</w:t>
      </w:r>
      <w:r>
        <w:t xml:space="preserve">: less than 20 minutes; </w:t>
      </w:r>
      <w:r w:rsidRPr="00620741">
        <w:rPr>
          <w:i/>
          <w:iCs/>
        </w:rPr>
        <w:t>long</w:t>
      </w:r>
      <w:r>
        <w:t xml:space="preserve">: at least 20 minutes; </w:t>
      </w:r>
      <w:r w:rsidRPr="00620741">
        <w:rPr>
          <w:i/>
          <w:iCs/>
        </w:rPr>
        <w:t>very long</w:t>
      </w:r>
      <w:r>
        <w:t>: at least 40 minutes.</w:t>
      </w:r>
    </w:p>
    <w:p w14:paraId="1056126F" w14:textId="2F31D924" w:rsidR="00D6300F" w:rsidRDefault="00D6300F"/>
    <w:p w14:paraId="16FB65D6" w14:textId="0205AFB1" w:rsidR="00783F88" w:rsidRDefault="009621D3" w:rsidP="008F2901">
      <w:pPr>
        <w:spacing w:line="360" w:lineRule="auto"/>
        <w:jc w:val="both"/>
      </w:pPr>
      <w:r>
        <w:t xml:space="preserve">Proportion of short telehealth consultations were lower than medium telehealth consultations in April-May 2020 and </w:t>
      </w:r>
      <w:r w:rsidR="00A42BEF">
        <w:t>i</w:t>
      </w:r>
      <w:r>
        <w:t>n May 2021</w:t>
      </w:r>
      <w:r w:rsidR="00282EA3">
        <w:t xml:space="preserve"> in </w:t>
      </w:r>
      <w:r w:rsidR="00D6300F">
        <w:t>western</w:t>
      </w:r>
      <w:r w:rsidR="00282EA3">
        <w:t xml:space="preserve"> Victoria</w:t>
      </w:r>
      <w:r>
        <w:t xml:space="preserve">. These periods coincided with flu vaccination campaigns </w:t>
      </w:r>
      <w:r w:rsidR="00783F88">
        <w:fldChar w:fldCharType="begin"/>
      </w:r>
      <w:r w:rsidR="00A42A73">
        <w:instrText xml:space="preserve"> ADDIN EN.CITE &lt;EndNote&gt;&lt;Cite&gt;&lt;Year&gt;2020&lt;/Year&gt;&lt;RecNum&gt;19&lt;/RecNum&gt;&lt;DisplayText&gt;(3, 4)&lt;/DisplayText&gt;&lt;record&gt;&lt;rec-number&gt;19&lt;/rec-number&gt;&lt;foreign-keys&gt;&lt;key app="EN" db-id="rftf55fvcxw0doesrv45pda3pwdseztpfva5" timestamp="1628558411"&gt;19&lt;/key&gt;&lt;/foreign-keys&gt;&lt;ref-type name="Press Release"&gt;63&lt;/ref-type&gt;&lt;contributors&gt;&lt;/contributors&gt;&lt;titles&gt;&lt;title&gt;Clinical update: 2020 seasonal influenza vaccines – early advice for vaccination providers&lt;/title&gt;&lt;/titles&gt;&lt;dates&gt;&lt;year&gt;2020&lt;/year&gt;&lt;/dates&gt;&lt;pub-location&gt;Canberra, ACT, Australia&lt;/pub-location&gt;&lt;publisher&gt;Australian Government Department of Health&lt;/publisher&gt;&lt;urls&gt;&lt;related-urls&gt;&lt;url&gt;https://www.health.gov.au/news/clinical-update-2020-seasonal-influenza-vaccines-early-advice-for-vaccination-providers&lt;/url&gt;&lt;/related-urls&gt;&lt;/urls&gt;&lt;/record&gt;&lt;/Cite&gt;&lt;Cite&gt;&lt;Author&gt;TGA&lt;/Author&gt;&lt;Year&gt;2021&lt;/Year&gt;&lt;RecNum&gt;41&lt;/RecNum&gt;&lt;record&gt;&lt;rec-number&gt;41&lt;/rec-number&gt;&lt;foreign-keys&gt;&lt;key app="EN" db-id="rftf55fvcxw0doesrv45pda3pwdseztpfva5" timestamp="1643070380"&gt;41&lt;/key&gt;&lt;/foreign-keys&gt;&lt;ref-type name="Web Page"&gt;12&lt;/ref-type&gt;&lt;contributors&gt;&lt;authors&gt;&lt;author&gt;TGA&lt;/author&gt;&lt;/authors&gt;&lt;/contributors&gt;&lt;titles&gt;&lt;title&gt;2021 seasonal influenza vaccines&lt;/title&gt;&lt;/titles&gt;&lt;volume&gt;2022&lt;/volume&gt;&lt;number&gt;25 Jan&lt;/number&gt;&lt;dates&gt;&lt;year&gt;2021&lt;/year&gt;&lt;pub-dates&gt;&lt;date&gt;12 Apr&lt;/date&gt;&lt;/pub-dates&gt;&lt;/dates&gt;&lt;publisher&gt;Department of Health Therapeutic Goods Administration&lt;/publisher&gt;&lt;urls&gt;&lt;related-urls&gt;&lt;url&gt;https://www.tga.gov.au/alert/2021-seasonal-influenza-vaccines&lt;/url&gt;&lt;/related-urls&gt;&lt;/urls&gt;&lt;/record&gt;&lt;/Cite&gt;&lt;/EndNote&gt;</w:instrText>
      </w:r>
      <w:r w:rsidR="00783F88">
        <w:fldChar w:fldCharType="separate"/>
      </w:r>
      <w:r w:rsidR="00A42A73">
        <w:rPr>
          <w:noProof/>
        </w:rPr>
        <w:t>(3, 4)</w:t>
      </w:r>
      <w:r w:rsidR="00783F88">
        <w:fldChar w:fldCharType="end"/>
      </w:r>
      <w:r>
        <w:t xml:space="preserve"> and further demonstrated</w:t>
      </w:r>
      <w:r w:rsidR="00282EA3">
        <w:t xml:space="preserve"> in a graphical analysis of short consultation items</w:t>
      </w:r>
      <w:r>
        <w:t xml:space="preserve"> below</w:t>
      </w:r>
      <w:r w:rsidR="00E933A3">
        <w:t>.</w:t>
      </w:r>
    </w:p>
    <w:p w14:paraId="1B922540" w14:textId="77777777" w:rsidR="00282EA3" w:rsidRDefault="00282EA3" w:rsidP="008F2901">
      <w:pPr>
        <w:spacing w:line="360" w:lineRule="auto"/>
        <w:jc w:val="both"/>
      </w:pPr>
    </w:p>
    <w:p w14:paraId="6B3A54BF" w14:textId="4CA35FCF" w:rsidR="00904A4D" w:rsidRDefault="00282EA3" w:rsidP="008F2901">
      <w:pPr>
        <w:spacing w:line="360" w:lineRule="auto"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035A5F29" wp14:editId="0B0CF052">
                <wp:simplePos x="0" y="0"/>
                <wp:positionH relativeFrom="column">
                  <wp:posOffset>4062903</wp:posOffset>
                </wp:positionH>
                <wp:positionV relativeFrom="paragraph">
                  <wp:posOffset>791210</wp:posOffset>
                </wp:positionV>
                <wp:extent cx="249381" cy="92363"/>
                <wp:effectExtent l="12700" t="12700" r="17780" b="22225"/>
                <wp:wrapNone/>
                <wp:docPr id="9" name="Left Arrow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9381" cy="92363"/>
                        </a:xfrm>
                        <a:prstGeom prst="lef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shape w14:anchorId="69C9628B" id="Left Arrow 9" o:spid="_x0000_s1026" type="#_x0000_t66" style="position:absolute;margin-left:319.9pt;margin-top:62.3pt;width:19.65pt;height:7.2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" adj="4000" fillcolor="#4472c4 [3204]" strokecolor="#1f3763 [1604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15D5575F" wp14:editId="0A6C2879">
                <wp:simplePos x="0" y="0"/>
                <wp:positionH relativeFrom="column">
                  <wp:posOffset>2105776</wp:posOffset>
                </wp:positionH>
                <wp:positionV relativeFrom="paragraph">
                  <wp:posOffset>556895</wp:posOffset>
                </wp:positionV>
                <wp:extent cx="249381" cy="92363"/>
                <wp:effectExtent l="12700" t="12700" r="17780" b="22225"/>
                <wp:wrapNone/>
                <wp:docPr id="8" name="Left Arrow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9381" cy="92363"/>
                        </a:xfrm>
                        <a:prstGeom prst="lef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arto="http://schemas.microsoft.com/office/word/2006/arto">
            <w:pict>
              <v:shape w14:anchorId="541E7FF0" id="Left Arrow 8" o:spid="_x0000_s1026" type="#_x0000_t66" style="position:absolute;margin-left:165.8pt;margin-top:43.85pt;width:19.65pt;height:7.25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" adj="4000" fillcolor="#4472c4 [3204]" strokecolor="#1f3763 [1604]" strokeweight="1pt"/>
            </w:pict>
          </mc:Fallback>
        </mc:AlternateContent>
      </w:r>
      <w:r>
        <w:rPr>
          <w:noProof/>
        </w:rPr>
        <w:drawing>
          <wp:inline distT="0" distB="0" distL="0" distR="0" wp14:anchorId="5E5BF409" wp14:editId="730E4825">
            <wp:extent cx="4257964" cy="3096702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7964" cy="30967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04A4D">
        <w:br w:type="page"/>
      </w:r>
    </w:p>
    <w:p w14:paraId="5ED0EE49" w14:textId="6A3533A5" w:rsidR="00783F88" w:rsidRDefault="008B3A5B" w:rsidP="008F2901">
      <w:pPr>
        <w:spacing w:line="360" w:lineRule="auto"/>
        <w:jc w:val="both"/>
        <w:rPr>
          <w:b/>
          <w:bCs/>
        </w:rPr>
      </w:pPr>
      <w:r w:rsidRPr="008B3A5B">
        <w:rPr>
          <w:b/>
          <w:bCs/>
        </w:rPr>
        <w:lastRenderedPageBreak/>
        <w:t>Figure S</w:t>
      </w:r>
      <w:r w:rsidR="001E20CD">
        <w:rPr>
          <w:b/>
          <w:bCs/>
        </w:rPr>
        <w:t>4</w:t>
      </w:r>
      <w:r w:rsidRPr="008B3A5B">
        <w:rPr>
          <w:b/>
          <w:bCs/>
        </w:rPr>
        <w:t>. Proportion of</w:t>
      </w:r>
      <w:r>
        <w:rPr>
          <w:b/>
          <w:bCs/>
        </w:rPr>
        <w:t xml:space="preserve"> GP</w:t>
      </w:r>
      <w:r w:rsidRPr="008B3A5B">
        <w:rPr>
          <w:b/>
          <w:bCs/>
        </w:rPr>
        <w:t xml:space="preserve"> telehealth consultations across Australian states from March 2020 to January 2021</w:t>
      </w:r>
    </w:p>
    <w:p w14:paraId="1436CA98" w14:textId="77777777" w:rsidR="008B3A5B" w:rsidRPr="008B3A5B" w:rsidRDefault="008B3A5B" w:rsidP="008F2901">
      <w:pPr>
        <w:spacing w:line="360" w:lineRule="auto"/>
        <w:jc w:val="both"/>
        <w:rPr>
          <w:b/>
          <w:bCs/>
        </w:rPr>
      </w:pPr>
    </w:p>
    <w:p w14:paraId="4499C98B" w14:textId="32D410D5" w:rsidR="00282EA3" w:rsidRDefault="00925E29" w:rsidP="008F2901">
      <w:pPr>
        <w:spacing w:line="360" w:lineRule="auto"/>
        <w:jc w:val="both"/>
      </w:pPr>
      <w:r>
        <w:rPr>
          <w:noProof/>
        </w:rPr>
        <w:drawing>
          <wp:inline distT="0" distB="0" distL="0" distR="0" wp14:anchorId="0C96961F" wp14:editId="7C4F0487">
            <wp:extent cx="5029200" cy="36576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5271D6" w14:textId="41E5E806" w:rsidR="00904A4D" w:rsidRDefault="00904A4D" w:rsidP="008F2901">
      <w:pPr>
        <w:spacing w:line="360" w:lineRule="auto"/>
        <w:jc w:val="both"/>
      </w:pPr>
    </w:p>
    <w:p w14:paraId="2C02FA62" w14:textId="48CEFA1D" w:rsidR="00904A4D" w:rsidRPr="008B3A5B" w:rsidRDefault="008B3A5B" w:rsidP="008F2901">
      <w:pPr>
        <w:spacing w:line="360" w:lineRule="auto"/>
        <w:jc w:val="both"/>
        <w:rPr>
          <w:b/>
          <w:bCs/>
        </w:rPr>
      </w:pPr>
      <w:r w:rsidRPr="008B3A5B">
        <w:rPr>
          <w:b/>
          <w:bCs/>
        </w:rPr>
        <w:t>Figure S</w:t>
      </w:r>
      <w:r w:rsidR="001E20CD">
        <w:rPr>
          <w:b/>
          <w:bCs/>
        </w:rPr>
        <w:t>5</w:t>
      </w:r>
      <w:r w:rsidRPr="008B3A5B">
        <w:rPr>
          <w:b/>
          <w:bCs/>
        </w:rPr>
        <w:t>.</w:t>
      </w:r>
      <w:r w:rsidR="00904A4D" w:rsidRPr="008B3A5B">
        <w:rPr>
          <w:b/>
          <w:bCs/>
        </w:rPr>
        <w:t xml:space="preserve"> </w:t>
      </w:r>
      <w:r w:rsidRPr="008B3A5B">
        <w:rPr>
          <w:b/>
          <w:bCs/>
        </w:rPr>
        <w:t>Comparison of total GP consultations from 2018 to 2020 in Victoria</w:t>
      </w:r>
      <w:r w:rsidR="00576D56">
        <w:rPr>
          <w:b/>
          <w:bCs/>
        </w:rPr>
        <w:t>, Australia</w:t>
      </w:r>
    </w:p>
    <w:p w14:paraId="5560BB9A" w14:textId="4D43AE45" w:rsidR="008B3A5B" w:rsidRDefault="00342AD8" w:rsidP="008F2901">
      <w:pPr>
        <w:spacing w:line="360" w:lineRule="auto"/>
        <w:jc w:val="both"/>
      </w:pPr>
      <w:r>
        <w:rPr>
          <w:noProof/>
        </w:rPr>
        <w:drawing>
          <wp:inline distT="0" distB="0" distL="0" distR="0" wp14:anchorId="7B659C67" wp14:editId="77AFD6E3">
            <wp:extent cx="5029200" cy="36576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388338" w14:textId="7CC96952" w:rsidR="00904A4D" w:rsidRDefault="008B3A5B" w:rsidP="008F2901">
      <w:pPr>
        <w:spacing w:line="360" w:lineRule="auto"/>
        <w:jc w:val="both"/>
        <w:rPr>
          <w:b/>
          <w:bCs/>
        </w:rPr>
      </w:pPr>
      <w:r w:rsidRPr="008B3A5B">
        <w:rPr>
          <w:b/>
          <w:bCs/>
        </w:rPr>
        <w:lastRenderedPageBreak/>
        <w:t>Figure</w:t>
      </w:r>
      <w:r w:rsidR="0016629B">
        <w:rPr>
          <w:b/>
          <w:bCs/>
        </w:rPr>
        <w:t>s</w:t>
      </w:r>
      <w:r w:rsidRPr="008B3A5B">
        <w:rPr>
          <w:b/>
          <w:bCs/>
        </w:rPr>
        <w:t xml:space="preserve"> S</w:t>
      </w:r>
      <w:r w:rsidR="001E20CD">
        <w:rPr>
          <w:b/>
          <w:bCs/>
        </w:rPr>
        <w:t>6</w:t>
      </w:r>
      <w:r w:rsidRPr="008B3A5B">
        <w:rPr>
          <w:b/>
          <w:bCs/>
        </w:rPr>
        <w:t>. Proportion of GP telehealth consultations stratified by length of consultation</w:t>
      </w:r>
      <w:r w:rsidR="00576D56">
        <w:rPr>
          <w:b/>
          <w:bCs/>
        </w:rPr>
        <w:t xml:space="preserve"> in Victoria, Australia</w:t>
      </w:r>
    </w:p>
    <w:p w14:paraId="260E3B42" w14:textId="77777777" w:rsidR="0016629B" w:rsidRDefault="00576D56" w:rsidP="008F2901">
      <w:pPr>
        <w:spacing w:line="360" w:lineRule="auto"/>
        <w:jc w:val="both"/>
        <w:rPr>
          <w:b/>
          <w:bCs/>
          <w:sz w:val="32"/>
          <w:szCs w:val="32"/>
        </w:rPr>
      </w:pPr>
      <w:r>
        <w:rPr>
          <w:b/>
          <w:bCs/>
          <w:noProof/>
          <w:sz w:val="32"/>
          <w:szCs w:val="32"/>
        </w:rPr>
        <w:drawing>
          <wp:inline distT="0" distB="0" distL="0" distR="0" wp14:anchorId="19471543" wp14:editId="372FBB35">
            <wp:extent cx="5717512" cy="4158191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9657" cy="4167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7E6024" w14:textId="07996D36" w:rsidR="00783F88" w:rsidRPr="00695329" w:rsidRDefault="00783F88" w:rsidP="008F2901">
      <w:pPr>
        <w:spacing w:line="360" w:lineRule="auto"/>
        <w:rPr>
          <w:b/>
          <w:bCs/>
        </w:rPr>
      </w:pPr>
      <w:r>
        <w:rPr>
          <w:b/>
          <w:bCs/>
          <w:sz w:val="32"/>
          <w:szCs w:val="32"/>
        </w:rPr>
        <w:br w:type="page"/>
      </w:r>
    </w:p>
    <w:p w14:paraId="7EBFED83" w14:textId="60669566" w:rsidR="00783F88" w:rsidRDefault="00783F88" w:rsidP="008F2901">
      <w:pPr>
        <w:spacing w:line="360" w:lineRule="auto"/>
        <w:jc w:val="both"/>
        <w:rPr>
          <w:b/>
          <w:bCs/>
          <w:sz w:val="32"/>
          <w:szCs w:val="32"/>
        </w:rPr>
      </w:pPr>
      <w:r w:rsidRPr="00783F88">
        <w:rPr>
          <w:b/>
          <w:bCs/>
          <w:sz w:val="32"/>
          <w:szCs w:val="32"/>
        </w:rPr>
        <w:lastRenderedPageBreak/>
        <w:t>References</w:t>
      </w:r>
    </w:p>
    <w:p w14:paraId="4D19588A" w14:textId="77777777" w:rsidR="00783F88" w:rsidRPr="00783F88" w:rsidRDefault="00783F88" w:rsidP="008F2901">
      <w:pPr>
        <w:spacing w:line="360" w:lineRule="auto"/>
        <w:jc w:val="both"/>
        <w:rPr>
          <w:b/>
          <w:bCs/>
        </w:rPr>
      </w:pPr>
    </w:p>
    <w:p w14:paraId="05A02B61" w14:textId="23938D5E" w:rsidR="00A42A73" w:rsidRPr="00A339FD" w:rsidRDefault="00783F88" w:rsidP="00A42A73">
      <w:pPr>
        <w:pStyle w:val="EndNoteBibliography"/>
        <w:rPr>
          <w:i w:val="0"/>
          <w:iCs w:val="0"/>
          <w:noProof/>
        </w:rPr>
      </w:pPr>
      <w:r w:rsidRPr="00A339FD">
        <w:rPr>
          <w:rFonts w:eastAsiaTheme="minorEastAsia"/>
          <w:i w:val="0"/>
        </w:rPr>
        <w:fldChar w:fldCharType="begin"/>
      </w:r>
      <w:r w:rsidRPr="00A339FD">
        <w:rPr>
          <w:i w:val="0"/>
          <w:iCs w:val="0"/>
        </w:rPr>
        <w:instrText xml:space="preserve"> ADDIN EN.REFLIST </w:instrText>
      </w:r>
      <w:r w:rsidRPr="00A339FD">
        <w:rPr>
          <w:rFonts w:eastAsiaTheme="minorEastAsia"/>
          <w:i w:val="0"/>
        </w:rPr>
        <w:fldChar w:fldCharType="separate"/>
      </w:r>
      <w:r w:rsidR="00A42A73" w:rsidRPr="00A339FD">
        <w:rPr>
          <w:i w:val="0"/>
          <w:iCs w:val="0"/>
          <w:noProof/>
        </w:rPr>
        <w:t>1.</w:t>
      </w:r>
      <w:r w:rsidR="00A42A73" w:rsidRPr="00A339FD">
        <w:rPr>
          <w:i w:val="0"/>
          <w:iCs w:val="0"/>
          <w:noProof/>
        </w:rPr>
        <w:tab/>
        <w:t xml:space="preserve">Lockdown Across Regional Victoria To Keep Us Safe Victoria, Australia: Premier of Victoria; 2021 [updated 12 Aug. Available from: </w:t>
      </w:r>
      <w:hyperlink r:id="rId15" w:history="1">
        <w:r w:rsidR="00A42A73" w:rsidRPr="00A339FD">
          <w:rPr>
            <w:rStyle w:val="Hyperlink"/>
            <w:i w:val="0"/>
            <w:iCs w:val="0"/>
            <w:noProof/>
          </w:rPr>
          <w:t>https://www.premier.vic.gov.au/lockdown-across-regional-victoria-keep-us-safe</w:t>
        </w:r>
      </w:hyperlink>
      <w:r w:rsidR="00A42A73" w:rsidRPr="00A339FD">
        <w:rPr>
          <w:i w:val="0"/>
          <w:iCs w:val="0"/>
          <w:noProof/>
        </w:rPr>
        <w:t>.</w:t>
      </w:r>
    </w:p>
    <w:p w14:paraId="32A5AF37" w14:textId="72E3B089" w:rsidR="00A42A73" w:rsidRPr="00A339FD" w:rsidRDefault="00A42A73" w:rsidP="00A42A73">
      <w:pPr>
        <w:pStyle w:val="EndNoteBibliography"/>
        <w:rPr>
          <w:i w:val="0"/>
          <w:iCs w:val="0"/>
          <w:noProof/>
        </w:rPr>
      </w:pPr>
      <w:r w:rsidRPr="00A339FD">
        <w:rPr>
          <w:i w:val="0"/>
          <w:iCs w:val="0"/>
          <w:noProof/>
        </w:rPr>
        <w:t>2.</w:t>
      </w:r>
      <w:r w:rsidRPr="00A339FD">
        <w:rPr>
          <w:i w:val="0"/>
          <w:iCs w:val="0"/>
          <w:noProof/>
        </w:rPr>
        <w:tab/>
        <w:t xml:space="preserve">Coronavirus Restrictions To Lift For Regional Victoria 2021 [updated 8 Sep. Available from: </w:t>
      </w:r>
      <w:hyperlink r:id="rId16" w:history="1">
        <w:r w:rsidRPr="00A339FD">
          <w:rPr>
            <w:rStyle w:val="Hyperlink"/>
            <w:i w:val="0"/>
            <w:iCs w:val="0"/>
            <w:noProof/>
          </w:rPr>
          <w:t>https://www.premier.vic.gov.au/coronavirus-restrictions-lift-regional-victoria-0</w:t>
        </w:r>
      </w:hyperlink>
      <w:r w:rsidRPr="00A339FD">
        <w:rPr>
          <w:i w:val="0"/>
          <w:iCs w:val="0"/>
          <w:noProof/>
        </w:rPr>
        <w:t>.</w:t>
      </w:r>
    </w:p>
    <w:p w14:paraId="05BA2FFD" w14:textId="77777777" w:rsidR="00A42A73" w:rsidRPr="00A339FD" w:rsidRDefault="00A42A73" w:rsidP="00A42A73">
      <w:pPr>
        <w:pStyle w:val="EndNoteBibliography"/>
        <w:rPr>
          <w:i w:val="0"/>
          <w:iCs w:val="0"/>
          <w:noProof/>
        </w:rPr>
      </w:pPr>
      <w:r w:rsidRPr="00A339FD">
        <w:rPr>
          <w:i w:val="0"/>
          <w:iCs w:val="0"/>
          <w:noProof/>
        </w:rPr>
        <w:t>3.</w:t>
      </w:r>
      <w:r w:rsidRPr="00A339FD">
        <w:rPr>
          <w:i w:val="0"/>
          <w:iCs w:val="0"/>
          <w:noProof/>
        </w:rPr>
        <w:tab/>
        <w:t>Clinical update: 2020 seasonal influenza vaccines – early advice for vaccination providers [press release]. Canberra, ACT, Australia: Australian Government Department of Health2020.</w:t>
      </w:r>
    </w:p>
    <w:p w14:paraId="1994F7BB" w14:textId="392C5627" w:rsidR="00A42A73" w:rsidRPr="00A339FD" w:rsidRDefault="00A42A73" w:rsidP="00A42A73">
      <w:pPr>
        <w:pStyle w:val="EndNoteBibliography"/>
        <w:rPr>
          <w:i w:val="0"/>
          <w:iCs w:val="0"/>
          <w:noProof/>
        </w:rPr>
      </w:pPr>
      <w:r w:rsidRPr="00A339FD">
        <w:rPr>
          <w:i w:val="0"/>
          <w:iCs w:val="0"/>
          <w:noProof/>
        </w:rPr>
        <w:t>4.</w:t>
      </w:r>
      <w:r w:rsidRPr="00A339FD">
        <w:rPr>
          <w:i w:val="0"/>
          <w:iCs w:val="0"/>
          <w:noProof/>
        </w:rPr>
        <w:tab/>
        <w:t xml:space="preserve">TGA. 2021 seasonal influenza vaccines: Department of Health Therapeutic Goods Administration; 2021 [updated 12 Apr. Available from: </w:t>
      </w:r>
      <w:hyperlink r:id="rId17" w:history="1">
        <w:r w:rsidRPr="00A339FD">
          <w:rPr>
            <w:rStyle w:val="Hyperlink"/>
            <w:i w:val="0"/>
            <w:iCs w:val="0"/>
            <w:noProof/>
          </w:rPr>
          <w:t>https://www.tga.gov.au/alert/2021-seasonal-influenza-vaccines</w:t>
        </w:r>
      </w:hyperlink>
      <w:r w:rsidRPr="00A339FD">
        <w:rPr>
          <w:i w:val="0"/>
          <w:iCs w:val="0"/>
          <w:noProof/>
        </w:rPr>
        <w:t>.</w:t>
      </w:r>
    </w:p>
    <w:p w14:paraId="1EDD9BC7" w14:textId="62440782" w:rsidR="00783F88" w:rsidRDefault="00783F88" w:rsidP="008F2901">
      <w:pPr>
        <w:spacing w:line="360" w:lineRule="auto"/>
        <w:jc w:val="both"/>
      </w:pPr>
      <w:r w:rsidRPr="00A339FD">
        <w:fldChar w:fldCharType="end"/>
      </w:r>
    </w:p>
    <w:sectPr w:rsidR="00783F88" w:rsidSect="00F118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A37D2F"/>
    <w:multiLevelType w:val="hybridMultilevel"/>
    <w:tmpl w:val="041E7560"/>
    <w:lvl w:ilvl="0" w:tplc="2ECEE63A">
      <w:numFmt w:val="bullet"/>
      <w:lvlText w:val=""/>
      <w:lvlJc w:val="left"/>
      <w:pPr>
        <w:ind w:left="720" w:hanging="360"/>
      </w:pPr>
      <w:rPr>
        <w:rFonts w:ascii="Symbol" w:eastAsiaTheme="minorEastAsia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625254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ftf55fvcxw0doesrv45pda3pwdseztpfva5&quot;&gt;Digital Health&lt;record-ids&gt;&lt;item&gt;19&lt;/item&gt;&lt;item&gt;41&lt;/item&gt;&lt;item&gt;53&lt;/item&gt;&lt;item&gt;54&lt;/item&gt;&lt;/record-ids&gt;&lt;/item&gt;&lt;/Libraries&gt;"/>
  </w:docVars>
  <w:rsids>
    <w:rsidRoot w:val="00D9774C"/>
    <w:rsid w:val="00001FD9"/>
    <w:rsid w:val="000039A5"/>
    <w:rsid w:val="00004504"/>
    <w:rsid w:val="00005343"/>
    <w:rsid w:val="00005D70"/>
    <w:rsid w:val="000067D8"/>
    <w:rsid w:val="00017C07"/>
    <w:rsid w:val="00021504"/>
    <w:rsid w:val="00021BBE"/>
    <w:rsid w:val="0002321C"/>
    <w:rsid w:val="000235F4"/>
    <w:rsid w:val="000246A3"/>
    <w:rsid w:val="000256A5"/>
    <w:rsid w:val="00026A9F"/>
    <w:rsid w:val="000321FD"/>
    <w:rsid w:val="00034F91"/>
    <w:rsid w:val="0003531E"/>
    <w:rsid w:val="00035617"/>
    <w:rsid w:val="000418BC"/>
    <w:rsid w:val="000433EA"/>
    <w:rsid w:val="00044DCE"/>
    <w:rsid w:val="0004711A"/>
    <w:rsid w:val="00047745"/>
    <w:rsid w:val="00052C15"/>
    <w:rsid w:val="000566E6"/>
    <w:rsid w:val="00061097"/>
    <w:rsid w:val="00061545"/>
    <w:rsid w:val="0006412D"/>
    <w:rsid w:val="0006493F"/>
    <w:rsid w:val="00066173"/>
    <w:rsid w:val="00073EAD"/>
    <w:rsid w:val="00077DBF"/>
    <w:rsid w:val="00077E8B"/>
    <w:rsid w:val="00081E63"/>
    <w:rsid w:val="00084841"/>
    <w:rsid w:val="00086908"/>
    <w:rsid w:val="00086F9C"/>
    <w:rsid w:val="0009015F"/>
    <w:rsid w:val="000917D2"/>
    <w:rsid w:val="00092E99"/>
    <w:rsid w:val="0009348A"/>
    <w:rsid w:val="00097185"/>
    <w:rsid w:val="00097E1D"/>
    <w:rsid w:val="000A05BD"/>
    <w:rsid w:val="000A7489"/>
    <w:rsid w:val="000A77EF"/>
    <w:rsid w:val="000A7B50"/>
    <w:rsid w:val="000A7F83"/>
    <w:rsid w:val="000B2639"/>
    <w:rsid w:val="000C2EAE"/>
    <w:rsid w:val="000C4F34"/>
    <w:rsid w:val="000C50AA"/>
    <w:rsid w:val="000C664A"/>
    <w:rsid w:val="000C7E97"/>
    <w:rsid w:val="000D1B90"/>
    <w:rsid w:val="000D22AD"/>
    <w:rsid w:val="000D6A56"/>
    <w:rsid w:val="000E04CE"/>
    <w:rsid w:val="000E0FEA"/>
    <w:rsid w:val="000E205B"/>
    <w:rsid w:val="000E353C"/>
    <w:rsid w:val="000E5ABA"/>
    <w:rsid w:val="000F2553"/>
    <w:rsid w:val="000F2A95"/>
    <w:rsid w:val="000F4BCF"/>
    <w:rsid w:val="000F7526"/>
    <w:rsid w:val="0010045D"/>
    <w:rsid w:val="0010086E"/>
    <w:rsid w:val="00100BC8"/>
    <w:rsid w:val="00106E6D"/>
    <w:rsid w:val="00111735"/>
    <w:rsid w:val="00114097"/>
    <w:rsid w:val="001142DA"/>
    <w:rsid w:val="00116DA6"/>
    <w:rsid w:val="00117FA2"/>
    <w:rsid w:val="00121454"/>
    <w:rsid w:val="00123F0B"/>
    <w:rsid w:val="00135906"/>
    <w:rsid w:val="00137D9D"/>
    <w:rsid w:val="00137FF6"/>
    <w:rsid w:val="00141692"/>
    <w:rsid w:val="00142224"/>
    <w:rsid w:val="0014227E"/>
    <w:rsid w:val="00142846"/>
    <w:rsid w:val="00143872"/>
    <w:rsid w:val="001508BF"/>
    <w:rsid w:val="00152743"/>
    <w:rsid w:val="00154733"/>
    <w:rsid w:val="0015547A"/>
    <w:rsid w:val="001554B3"/>
    <w:rsid w:val="001570CE"/>
    <w:rsid w:val="0015768F"/>
    <w:rsid w:val="00161442"/>
    <w:rsid w:val="00161FC1"/>
    <w:rsid w:val="00162BE9"/>
    <w:rsid w:val="00165522"/>
    <w:rsid w:val="0016629B"/>
    <w:rsid w:val="00170749"/>
    <w:rsid w:val="0017585C"/>
    <w:rsid w:val="00183A79"/>
    <w:rsid w:val="00184559"/>
    <w:rsid w:val="00185A95"/>
    <w:rsid w:val="0018740C"/>
    <w:rsid w:val="00187D74"/>
    <w:rsid w:val="00191457"/>
    <w:rsid w:val="001919B8"/>
    <w:rsid w:val="00192B2B"/>
    <w:rsid w:val="0019309D"/>
    <w:rsid w:val="00194469"/>
    <w:rsid w:val="00194CCD"/>
    <w:rsid w:val="001961A5"/>
    <w:rsid w:val="001970B4"/>
    <w:rsid w:val="001A12BE"/>
    <w:rsid w:val="001A75F7"/>
    <w:rsid w:val="001B3914"/>
    <w:rsid w:val="001C0B98"/>
    <w:rsid w:val="001C2414"/>
    <w:rsid w:val="001C4D26"/>
    <w:rsid w:val="001C590C"/>
    <w:rsid w:val="001C7ABB"/>
    <w:rsid w:val="001D0551"/>
    <w:rsid w:val="001D0AC9"/>
    <w:rsid w:val="001D2187"/>
    <w:rsid w:val="001D21B5"/>
    <w:rsid w:val="001D5C02"/>
    <w:rsid w:val="001D6D29"/>
    <w:rsid w:val="001E20CD"/>
    <w:rsid w:val="001F2D39"/>
    <w:rsid w:val="001F424C"/>
    <w:rsid w:val="001F5145"/>
    <w:rsid w:val="00205079"/>
    <w:rsid w:val="002061ED"/>
    <w:rsid w:val="00207D21"/>
    <w:rsid w:val="002118F6"/>
    <w:rsid w:val="00211C0B"/>
    <w:rsid w:val="002140A8"/>
    <w:rsid w:val="002146D7"/>
    <w:rsid w:val="00214E82"/>
    <w:rsid w:val="002213EE"/>
    <w:rsid w:val="00223B92"/>
    <w:rsid w:val="00225604"/>
    <w:rsid w:val="00231F64"/>
    <w:rsid w:val="002347AE"/>
    <w:rsid w:val="00234A93"/>
    <w:rsid w:val="002376C5"/>
    <w:rsid w:val="00241471"/>
    <w:rsid w:val="00243CF9"/>
    <w:rsid w:val="00245D9F"/>
    <w:rsid w:val="00246B3B"/>
    <w:rsid w:val="002532D8"/>
    <w:rsid w:val="00256E93"/>
    <w:rsid w:val="00260761"/>
    <w:rsid w:val="002621B6"/>
    <w:rsid w:val="00262F0C"/>
    <w:rsid w:val="002634D3"/>
    <w:rsid w:val="002641F2"/>
    <w:rsid w:val="00266C45"/>
    <w:rsid w:val="00270B55"/>
    <w:rsid w:val="00270C26"/>
    <w:rsid w:val="00271132"/>
    <w:rsid w:val="002728AF"/>
    <w:rsid w:val="00277E00"/>
    <w:rsid w:val="0028042A"/>
    <w:rsid w:val="00280597"/>
    <w:rsid w:val="00280923"/>
    <w:rsid w:val="00281154"/>
    <w:rsid w:val="00282EA3"/>
    <w:rsid w:val="00283ADF"/>
    <w:rsid w:val="00287640"/>
    <w:rsid w:val="0029258D"/>
    <w:rsid w:val="00297109"/>
    <w:rsid w:val="002A11BF"/>
    <w:rsid w:val="002A2D85"/>
    <w:rsid w:val="002A74E1"/>
    <w:rsid w:val="002A7D17"/>
    <w:rsid w:val="002A7F73"/>
    <w:rsid w:val="002B0121"/>
    <w:rsid w:val="002B05D2"/>
    <w:rsid w:val="002B0600"/>
    <w:rsid w:val="002B23DD"/>
    <w:rsid w:val="002B28F2"/>
    <w:rsid w:val="002B456F"/>
    <w:rsid w:val="002B6D16"/>
    <w:rsid w:val="002B6DAB"/>
    <w:rsid w:val="002B7209"/>
    <w:rsid w:val="002C22D8"/>
    <w:rsid w:val="002C4EE5"/>
    <w:rsid w:val="002D194A"/>
    <w:rsid w:val="002D62C7"/>
    <w:rsid w:val="002D6E27"/>
    <w:rsid w:val="002E2A5F"/>
    <w:rsid w:val="002E38AE"/>
    <w:rsid w:val="002F0CA1"/>
    <w:rsid w:val="002F2CDD"/>
    <w:rsid w:val="002F2DCD"/>
    <w:rsid w:val="002F396A"/>
    <w:rsid w:val="002F4CBD"/>
    <w:rsid w:val="002F540C"/>
    <w:rsid w:val="002F56E3"/>
    <w:rsid w:val="002F7F59"/>
    <w:rsid w:val="003004F6"/>
    <w:rsid w:val="00300E0A"/>
    <w:rsid w:val="0030301C"/>
    <w:rsid w:val="00307914"/>
    <w:rsid w:val="0031241A"/>
    <w:rsid w:val="003131FD"/>
    <w:rsid w:val="0031593D"/>
    <w:rsid w:val="00334837"/>
    <w:rsid w:val="003356C5"/>
    <w:rsid w:val="00335DDB"/>
    <w:rsid w:val="00336232"/>
    <w:rsid w:val="00337659"/>
    <w:rsid w:val="00342AD8"/>
    <w:rsid w:val="00343241"/>
    <w:rsid w:val="00344E3F"/>
    <w:rsid w:val="00345666"/>
    <w:rsid w:val="00352A60"/>
    <w:rsid w:val="0036245F"/>
    <w:rsid w:val="00367AD8"/>
    <w:rsid w:val="00374849"/>
    <w:rsid w:val="00375535"/>
    <w:rsid w:val="003756E7"/>
    <w:rsid w:val="00376148"/>
    <w:rsid w:val="003774AF"/>
    <w:rsid w:val="00380C0A"/>
    <w:rsid w:val="00381329"/>
    <w:rsid w:val="003821BE"/>
    <w:rsid w:val="00395062"/>
    <w:rsid w:val="003A23C5"/>
    <w:rsid w:val="003A25D0"/>
    <w:rsid w:val="003A42E9"/>
    <w:rsid w:val="003B42F3"/>
    <w:rsid w:val="003B5C62"/>
    <w:rsid w:val="003B6E72"/>
    <w:rsid w:val="003C0317"/>
    <w:rsid w:val="003C36FD"/>
    <w:rsid w:val="003D2AD4"/>
    <w:rsid w:val="003D6F4A"/>
    <w:rsid w:val="003E179D"/>
    <w:rsid w:val="003E365C"/>
    <w:rsid w:val="003E586C"/>
    <w:rsid w:val="003E5B18"/>
    <w:rsid w:val="003E6D25"/>
    <w:rsid w:val="003F1D12"/>
    <w:rsid w:val="003F45EF"/>
    <w:rsid w:val="003F5C9E"/>
    <w:rsid w:val="003F652F"/>
    <w:rsid w:val="003F76FC"/>
    <w:rsid w:val="003F7A34"/>
    <w:rsid w:val="004000D7"/>
    <w:rsid w:val="0040312D"/>
    <w:rsid w:val="0040505F"/>
    <w:rsid w:val="00406010"/>
    <w:rsid w:val="004060DD"/>
    <w:rsid w:val="0041007F"/>
    <w:rsid w:val="00412580"/>
    <w:rsid w:val="00414633"/>
    <w:rsid w:val="0041538F"/>
    <w:rsid w:val="004154E9"/>
    <w:rsid w:val="00415B2A"/>
    <w:rsid w:val="004165B6"/>
    <w:rsid w:val="00416EA6"/>
    <w:rsid w:val="004203D8"/>
    <w:rsid w:val="00426CEF"/>
    <w:rsid w:val="00426D58"/>
    <w:rsid w:val="00430677"/>
    <w:rsid w:val="004322CC"/>
    <w:rsid w:val="00434D05"/>
    <w:rsid w:val="00440CC3"/>
    <w:rsid w:val="0044102F"/>
    <w:rsid w:val="004410FD"/>
    <w:rsid w:val="004416A2"/>
    <w:rsid w:val="00443BB6"/>
    <w:rsid w:val="004462E8"/>
    <w:rsid w:val="00452331"/>
    <w:rsid w:val="00452771"/>
    <w:rsid w:val="00454A74"/>
    <w:rsid w:val="00455CCC"/>
    <w:rsid w:val="00457473"/>
    <w:rsid w:val="0046498C"/>
    <w:rsid w:val="004666A3"/>
    <w:rsid w:val="0046690F"/>
    <w:rsid w:val="00467BC1"/>
    <w:rsid w:val="004718AF"/>
    <w:rsid w:val="00471DF4"/>
    <w:rsid w:val="0047245F"/>
    <w:rsid w:val="00472EDB"/>
    <w:rsid w:val="004764F9"/>
    <w:rsid w:val="0047681D"/>
    <w:rsid w:val="00476E14"/>
    <w:rsid w:val="00477BAE"/>
    <w:rsid w:val="00480D19"/>
    <w:rsid w:val="00481561"/>
    <w:rsid w:val="00483450"/>
    <w:rsid w:val="00484292"/>
    <w:rsid w:val="00484FD3"/>
    <w:rsid w:val="00487323"/>
    <w:rsid w:val="00492461"/>
    <w:rsid w:val="00494552"/>
    <w:rsid w:val="004A4C26"/>
    <w:rsid w:val="004A6F43"/>
    <w:rsid w:val="004B3DD9"/>
    <w:rsid w:val="004C21C0"/>
    <w:rsid w:val="004C2691"/>
    <w:rsid w:val="004C68AA"/>
    <w:rsid w:val="004C6A41"/>
    <w:rsid w:val="004D0533"/>
    <w:rsid w:val="004D080C"/>
    <w:rsid w:val="004D3DB7"/>
    <w:rsid w:val="004E3CB0"/>
    <w:rsid w:val="004E56FE"/>
    <w:rsid w:val="004E69A3"/>
    <w:rsid w:val="004F2248"/>
    <w:rsid w:val="004F4AFC"/>
    <w:rsid w:val="004F6579"/>
    <w:rsid w:val="005068C8"/>
    <w:rsid w:val="00507E03"/>
    <w:rsid w:val="00507EB7"/>
    <w:rsid w:val="005127CA"/>
    <w:rsid w:val="00513278"/>
    <w:rsid w:val="00513331"/>
    <w:rsid w:val="005164FE"/>
    <w:rsid w:val="005205D5"/>
    <w:rsid w:val="00520887"/>
    <w:rsid w:val="00521235"/>
    <w:rsid w:val="0052146D"/>
    <w:rsid w:val="00523590"/>
    <w:rsid w:val="0052487C"/>
    <w:rsid w:val="00525C0E"/>
    <w:rsid w:val="00531900"/>
    <w:rsid w:val="005350C2"/>
    <w:rsid w:val="005404B0"/>
    <w:rsid w:val="00540A40"/>
    <w:rsid w:val="00541150"/>
    <w:rsid w:val="00541D58"/>
    <w:rsid w:val="00542500"/>
    <w:rsid w:val="00543EE3"/>
    <w:rsid w:val="00552A40"/>
    <w:rsid w:val="005576E9"/>
    <w:rsid w:val="005614E3"/>
    <w:rsid w:val="0056162D"/>
    <w:rsid w:val="00561A89"/>
    <w:rsid w:val="00563EB9"/>
    <w:rsid w:val="0056613D"/>
    <w:rsid w:val="00567025"/>
    <w:rsid w:val="00571389"/>
    <w:rsid w:val="00571886"/>
    <w:rsid w:val="0057381F"/>
    <w:rsid w:val="00575A9F"/>
    <w:rsid w:val="00576D56"/>
    <w:rsid w:val="00591541"/>
    <w:rsid w:val="005916C8"/>
    <w:rsid w:val="005945CE"/>
    <w:rsid w:val="005946C5"/>
    <w:rsid w:val="00595302"/>
    <w:rsid w:val="005978C6"/>
    <w:rsid w:val="005A16E5"/>
    <w:rsid w:val="005A3E32"/>
    <w:rsid w:val="005A66A6"/>
    <w:rsid w:val="005B4ABB"/>
    <w:rsid w:val="005B5BB4"/>
    <w:rsid w:val="005C05B0"/>
    <w:rsid w:val="005C0F0F"/>
    <w:rsid w:val="005D1191"/>
    <w:rsid w:val="005D1FAC"/>
    <w:rsid w:val="005D64DC"/>
    <w:rsid w:val="005E1CC1"/>
    <w:rsid w:val="005E47E2"/>
    <w:rsid w:val="005E4825"/>
    <w:rsid w:val="005F0524"/>
    <w:rsid w:val="005F4962"/>
    <w:rsid w:val="005F561E"/>
    <w:rsid w:val="005F6AA4"/>
    <w:rsid w:val="0060094E"/>
    <w:rsid w:val="00600FFC"/>
    <w:rsid w:val="006026FC"/>
    <w:rsid w:val="006043CB"/>
    <w:rsid w:val="006072DF"/>
    <w:rsid w:val="00610B62"/>
    <w:rsid w:val="00612338"/>
    <w:rsid w:val="00612D16"/>
    <w:rsid w:val="00615007"/>
    <w:rsid w:val="006168E3"/>
    <w:rsid w:val="00620741"/>
    <w:rsid w:val="00620E07"/>
    <w:rsid w:val="00624AF5"/>
    <w:rsid w:val="00626216"/>
    <w:rsid w:val="006321AC"/>
    <w:rsid w:val="00633A49"/>
    <w:rsid w:val="00633E2A"/>
    <w:rsid w:val="00633F3F"/>
    <w:rsid w:val="00636DD6"/>
    <w:rsid w:val="00643F5D"/>
    <w:rsid w:val="006449E1"/>
    <w:rsid w:val="00645B36"/>
    <w:rsid w:val="00646725"/>
    <w:rsid w:val="006569A1"/>
    <w:rsid w:val="00661346"/>
    <w:rsid w:val="00661471"/>
    <w:rsid w:val="00663242"/>
    <w:rsid w:val="0066432A"/>
    <w:rsid w:val="0066657B"/>
    <w:rsid w:val="00666F04"/>
    <w:rsid w:val="006674AC"/>
    <w:rsid w:val="006674C4"/>
    <w:rsid w:val="00667965"/>
    <w:rsid w:val="006705AF"/>
    <w:rsid w:val="00671458"/>
    <w:rsid w:val="00674141"/>
    <w:rsid w:val="00674AB1"/>
    <w:rsid w:val="00681B88"/>
    <w:rsid w:val="0068359B"/>
    <w:rsid w:val="00687567"/>
    <w:rsid w:val="00695329"/>
    <w:rsid w:val="006A10DA"/>
    <w:rsid w:val="006A3B82"/>
    <w:rsid w:val="006A550B"/>
    <w:rsid w:val="006A6763"/>
    <w:rsid w:val="006A7B3B"/>
    <w:rsid w:val="006B1451"/>
    <w:rsid w:val="006B5340"/>
    <w:rsid w:val="006B64B7"/>
    <w:rsid w:val="006C22CF"/>
    <w:rsid w:val="006C3FCE"/>
    <w:rsid w:val="006C7DE5"/>
    <w:rsid w:val="006D20D1"/>
    <w:rsid w:val="006D270A"/>
    <w:rsid w:val="006D33F2"/>
    <w:rsid w:val="006D43C1"/>
    <w:rsid w:val="006D450D"/>
    <w:rsid w:val="006D7E5C"/>
    <w:rsid w:val="006E13F9"/>
    <w:rsid w:val="006E196C"/>
    <w:rsid w:val="006E2185"/>
    <w:rsid w:val="006E223F"/>
    <w:rsid w:val="006E42FF"/>
    <w:rsid w:val="006F7201"/>
    <w:rsid w:val="006F7281"/>
    <w:rsid w:val="006F73E7"/>
    <w:rsid w:val="006F7CC5"/>
    <w:rsid w:val="00700074"/>
    <w:rsid w:val="007024A9"/>
    <w:rsid w:val="007025D5"/>
    <w:rsid w:val="00702BA2"/>
    <w:rsid w:val="00707949"/>
    <w:rsid w:val="0071143A"/>
    <w:rsid w:val="00712C8E"/>
    <w:rsid w:val="00715E5F"/>
    <w:rsid w:val="00722489"/>
    <w:rsid w:val="007231B7"/>
    <w:rsid w:val="0072466F"/>
    <w:rsid w:val="007262C3"/>
    <w:rsid w:val="00727797"/>
    <w:rsid w:val="0073194D"/>
    <w:rsid w:val="00731BBB"/>
    <w:rsid w:val="00732F16"/>
    <w:rsid w:val="00732FE5"/>
    <w:rsid w:val="00733E20"/>
    <w:rsid w:val="007373EF"/>
    <w:rsid w:val="00740CE0"/>
    <w:rsid w:val="00741A21"/>
    <w:rsid w:val="0074250C"/>
    <w:rsid w:val="00745F46"/>
    <w:rsid w:val="00746DA6"/>
    <w:rsid w:val="007478BF"/>
    <w:rsid w:val="00753249"/>
    <w:rsid w:val="007539B3"/>
    <w:rsid w:val="007601D7"/>
    <w:rsid w:val="00763CED"/>
    <w:rsid w:val="00764CCB"/>
    <w:rsid w:val="007656D7"/>
    <w:rsid w:val="007661F7"/>
    <w:rsid w:val="00766344"/>
    <w:rsid w:val="00767182"/>
    <w:rsid w:val="007753A3"/>
    <w:rsid w:val="00776C7C"/>
    <w:rsid w:val="00780B7B"/>
    <w:rsid w:val="00780D10"/>
    <w:rsid w:val="00781CF8"/>
    <w:rsid w:val="00783F88"/>
    <w:rsid w:val="00786FE5"/>
    <w:rsid w:val="007903E2"/>
    <w:rsid w:val="00792885"/>
    <w:rsid w:val="00795AC4"/>
    <w:rsid w:val="00797420"/>
    <w:rsid w:val="007A0353"/>
    <w:rsid w:val="007A1B17"/>
    <w:rsid w:val="007A4AEC"/>
    <w:rsid w:val="007A70FB"/>
    <w:rsid w:val="007A7625"/>
    <w:rsid w:val="007B14EC"/>
    <w:rsid w:val="007B2967"/>
    <w:rsid w:val="007B3DCC"/>
    <w:rsid w:val="007B583E"/>
    <w:rsid w:val="007B5DF7"/>
    <w:rsid w:val="007B7E5E"/>
    <w:rsid w:val="007C0B86"/>
    <w:rsid w:val="007C1B27"/>
    <w:rsid w:val="007D0665"/>
    <w:rsid w:val="007D3BAA"/>
    <w:rsid w:val="007D44A1"/>
    <w:rsid w:val="007D6D77"/>
    <w:rsid w:val="007D71BE"/>
    <w:rsid w:val="007E04DA"/>
    <w:rsid w:val="007E3D72"/>
    <w:rsid w:val="007E6C8A"/>
    <w:rsid w:val="007F0A59"/>
    <w:rsid w:val="007F2FC3"/>
    <w:rsid w:val="00800CF9"/>
    <w:rsid w:val="00800D74"/>
    <w:rsid w:val="0080346E"/>
    <w:rsid w:val="00805D7B"/>
    <w:rsid w:val="00816CC5"/>
    <w:rsid w:val="00820CD3"/>
    <w:rsid w:val="00821F2A"/>
    <w:rsid w:val="00822E9F"/>
    <w:rsid w:val="00823DA2"/>
    <w:rsid w:val="008251A2"/>
    <w:rsid w:val="00827D4F"/>
    <w:rsid w:val="00834B66"/>
    <w:rsid w:val="008362DF"/>
    <w:rsid w:val="00840523"/>
    <w:rsid w:val="008423C5"/>
    <w:rsid w:val="008434E6"/>
    <w:rsid w:val="00844175"/>
    <w:rsid w:val="00844E38"/>
    <w:rsid w:val="00846331"/>
    <w:rsid w:val="00850EC1"/>
    <w:rsid w:val="00852F54"/>
    <w:rsid w:val="0085319E"/>
    <w:rsid w:val="00853EB7"/>
    <w:rsid w:val="00854E59"/>
    <w:rsid w:val="008569D2"/>
    <w:rsid w:val="008624F4"/>
    <w:rsid w:val="00862A0F"/>
    <w:rsid w:val="00867F4F"/>
    <w:rsid w:val="00867FF5"/>
    <w:rsid w:val="00870394"/>
    <w:rsid w:val="00872011"/>
    <w:rsid w:val="00873AE6"/>
    <w:rsid w:val="00875261"/>
    <w:rsid w:val="00875805"/>
    <w:rsid w:val="00875EB0"/>
    <w:rsid w:val="00876A4C"/>
    <w:rsid w:val="00877155"/>
    <w:rsid w:val="0088169A"/>
    <w:rsid w:val="00887C00"/>
    <w:rsid w:val="0089202B"/>
    <w:rsid w:val="00894665"/>
    <w:rsid w:val="008963B3"/>
    <w:rsid w:val="008A237D"/>
    <w:rsid w:val="008A34B2"/>
    <w:rsid w:val="008A44EA"/>
    <w:rsid w:val="008A4578"/>
    <w:rsid w:val="008A4603"/>
    <w:rsid w:val="008A4C47"/>
    <w:rsid w:val="008A5FDB"/>
    <w:rsid w:val="008A7D29"/>
    <w:rsid w:val="008B0914"/>
    <w:rsid w:val="008B0A2C"/>
    <w:rsid w:val="008B2376"/>
    <w:rsid w:val="008B3A5B"/>
    <w:rsid w:val="008B5ADA"/>
    <w:rsid w:val="008C20BD"/>
    <w:rsid w:val="008C4283"/>
    <w:rsid w:val="008C7E97"/>
    <w:rsid w:val="008D288E"/>
    <w:rsid w:val="008D4CC6"/>
    <w:rsid w:val="008E35E0"/>
    <w:rsid w:val="008E5B8A"/>
    <w:rsid w:val="008F14A3"/>
    <w:rsid w:val="008F15D7"/>
    <w:rsid w:val="008F2901"/>
    <w:rsid w:val="008F29F0"/>
    <w:rsid w:val="008F318A"/>
    <w:rsid w:val="008F5B8D"/>
    <w:rsid w:val="00901057"/>
    <w:rsid w:val="009017D7"/>
    <w:rsid w:val="009020B0"/>
    <w:rsid w:val="00903634"/>
    <w:rsid w:val="00904A4D"/>
    <w:rsid w:val="00905D6B"/>
    <w:rsid w:val="0090718A"/>
    <w:rsid w:val="0092039C"/>
    <w:rsid w:val="00920E99"/>
    <w:rsid w:val="00925E29"/>
    <w:rsid w:val="00933019"/>
    <w:rsid w:val="00933243"/>
    <w:rsid w:val="009335DD"/>
    <w:rsid w:val="00935377"/>
    <w:rsid w:val="009371E9"/>
    <w:rsid w:val="00940870"/>
    <w:rsid w:val="00941197"/>
    <w:rsid w:val="009458AC"/>
    <w:rsid w:val="00946DBB"/>
    <w:rsid w:val="0094758F"/>
    <w:rsid w:val="009501CF"/>
    <w:rsid w:val="00950313"/>
    <w:rsid w:val="00951F08"/>
    <w:rsid w:val="00952230"/>
    <w:rsid w:val="009544FC"/>
    <w:rsid w:val="00956CC4"/>
    <w:rsid w:val="009621D3"/>
    <w:rsid w:val="00963006"/>
    <w:rsid w:val="0096510C"/>
    <w:rsid w:val="00966325"/>
    <w:rsid w:val="009700C8"/>
    <w:rsid w:val="00971167"/>
    <w:rsid w:val="00972147"/>
    <w:rsid w:val="00972695"/>
    <w:rsid w:val="00974E7F"/>
    <w:rsid w:val="00984375"/>
    <w:rsid w:val="00985F5E"/>
    <w:rsid w:val="00986DAE"/>
    <w:rsid w:val="009879F8"/>
    <w:rsid w:val="0099064B"/>
    <w:rsid w:val="00991237"/>
    <w:rsid w:val="009926BC"/>
    <w:rsid w:val="0099289C"/>
    <w:rsid w:val="00996AE4"/>
    <w:rsid w:val="009A0AFF"/>
    <w:rsid w:val="009A0F3F"/>
    <w:rsid w:val="009A59A1"/>
    <w:rsid w:val="009A6C05"/>
    <w:rsid w:val="009B139A"/>
    <w:rsid w:val="009B33B5"/>
    <w:rsid w:val="009C056E"/>
    <w:rsid w:val="009C060A"/>
    <w:rsid w:val="009C629B"/>
    <w:rsid w:val="009C76B5"/>
    <w:rsid w:val="009C7736"/>
    <w:rsid w:val="009D06DC"/>
    <w:rsid w:val="009D119D"/>
    <w:rsid w:val="009D24AE"/>
    <w:rsid w:val="009D529E"/>
    <w:rsid w:val="009D5944"/>
    <w:rsid w:val="009D6CA8"/>
    <w:rsid w:val="009D7A6F"/>
    <w:rsid w:val="009E1DD7"/>
    <w:rsid w:val="009E271D"/>
    <w:rsid w:val="009E2BF1"/>
    <w:rsid w:val="009E382B"/>
    <w:rsid w:val="009E3F18"/>
    <w:rsid w:val="009E6A96"/>
    <w:rsid w:val="009F18E5"/>
    <w:rsid w:val="009F3866"/>
    <w:rsid w:val="009F3A16"/>
    <w:rsid w:val="009F49EE"/>
    <w:rsid w:val="00A018AE"/>
    <w:rsid w:val="00A01F13"/>
    <w:rsid w:val="00A02758"/>
    <w:rsid w:val="00A042E4"/>
    <w:rsid w:val="00A06FF5"/>
    <w:rsid w:val="00A0735E"/>
    <w:rsid w:val="00A13875"/>
    <w:rsid w:val="00A13B67"/>
    <w:rsid w:val="00A14861"/>
    <w:rsid w:val="00A14C4A"/>
    <w:rsid w:val="00A163A7"/>
    <w:rsid w:val="00A21E9C"/>
    <w:rsid w:val="00A24766"/>
    <w:rsid w:val="00A25620"/>
    <w:rsid w:val="00A25C1A"/>
    <w:rsid w:val="00A2644F"/>
    <w:rsid w:val="00A3188D"/>
    <w:rsid w:val="00A31B5D"/>
    <w:rsid w:val="00A325A0"/>
    <w:rsid w:val="00A339FD"/>
    <w:rsid w:val="00A3402B"/>
    <w:rsid w:val="00A34829"/>
    <w:rsid w:val="00A367A1"/>
    <w:rsid w:val="00A42A73"/>
    <w:rsid w:val="00A42BEF"/>
    <w:rsid w:val="00A44871"/>
    <w:rsid w:val="00A44FE2"/>
    <w:rsid w:val="00A50D36"/>
    <w:rsid w:val="00A55A71"/>
    <w:rsid w:val="00A61B72"/>
    <w:rsid w:val="00A6439C"/>
    <w:rsid w:val="00A66449"/>
    <w:rsid w:val="00A73FD9"/>
    <w:rsid w:val="00A74661"/>
    <w:rsid w:val="00A76989"/>
    <w:rsid w:val="00A7729F"/>
    <w:rsid w:val="00A90088"/>
    <w:rsid w:val="00A93732"/>
    <w:rsid w:val="00A9492A"/>
    <w:rsid w:val="00AA0F74"/>
    <w:rsid w:val="00AA1702"/>
    <w:rsid w:val="00AA1A8B"/>
    <w:rsid w:val="00AA2198"/>
    <w:rsid w:val="00AA4689"/>
    <w:rsid w:val="00AA7A4C"/>
    <w:rsid w:val="00AB6AD7"/>
    <w:rsid w:val="00AB71D4"/>
    <w:rsid w:val="00AC1670"/>
    <w:rsid w:val="00AC3A0C"/>
    <w:rsid w:val="00AD1AB4"/>
    <w:rsid w:val="00AD3752"/>
    <w:rsid w:val="00AD4BF6"/>
    <w:rsid w:val="00AD611B"/>
    <w:rsid w:val="00AE08DE"/>
    <w:rsid w:val="00AE1AC7"/>
    <w:rsid w:val="00AE2530"/>
    <w:rsid w:val="00AE4C28"/>
    <w:rsid w:val="00AE5E29"/>
    <w:rsid w:val="00AE71DB"/>
    <w:rsid w:val="00AF55D8"/>
    <w:rsid w:val="00AF76A3"/>
    <w:rsid w:val="00B00C52"/>
    <w:rsid w:val="00B01BB6"/>
    <w:rsid w:val="00B0246B"/>
    <w:rsid w:val="00B02B5D"/>
    <w:rsid w:val="00B02DD5"/>
    <w:rsid w:val="00B11152"/>
    <w:rsid w:val="00B21637"/>
    <w:rsid w:val="00B251EF"/>
    <w:rsid w:val="00B25EA2"/>
    <w:rsid w:val="00B30711"/>
    <w:rsid w:val="00B35578"/>
    <w:rsid w:val="00B36E22"/>
    <w:rsid w:val="00B44917"/>
    <w:rsid w:val="00B4604C"/>
    <w:rsid w:val="00B563C8"/>
    <w:rsid w:val="00B575F1"/>
    <w:rsid w:val="00B60C29"/>
    <w:rsid w:val="00B63E56"/>
    <w:rsid w:val="00B666DC"/>
    <w:rsid w:val="00B72997"/>
    <w:rsid w:val="00B72D2A"/>
    <w:rsid w:val="00B7372F"/>
    <w:rsid w:val="00B737E1"/>
    <w:rsid w:val="00B83868"/>
    <w:rsid w:val="00B85512"/>
    <w:rsid w:val="00B86A41"/>
    <w:rsid w:val="00B875EE"/>
    <w:rsid w:val="00B9078B"/>
    <w:rsid w:val="00B9753A"/>
    <w:rsid w:val="00BA26F7"/>
    <w:rsid w:val="00BA50E3"/>
    <w:rsid w:val="00BA7725"/>
    <w:rsid w:val="00BA7BDB"/>
    <w:rsid w:val="00BA7C74"/>
    <w:rsid w:val="00BB0016"/>
    <w:rsid w:val="00BB0537"/>
    <w:rsid w:val="00BB157D"/>
    <w:rsid w:val="00BB2606"/>
    <w:rsid w:val="00BB2BF8"/>
    <w:rsid w:val="00BB476F"/>
    <w:rsid w:val="00BB4BD4"/>
    <w:rsid w:val="00BB652E"/>
    <w:rsid w:val="00BB7A79"/>
    <w:rsid w:val="00BC1071"/>
    <w:rsid w:val="00BC62A5"/>
    <w:rsid w:val="00BC6BD9"/>
    <w:rsid w:val="00BD1274"/>
    <w:rsid w:val="00BD420A"/>
    <w:rsid w:val="00BE2A15"/>
    <w:rsid w:val="00BE56DF"/>
    <w:rsid w:val="00BE7DA3"/>
    <w:rsid w:val="00BF05EC"/>
    <w:rsid w:val="00BF1633"/>
    <w:rsid w:val="00BF37AE"/>
    <w:rsid w:val="00BF56C9"/>
    <w:rsid w:val="00BF6D04"/>
    <w:rsid w:val="00C1423C"/>
    <w:rsid w:val="00C14C6E"/>
    <w:rsid w:val="00C153E1"/>
    <w:rsid w:val="00C22393"/>
    <w:rsid w:val="00C250B8"/>
    <w:rsid w:val="00C3281D"/>
    <w:rsid w:val="00C3327A"/>
    <w:rsid w:val="00C3382B"/>
    <w:rsid w:val="00C33A24"/>
    <w:rsid w:val="00C34527"/>
    <w:rsid w:val="00C3560F"/>
    <w:rsid w:val="00C423F9"/>
    <w:rsid w:val="00C42474"/>
    <w:rsid w:val="00C4784E"/>
    <w:rsid w:val="00C5314B"/>
    <w:rsid w:val="00C55B83"/>
    <w:rsid w:val="00C57536"/>
    <w:rsid w:val="00C63B9F"/>
    <w:rsid w:val="00C66413"/>
    <w:rsid w:val="00C7072D"/>
    <w:rsid w:val="00C7117B"/>
    <w:rsid w:val="00C732AC"/>
    <w:rsid w:val="00C7405F"/>
    <w:rsid w:val="00C76780"/>
    <w:rsid w:val="00C7701F"/>
    <w:rsid w:val="00C77872"/>
    <w:rsid w:val="00C81785"/>
    <w:rsid w:val="00C823E0"/>
    <w:rsid w:val="00C83691"/>
    <w:rsid w:val="00C84089"/>
    <w:rsid w:val="00C86A16"/>
    <w:rsid w:val="00C90236"/>
    <w:rsid w:val="00C9051D"/>
    <w:rsid w:val="00C90FF5"/>
    <w:rsid w:val="00C922D4"/>
    <w:rsid w:val="00C92A3B"/>
    <w:rsid w:val="00C9426A"/>
    <w:rsid w:val="00CA00DD"/>
    <w:rsid w:val="00CA28FC"/>
    <w:rsid w:val="00CA3246"/>
    <w:rsid w:val="00CA3F45"/>
    <w:rsid w:val="00CA62FE"/>
    <w:rsid w:val="00CA63C0"/>
    <w:rsid w:val="00CB1A2C"/>
    <w:rsid w:val="00CB4F34"/>
    <w:rsid w:val="00CB6F66"/>
    <w:rsid w:val="00CB7C21"/>
    <w:rsid w:val="00CC0D83"/>
    <w:rsid w:val="00CC2334"/>
    <w:rsid w:val="00CC3C08"/>
    <w:rsid w:val="00CC6660"/>
    <w:rsid w:val="00CC7E2A"/>
    <w:rsid w:val="00CD052D"/>
    <w:rsid w:val="00CD0FBB"/>
    <w:rsid w:val="00CD77F5"/>
    <w:rsid w:val="00CE15D6"/>
    <w:rsid w:val="00CE53A6"/>
    <w:rsid w:val="00CF186F"/>
    <w:rsid w:val="00CF2CFF"/>
    <w:rsid w:val="00CF694C"/>
    <w:rsid w:val="00CF7B30"/>
    <w:rsid w:val="00D05762"/>
    <w:rsid w:val="00D06697"/>
    <w:rsid w:val="00D07A9C"/>
    <w:rsid w:val="00D100D9"/>
    <w:rsid w:val="00D14731"/>
    <w:rsid w:val="00D14A87"/>
    <w:rsid w:val="00D1522B"/>
    <w:rsid w:val="00D2378A"/>
    <w:rsid w:val="00D24D89"/>
    <w:rsid w:val="00D301C1"/>
    <w:rsid w:val="00D31336"/>
    <w:rsid w:val="00D33876"/>
    <w:rsid w:val="00D35E8E"/>
    <w:rsid w:val="00D4008F"/>
    <w:rsid w:val="00D41993"/>
    <w:rsid w:val="00D41B99"/>
    <w:rsid w:val="00D50BC4"/>
    <w:rsid w:val="00D557AD"/>
    <w:rsid w:val="00D56AFD"/>
    <w:rsid w:val="00D6137D"/>
    <w:rsid w:val="00D61648"/>
    <w:rsid w:val="00D62EFF"/>
    <w:rsid w:val="00D6300F"/>
    <w:rsid w:val="00D63658"/>
    <w:rsid w:val="00D677D2"/>
    <w:rsid w:val="00D705B9"/>
    <w:rsid w:val="00D710A7"/>
    <w:rsid w:val="00D72C37"/>
    <w:rsid w:val="00D74155"/>
    <w:rsid w:val="00D765EE"/>
    <w:rsid w:val="00D777FB"/>
    <w:rsid w:val="00D82B88"/>
    <w:rsid w:val="00D84607"/>
    <w:rsid w:val="00D8618B"/>
    <w:rsid w:val="00D86470"/>
    <w:rsid w:val="00D86F59"/>
    <w:rsid w:val="00D9774C"/>
    <w:rsid w:val="00DA02BF"/>
    <w:rsid w:val="00DA2FC2"/>
    <w:rsid w:val="00DB1B44"/>
    <w:rsid w:val="00DB1DFE"/>
    <w:rsid w:val="00DB1E6A"/>
    <w:rsid w:val="00DB42D1"/>
    <w:rsid w:val="00DB4F68"/>
    <w:rsid w:val="00DB6444"/>
    <w:rsid w:val="00DB6ECD"/>
    <w:rsid w:val="00DC5EF9"/>
    <w:rsid w:val="00DE37E7"/>
    <w:rsid w:val="00DE7C69"/>
    <w:rsid w:val="00DF0164"/>
    <w:rsid w:val="00DF075D"/>
    <w:rsid w:val="00DF5BCE"/>
    <w:rsid w:val="00DF6C08"/>
    <w:rsid w:val="00DF7187"/>
    <w:rsid w:val="00E018D8"/>
    <w:rsid w:val="00E03673"/>
    <w:rsid w:val="00E03C93"/>
    <w:rsid w:val="00E043BB"/>
    <w:rsid w:val="00E05450"/>
    <w:rsid w:val="00E07B24"/>
    <w:rsid w:val="00E11316"/>
    <w:rsid w:val="00E17A6C"/>
    <w:rsid w:val="00E2169B"/>
    <w:rsid w:val="00E25348"/>
    <w:rsid w:val="00E26697"/>
    <w:rsid w:val="00E31E76"/>
    <w:rsid w:val="00E3259F"/>
    <w:rsid w:val="00E37BCC"/>
    <w:rsid w:val="00E402CE"/>
    <w:rsid w:val="00E429C5"/>
    <w:rsid w:val="00E45DD7"/>
    <w:rsid w:val="00E46D26"/>
    <w:rsid w:val="00E47BA4"/>
    <w:rsid w:val="00E50491"/>
    <w:rsid w:val="00E50BF8"/>
    <w:rsid w:val="00E53316"/>
    <w:rsid w:val="00E55E16"/>
    <w:rsid w:val="00E5624B"/>
    <w:rsid w:val="00E57505"/>
    <w:rsid w:val="00E57B9D"/>
    <w:rsid w:val="00E62AA1"/>
    <w:rsid w:val="00E639B5"/>
    <w:rsid w:val="00E677CC"/>
    <w:rsid w:val="00E735FD"/>
    <w:rsid w:val="00E73691"/>
    <w:rsid w:val="00E748FB"/>
    <w:rsid w:val="00E74BB4"/>
    <w:rsid w:val="00E752F3"/>
    <w:rsid w:val="00E76CCA"/>
    <w:rsid w:val="00E80222"/>
    <w:rsid w:val="00E816BD"/>
    <w:rsid w:val="00E81783"/>
    <w:rsid w:val="00E81D7D"/>
    <w:rsid w:val="00E83FA0"/>
    <w:rsid w:val="00E86776"/>
    <w:rsid w:val="00E86A8E"/>
    <w:rsid w:val="00E90BA5"/>
    <w:rsid w:val="00E932BC"/>
    <w:rsid w:val="00E933A3"/>
    <w:rsid w:val="00E93963"/>
    <w:rsid w:val="00E943BF"/>
    <w:rsid w:val="00E9702C"/>
    <w:rsid w:val="00EA2179"/>
    <w:rsid w:val="00EA3CD2"/>
    <w:rsid w:val="00EA5534"/>
    <w:rsid w:val="00EB051E"/>
    <w:rsid w:val="00EB13B4"/>
    <w:rsid w:val="00EB2DAC"/>
    <w:rsid w:val="00EB3C4B"/>
    <w:rsid w:val="00EC0E00"/>
    <w:rsid w:val="00EC2B33"/>
    <w:rsid w:val="00EC3620"/>
    <w:rsid w:val="00EC42E9"/>
    <w:rsid w:val="00EC4581"/>
    <w:rsid w:val="00EC7456"/>
    <w:rsid w:val="00ED0AD9"/>
    <w:rsid w:val="00ED2887"/>
    <w:rsid w:val="00ED516C"/>
    <w:rsid w:val="00ED5412"/>
    <w:rsid w:val="00EE3C67"/>
    <w:rsid w:val="00EE52B3"/>
    <w:rsid w:val="00EE55E3"/>
    <w:rsid w:val="00EE78AB"/>
    <w:rsid w:val="00EF17E6"/>
    <w:rsid w:val="00EF2EC7"/>
    <w:rsid w:val="00EF586B"/>
    <w:rsid w:val="00EF5A35"/>
    <w:rsid w:val="00EF7B42"/>
    <w:rsid w:val="00EF7D61"/>
    <w:rsid w:val="00F012F5"/>
    <w:rsid w:val="00F02D66"/>
    <w:rsid w:val="00F04AE0"/>
    <w:rsid w:val="00F0677F"/>
    <w:rsid w:val="00F071AC"/>
    <w:rsid w:val="00F07B40"/>
    <w:rsid w:val="00F105DE"/>
    <w:rsid w:val="00F118AD"/>
    <w:rsid w:val="00F12F7F"/>
    <w:rsid w:val="00F14545"/>
    <w:rsid w:val="00F15867"/>
    <w:rsid w:val="00F17C40"/>
    <w:rsid w:val="00F202F0"/>
    <w:rsid w:val="00F20320"/>
    <w:rsid w:val="00F249A5"/>
    <w:rsid w:val="00F27369"/>
    <w:rsid w:val="00F349FE"/>
    <w:rsid w:val="00F36602"/>
    <w:rsid w:val="00F405B8"/>
    <w:rsid w:val="00F42422"/>
    <w:rsid w:val="00F57120"/>
    <w:rsid w:val="00F5741D"/>
    <w:rsid w:val="00F605F6"/>
    <w:rsid w:val="00F60FF3"/>
    <w:rsid w:val="00F612D7"/>
    <w:rsid w:val="00F6151C"/>
    <w:rsid w:val="00F61CD8"/>
    <w:rsid w:val="00F626DA"/>
    <w:rsid w:val="00F62D6F"/>
    <w:rsid w:val="00F65A71"/>
    <w:rsid w:val="00F726B7"/>
    <w:rsid w:val="00F753A6"/>
    <w:rsid w:val="00F828C7"/>
    <w:rsid w:val="00F8642A"/>
    <w:rsid w:val="00F869AB"/>
    <w:rsid w:val="00F87F95"/>
    <w:rsid w:val="00F90055"/>
    <w:rsid w:val="00F908BE"/>
    <w:rsid w:val="00F90F10"/>
    <w:rsid w:val="00F94D6B"/>
    <w:rsid w:val="00F9768E"/>
    <w:rsid w:val="00FA6A61"/>
    <w:rsid w:val="00FA6E1D"/>
    <w:rsid w:val="00FB0926"/>
    <w:rsid w:val="00FB25D5"/>
    <w:rsid w:val="00FB395B"/>
    <w:rsid w:val="00FB750A"/>
    <w:rsid w:val="00FC3A0B"/>
    <w:rsid w:val="00FC49A5"/>
    <w:rsid w:val="00FC7544"/>
    <w:rsid w:val="00FD2879"/>
    <w:rsid w:val="00FD5EB5"/>
    <w:rsid w:val="00FD6132"/>
    <w:rsid w:val="00FD7DE2"/>
    <w:rsid w:val="00FE1995"/>
    <w:rsid w:val="00FE27F0"/>
    <w:rsid w:val="00FE44A3"/>
    <w:rsid w:val="00FE49C0"/>
    <w:rsid w:val="00FE5B28"/>
    <w:rsid w:val="00FF2F49"/>
    <w:rsid w:val="00FF381F"/>
    <w:rsid w:val="00FF7241"/>
    <w:rsid w:val="0454A121"/>
    <w:rsid w:val="727EF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5ABA8"/>
  <w15:chartTrackingRefBased/>
  <w15:docId w15:val="{E54B5001-487C-4BD3-B3A5-177C1222D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next w:val="Normal"/>
    <w:autoRedefine/>
    <w:qFormat/>
    <w:rsid w:val="00ED0AD9"/>
    <w:pPr>
      <w:jc w:val="both"/>
    </w:pPr>
    <w:rPr>
      <w:rFonts w:ascii="Calibri" w:eastAsia="Times New Roman" w:hAnsi="Calibri" w:cs="Calibri"/>
      <w:i/>
      <w:iCs/>
      <w:lang w:val="en-AU" w:eastAsia="en-GB"/>
    </w:rPr>
  </w:style>
  <w:style w:type="table" w:styleId="TableGrid">
    <w:name w:val="Table Grid"/>
    <w:basedOn w:val="TableNormal"/>
    <w:uiPriority w:val="39"/>
    <w:rsid w:val="006E19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link w:val="DefaultChar"/>
    <w:rsid w:val="006E196C"/>
    <w:pPr>
      <w:autoSpaceDE w:val="0"/>
      <w:autoSpaceDN w:val="0"/>
      <w:adjustRightInd w:val="0"/>
    </w:pPr>
    <w:rPr>
      <w:rFonts w:ascii="Arial" w:eastAsia="MS Mincho" w:hAnsi="Arial" w:cs="Arial"/>
      <w:color w:val="000000"/>
      <w:lang w:eastAsia="en-US"/>
    </w:rPr>
  </w:style>
  <w:style w:type="character" w:customStyle="1" w:styleId="DefaultChar">
    <w:name w:val="Default Char"/>
    <w:basedOn w:val="DefaultParagraphFont"/>
    <w:link w:val="Default"/>
    <w:rsid w:val="006E196C"/>
    <w:rPr>
      <w:rFonts w:ascii="Arial" w:eastAsia="MS Mincho" w:hAnsi="Arial" w:cs="Arial"/>
      <w:color w:val="000000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783F88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83F88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783F8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83F8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319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1900"/>
    <w:rPr>
      <w:rFonts w:ascii="Times New Roman" w:eastAsia="Times New Roman" w:hAnsi="Times New Roman" w:cs="Times New Roman"/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1900"/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6D20D1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56613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5.emf"/><Relationship Id="rId17" Type="http://schemas.openxmlformats.org/officeDocument/2006/relationships/hyperlink" Target="https://www.tga.gov.au/alert/2021-seasonal-influenza-vaccines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www.premier.vic.gov.au/coronavirus-restrictions-lift-regional-victoria-0" TargetMode="Externa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emf"/><Relationship Id="rId5" Type="http://schemas.openxmlformats.org/officeDocument/2006/relationships/styles" Target="styles.xml"/><Relationship Id="rId15" Type="http://schemas.openxmlformats.org/officeDocument/2006/relationships/hyperlink" Target="https://www.premier.vic.gov.au/lockdown-across-regional-victoria-keep-us-safe" TargetMode="External"/><Relationship Id="rId10" Type="http://schemas.openxmlformats.org/officeDocument/2006/relationships/image" Target="media/image3.emf"/><Relationship Id="rId19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68CB12979BEA48B845643897ACAA1F" ma:contentTypeVersion="6" ma:contentTypeDescription="Create a new document." ma:contentTypeScope="" ma:versionID="636ef927170e3264008c0801bb3c036b">
  <xsd:schema xmlns:xsd="http://www.w3.org/2001/XMLSchema" xmlns:xs="http://www.w3.org/2001/XMLSchema" xmlns:p="http://schemas.microsoft.com/office/2006/metadata/properties" xmlns:ns2="987f4755-8d1e-4329-aa47-0072e9568daa" targetNamespace="http://schemas.microsoft.com/office/2006/metadata/properties" ma:root="true" ma:fieldsID="0ca93609995bcaf5ebdfe0a3bff8b8ac" ns2:_="">
    <xsd:import namespace="987f4755-8d1e-4329-aa47-0072e9568da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7f4755-8d1e-4329-aa47-0072e9568da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934F858-93F4-4B75-8180-20C2475768B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FE48CFE-3C83-4B92-AC2F-A323AF14BB9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2771458-0C12-44C7-A8BE-20CB558CB21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7f4755-8d1e-4329-aa47-0072e9568da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10</Pages>
  <Words>1516</Words>
  <Characters>8645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1</CharactersWithSpaces>
  <SharedDoc>false</SharedDoc>
  <HLinks>
    <vt:vector size="18" baseType="variant">
      <vt:variant>
        <vt:i4>1048663</vt:i4>
      </vt:variant>
      <vt:variant>
        <vt:i4>20</vt:i4>
      </vt:variant>
      <vt:variant>
        <vt:i4>0</vt:i4>
      </vt:variant>
      <vt:variant>
        <vt:i4>5</vt:i4>
      </vt:variant>
      <vt:variant>
        <vt:lpwstr>https://www.tga.gov.au/alert/2021-seasonal-influenza-vaccines</vt:lpwstr>
      </vt:variant>
      <vt:variant>
        <vt:lpwstr/>
      </vt:variant>
      <vt:variant>
        <vt:i4>4718675</vt:i4>
      </vt:variant>
      <vt:variant>
        <vt:i4>17</vt:i4>
      </vt:variant>
      <vt:variant>
        <vt:i4>0</vt:i4>
      </vt:variant>
      <vt:variant>
        <vt:i4>5</vt:i4>
      </vt:variant>
      <vt:variant>
        <vt:lpwstr>https://www.premier.vic.gov.au/coronavirus-restrictions-lift-regional-victoria-0</vt:lpwstr>
      </vt:variant>
      <vt:variant>
        <vt:lpwstr/>
      </vt:variant>
      <vt:variant>
        <vt:i4>6029392</vt:i4>
      </vt:variant>
      <vt:variant>
        <vt:i4>14</vt:i4>
      </vt:variant>
      <vt:variant>
        <vt:i4>0</vt:i4>
      </vt:variant>
      <vt:variant>
        <vt:i4>5</vt:i4>
      </vt:variant>
      <vt:variant>
        <vt:lpwstr>https://www.premier.vic.gov.au/lockdown-across-regional-victoria-keep-us-saf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by Fariska</dc:creator>
  <cp:keywords/>
  <dc:description/>
  <cp:lastModifiedBy>Feby Fariska</cp:lastModifiedBy>
  <cp:revision>56</cp:revision>
  <dcterms:created xsi:type="dcterms:W3CDTF">2022-01-18T20:36:00Z</dcterms:created>
  <dcterms:modified xsi:type="dcterms:W3CDTF">2023-01-20T0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68CB12979BEA48B845643897ACAA1F</vt:lpwstr>
  </property>
</Properties>
</file>